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4F6EC0" w14:textId="52CD574F" w:rsidR="001C0A56" w:rsidRPr="001C0A56" w:rsidRDefault="001B1B56" w:rsidP="001C0A56">
      <w:pPr>
        <w:pStyle w:val="NormalWeb"/>
        <w:shd w:val="clear" w:color="auto" w:fill="FFFFFF"/>
        <w:rPr>
          <w:rFonts w:asciiTheme="minorHAnsi" w:hAnsiTheme="minorHAnsi" w:cstheme="minorHAnsi"/>
          <w:b/>
          <w:bCs/>
          <w:color w:val="000000"/>
          <w:sz w:val="22"/>
          <w:szCs w:val="22"/>
        </w:rPr>
      </w:pPr>
      <w:r w:rsidRPr="001B1B56">
        <w:rPr>
          <w:rFonts w:asciiTheme="minorHAnsi" w:hAnsiTheme="minorHAnsi" w:cstheme="minorHAnsi"/>
          <w:b/>
          <w:bCs/>
          <w:color w:val="000000"/>
          <w:sz w:val="22"/>
          <w:szCs w:val="22"/>
        </w:rPr>
        <w:t xml:space="preserve">Supplementary </w:t>
      </w:r>
      <w:r w:rsidR="0096526F">
        <w:rPr>
          <w:rFonts w:asciiTheme="minorHAnsi" w:hAnsiTheme="minorHAnsi" w:cstheme="minorHAnsi"/>
          <w:b/>
          <w:bCs/>
          <w:color w:val="000000"/>
          <w:sz w:val="22"/>
          <w:szCs w:val="22"/>
        </w:rPr>
        <w:t>Material</w:t>
      </w:r>
      <w:r w:rsidR="00340C25">
        <w:rPr>
          <w:rFonts w:asciiTheme="minorHAnsi" w:hAnsiTheme="minorHAnsi" w:cstheme="minorHAnsi"/>
          <w:b/>
          <w:bCs/>
          <w:color w:val="000000"/>
          <w:sz w:val="22"/>
          <w:szCs w:val="22"/>
        </w:rPr>
        <w:t xml:space="preserve"> 2</w:t>
      </w:r>
      <w:r w:rsidR="00C275CF">
        <w:rPr>
          <w:rFonts w:asciiTheme="minorHAnsi" w:hAnsiTheme="minorHAnsi" w:cstheme="minorHAnsi"/>
          <w:b/>
          <w:bCs/>
          <w:color w:val="000000"/>
          <w:sz w:val="22"/>
          <w:szCs w:val="22"/>
        </w:rPr>
        <w:t>:</w:t>
      </w:r>
      <w:r>
        <w:rPr>
          <w:rFonts w:cstheme="minorHAnsi"/>
          <w:color w:val="000000"/>
        </w:rPr>
        <w:t xml:space="preserve"> </w:t>
      </w:r>
      <w:r w:rsidR="00E64B6A">
        <w:rPr>
          <w:rFonts w:asciiTheme="minorHAnsi" w:hAnsiTheme="minorHAnsi" w:cstheme="minorHAnsi"/>
          <w:b/>
          <w:sz w:val="22"/>
          <w:szCs w:val="22"/>
        </w:rPr>
        <w:t>Extended m</w:t>
      </w:r>
      <w:r w:rsidR="00C45165" w:rsidRPr="001C0A56">
        <w:rPr>
          <w:rFonts w:asciiTheme="minorHAnsi" w:hAnsiTheme="minorHAnsi" w:cstheme="minorHAnsi"/>
          <w:b/>
          <w:sz w:val="22"/>
          <w:szCs w:val="22"/>
        </w:rPr>
        <w:t>ethods</w:t>
      </w:r>
      <w:r w:rsidR="001C0A56" w:rsidRPr="001C0A56">
        <w:rPr>
          <w:rFonts w:asciiTheme="minorHAnsi" w:hAnsiTheme="minorHAnsi" w:cstheme="minorHAnsi"/>
          <w:b/>
          <w:sz w:val="22"/>
          <w:szCs w:val="22"/>
        </w:rPr>
        <w:t xml:space="preserve"> for Section 2 of </w:t>
      </w:r>
      <w:r w:rsidR="001C0A56" w:rsidRPr="001C0A56">
        <w:rPr>
          <w:rFonts w:asciiTheme="minorHAnsi" w:hAnsiTheme="minorHAnsi" w:cstheme="minorHAnsi"/>
          <w:b/>
          <w:bCs/>
          <w:color w:val="000000"/>
          <w:sz w:val="22"/>
          <w:szCs w:val="22"/>
        </w:rPr>
        <w:t>Times birds need to evolve mating cues</w:t>
      </w:r>
      <w:r w:rsidR="001C0A56" w:rsidRPr="001C0A56">
        <w:rPr>
          <w:rFonts w:asciiTheme="minorHAnsi" w:eastAsiaTheme="minorHAnsi" w:hAnsiTheme="minorHAnsi" w:cstheme="minorHAnsi"/>
          <w:b/>
          <w:bCs/>
          <w:color w:val="000000"/>
          <w:kern w:val="2"/>
          <w:sz w:val="22"/>
          <w:szCs w:val="22"/>
          <w:lang w:eastAsia="en-US"/>
          <w14:ligatures w14:val="standardContextual"/>
        </w:rPr>
        <w:t xml:space="preserve"> under allopatry and parapatry</w:t>
      </w:r>
    </w:p>
    <w:p w14:paraId="266CC7E3" w14:textId="77777777" w:rsidR="001C0A56" w:rsidRPr="001C0A56" w:rsidRDefault="001C0A56" w:rsidP="001C0A56">
      <w:pPr>
        <w:suppressLineNumbers/>
        <w:spacing w:line="240" w:lineRule="auto"/>
        <w:rPr>
          <w:rFonts w:cstheme="minorHAnsi"/>
          <w:vertAlign w:val="superscript"/>
        </w:rPr>
      </w:pPr>
      <w:r w:rsidRPr="001C0A56">
        <w:rPr>
          <w:rFonts w:cstheme="minorHAnsi"/>
        </w:rPr>
        <w:t>Richard M. Sibly</w:t>
      </w:r>
      <w:r w:rsidRPr="001C0A56">
        <w:rPr>
          <w:rFonts w:cstheme="minorHAnsi"/>
          <w:vertAlign w:val="superscript"/>
        </w:rPr>
        <w:t>1*</w:t>
      </w:r>
      <w:r w:rsidRPr="001C0A56">
        <w:rPr>
          <w:rFonts w:cstheme="minorHAnsi"/>
        </w:rPr>
        <w:t xml:space="preserve"> and Robert N. Curnow</w:t>
      </w:r>
      <w:r w:rsidRPr="001C0A56">
        <w:rPr>
          <w:rFonts w:cstheme="minorHAnsi"/>
          <w:vertAlign w:val="superscript"/>
        </w:rPr>
        <w:t>2</w:t>
      </w:r>
    </w:p>
    <w:p w14:paraId="21AEA766" w14:textId="42588E65" w:rsidR="00F0630D" w:rsidRDefault="00F0630D" w:rsidP="00CB455A">
      <w:pPr>
        <w:autoSpaceDE w:val="0"/>
        <w:autoSpaceDN w:val="0"/>
        <w:adjustRightInd w:val="0"/>
        <w:spacing w:before="240" w:after="0" w:line="240" w:lineRule="auto"/>
        <w:rPr>
          <w:b/>
        </w:rPr>
      </w:pPr>
    </w:p>
    <w:p w14:paraId="034AFA32" w14:textId="325A61FA" w:rsidR="00A751EF" w:rsidRDefault="00E61FAC" w:rsidP="00CB455A">
      <w:pPr>
        <w:autoSpaceDE w:val="0"/>
        <w:autoSpaceDN w:val="0"/>
        <w:adjustRightInd w:val="0"/>
        <w:spacing w:before="240" w:after="0" w:line="240" w:lineRule="auto"/>
        <w:rPr>
          <w:color w:val="000000" w:themeColor="text1"/>
        </w:rPr>
      </w:pPr>
      <w:r>
        <w:rPr>
          <w:color w:val="000000" w:themeColor="text1"/>
        </w:rPr>
        <w:t xml:space="preserve">Two diploid loci are modelled, one determining local adaptation, the other a mating cue. </w:t>
      </w:r>
      <w:r w:rsidR="00E0498F" w:rsidRPr="00FC2FE3">
        <w:rPr>
          <w:color w:val="000000" w:themeColor="text1"/>
        </w:rPr>
        <w:t xml:space="preserve">The </w:t>
      </w:r>
      <w:r w:rsidR="00A22020" w:rsidRPr="00FC2FE3">
        <w:rPr>
          <w:color w:val="000000" w:themeColor="text1"/>
        </w:rPr>
        <w:t xml:space="preserve">model </w:t>
      </w:r>
      <w:r w:rsidR="00123051">
        <w:rPr>
          <w:color w:val="000000" w:themeColor="text1"/>
        </w:rPr>
        <w:t xml:space="preserve">of local adaptation </w:t>
      </w:r>
      <w:r w:rsidR="00A22020" w:rsidRPr="00FC2FE3">
        <w:rPr>
          <w:color w:val="000000" w:themeColor="text1"/>
        </w:rPr>
        <w:t xml:space="preserve">has one locus with two alleles P and Q in an environment consisting of two niches with some </w:t>
      </w:r>
      <w:r w:rsidR="0009282F">
        <w:rPr>
          <w:color w:val="000000" w:themeColor="text1"/>
        </w:rPr>
        <w:t>migration</w:t>
      </w:r>
      <w:r w:rsidR="00A22020" w:rsidRPr="00FC2FE3">
        <w:rPr>
          <w:color w:val="000000" w:themeColor="text1"/>
        </w:rPr>
        <w:t xml:space="preserve"> between niches prior to mating, as depicted in Fig. 1. The locus determines ecological adaptation to one niche or the other.  </w:t>
      </w:r>
      <w:r w:rsidR="00A14730">
        <w:t xml:space="preserve">A </w:t>
      </w:r>
      <w:r w:rsidR="00A22020" w:rsidRPr="00FC2FE3">
        <w:t xml:space="preserve">large population </w:t>
      </w:r>
      <w:r w:rsidR="00A14730">
        <w:t xml:space="preserve">is assumed </w:t>
      </w:r>
      <w:r w:rsidR="00A22020" w:rsidRPr="00FC2FE3">
        <w:t>so that the dynamics are deterministic. Generations are discrete</w:t>
      </w:r>
      <w:r w:rsidR="00973F8E" w:rsidRPr="00FC2FE3">
        <w:t xml:space="preserve"> and individuals die after mating</w:t>
      </w:r>
      <w:r w:rsidR="00A22020" w:rsidRPr="00FC2FE3">
        <w:t xml:space="preserve">. </w:t>
      </w:r>
      <w:r w:rsidR="00A751EF" w:rsidRPr="00FC2FE3">
        <w:t>The life histories occur in the following order.</w:t>
      </w:r>
      <w:r w:rsidR="0019534C" w:rsidRPr="00FC2FE3">
        <w:rPr>
          <w:color w:val="000000" w:themeColor="text1"/>
        </w:rPr>
        <w:t xml:space="preserve"> At the start of each generation individuals in each niche mate at random, and all mating individuals obtain the same number of offspring. The number of offspring of each genotype that survive in each niche is the product of its initial frequency and its fitness. Population regulation then returns population numbers to their initial values. Finally some individuals </w:t>
      </w:r>
      <w:r w:rsidR="00E25170">
        <w:rPr>
          <w:color w:val="000000" w:themeColor="text1"/>
        </w:rPr>
        <w:t>migrate</w:t>
      </w:r>
      <w:r w:rsidR="0019534C" w:rsidRPr="00FC2FE3">
        <w:rPr>
          <w:color w:val="000000" w:themeColor="text1"/>
        </w:rPr>
        <w:t xml:space="preserve"> between niches, as shown in Fig. 1, leading to the start of the next generation.</w:t>
      </w:r>
    </w:p>
    <w:p w14:paraId="3449EB4A" w14:textId="397063AC" w:rsidR="005F681F" w:rsidRDefault="00026CE2" w:rsidP="00CB455A">
      <w:pPr>
        <w:autoSpaceDE w:val="0"/>
        <w:autoSpaceDN w:val="0"/>
        <w:adjustRightInd w:val="0"/>
        <w:spacing w:before="240" w:after="0" w:line="240" w:lineRule="auto"/>
        <w:rPr>
          <w:color w:val="000000" w:themeColor="text1"/>
        </w:rPr>
      </w:pPr>
      <w:r w:rsidRPr="005F681F">
        <w:rPr>
          <w:noProof/>
          <w:color w:val="000000" w:themeColor="text1"/>
        </w:rPr>
        <mc:AlternateContent>
          <mc:Choice Requires="wps">
            <w:drawing>
              <wp:anchor distT="45720" distB="45720" distL="114300" distR="114300" simplePos="0" relativeHeight="251659264" behindDoc="0" locked="0" layoutInCell="1" allowOverlap="1" wp14:anchorId="434C7168" wp14:editId="5F75A757">
                <wp:simplePos x="0" y="0"/>
                <wp:positionH relativeFrom="column">
                  <wp:posOffset>1287145</wp:posOffset>
                </wp:positionH>
                <wp:positionV relativeFrom="paragraph">
                  <wp:posOffset>289560</wp:posOffset>
                </wp:positionV>
                <wp:extent cx="3180080" cy="850265"/>
                <wp:effectExtent l="0" t="0" r="20320" b="260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0080" cy="850265"/>
                        </a:xfrm>
                        <a:prstGeom prst="rect">
                          <a:avLst/>
                        </a:prstGeom>
                        <a:solidFill>
                          <a:srgbClr val="FFFFFF"/>
                        </a:solidFill>
                        <a:ln w="9525">
                          <a:solidFill>
                            <a:srgbClr val="000000"/>
                          </a:solidFill>
                          <a:miter lim="800000"/>
                          <a:headEnd/>
                          <a:tailEnd/>
                        </a:ln>
                      </wps:spPr>
                      <wps:txbx>
                        <w:txbxContent>
                          <w:p w14:paraId="74258EB1" w14:textId="3E3F1F67" w:rsidR="005F681F" w:rsidRDefault="00026CE2">
                            <w:r w:rsidRPr="00D17A41">
                              <w:rPr>
                                <w:noProof/>
                                <w:lang w:eastAsia="en-GB"/>
                              </w:rPr>
                              <w:drawing>
                                <wp:inline distT="0" distB="0" distL="0" distR="0" wp14:anchorId="16A47F4C" wp14:editId="1D31AE87">
                                  <wp:extent cx="2988310" cy="715449"/>
                                  <wp:effectExtent l="0" t="0" r="0" b="8890"/>
                                  <wp:docPr id="1556088950" name="Picture 1556088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8310" cy="715449"/>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34C7168" id="_x0000_t202" coordsize="21600,21600" o:spt="202" path="m,l,21600r21600,l21600,xe">
                <v:stroke joinstyle="miter"/>
                <v:path gradientshapeok="t" o:connecttype="rect"/>
              </v:shapetype>
              <v:shape id="Text Box 2" o:spid="_x0000_s1026" type="#_x0000_t202" style="position:absolute;margin-left:101.35pt;margin-top:22.8pt;width:250.4pt;height:66.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UOZDwIAAB8EAAAOAAAAZHJzL2Uyb0RvYy54bWysU9tu2zAMfR+wfxD0vtjJki414hRdugwD&#10;ugvQ7QNkWY6FyaJGKbGzrx+luGl2exmmB4EUqUPykFzdDJ1hB4Vegy35dJJzpqyEWttdyb983r5Y&#10;cuaDsLUwYFXJj8rzm/XzZ6veFWoGLZhaISMQ64velbwNwRVZ5mWrOuEn4JQlYwPYiUAq7rIaRU/o&#10;nclmeX6V9YC1Q5DKe3q9Oxn5OuE3jZLhY9N4FZgpOeUW0o3pruKdrVei2KFwrZZjGuIfsuiEthT0&#10;DHUngmB71L9BdVoieGjCREKXQdNoqVINVM00/6Wah1Y4lWohcrw70+T/H6z8cHhwn5CF4TUM1MBU&#10;hHf3IL96ZmHTCrtTt4jQt0rUFHgaKct654vxa6TaFz6CVP17qKnJYh8gAQ0NdpEVqpMROjXgeCZd&#10;DYFJenw5Xeb5kkySbMtFPrtapBCiePzt0Ie3CjoWhZIjNTWhi8O9DzEbUTy6xGAejK632pik4K7a&#10;GGQHQQOwTWdE/8nNWNaX/HoxW5wI+CtEns6fIDodaJKN7qiKs5MoIm1vbJ3mLAhtTjKlbOzIY6Tu&#10;RGIYqoEcI58V1EdiFOE0sbRhJLSA3znraVpL7r/tBSrOzDtLXbmezudxvJMyX7yakYKXlurSIqwk&#10;qJIHzk7iJqSViIRZuKXuNToR+5TJmCtNYeJ73Jg45pd68nra6/UPAAAA//8DAFBLAwQUAAYACAAA&#10;ACEA2p9vYuEAAAAKAQAADwAAAGRycy9kb3ducmV2LnhtbEyPwU7DMBBE70j8g7VIXFBrkzZJG+JU&#10;CAlEb9AiuLrxNomw1yF20/D3mBMcV/M087bcTNawEQffOZJwOxfAkGqnO2okvO0fZytgPijSyjhC&#10;Cd/oYVNdXpSq0O5MrzjuQsNiCflCSWhD6AvOfd2iVX7ueqSYHd1gVYjn0HA9qHMst4YnQmTcqo7i&#10;Qqt6fGix/tydrITV8nn88NvFy3udHc063OTj09cg5fXVdH8HLOAU/mD41Y/qUEWngzuR9sxISESS&#10;R1TCMs2ARSAXixTYIZL5OgVelfz/C9UPAAAA//8DAFBLAQItABQABgAIAAAAIQC2gziS/gAAAOEB&#10;AAATAAAAAAAAAAAAAAAAAAAAAABbQ29udGVudF9UeXBlc10ueG1sUEsBAi0AFAAGAAgAAAAhADj9&#10;If/WAAAAlAEAAAsAAAAAAAAAAAAAAAAALwEAAF9yZWxzLy5yZWxzUEsBAi0AFAAGAAgAAAAhABAF&#10;Q5kPAgAAHwQAAA4AAAAAAAAAAAAAAAAALgIAAGRycy9lMm9Eb2MueG1sUEsBAi0AFAAGAAgAAAAh&#10;ANqfb2LhAAAACgEAAA8AAAAAAAAAAAAAAAAAaQQAAGRycy9kb3ducmV2LnhtbFBLBQYAAAAABAAE&#10;APMAAAB3BQAAAAA=&#10;">
                <v:textbox>
                  <w:txbxContent>
                    <w:p w14:paraId="74258EB1" w14:textId="3E3F1F67" w:rsidR="005F681F" w:rsidRDefault="00026CE2">
                      <w:r w:rsidRPr="00D17A41">
                        <w:rPr>
                          <w:noProof/>
                          <w:lang w:eastAsia="en-GB"/>
                        </w:rPr>
                        <w:drawing>
                          <wp:inline distT="0" distB="0" distL="0" distR="0" wp14:anchorId="16A47F4C" wp14:editId="1D31AE87">
                            <wp:extent cx="2988310" cy="715449"/>
                            <wp:effectExtent l="0" t="0" r="0" b="8890"/>
                            <wp:docPr id="1556088950" name="Picture 1556088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8310" cy="715449"/>
                                    </a:xfrm>
                                    <a:prstGeom prst="rect">
                                      <a:avLst/>
                                    </a:prstGeom>
                                    <a:noFill/>
                                    <a:ln>
                                      <a:noFill/>
                                    </a:ln>
                                  </pic:spPr>
                                </pic:pic>
                              </a:graphicData>
                            </a:graphic>
                          </wp:inline>
                        </w:drawing>
                      </w:r>
                    </w:p>
                  </w:txbxContent>
                </v:textbox>
                <w10:wrap type="square"/>
              </v:shape>
            </w:pict>
          </mc:Fallback>
        </mc:AlternateContent>
      </w:r>
    </w:p>
    <w:p w14:paraId="7A557D9A" w14:textId="2F39048D" w:rsidR="005F681F" w:rsidRPr="00F0630D" w:rsidRDefault="005F681F" w:rsidP="00CB455A">
      <w:pPr>
        <w:autoSpaceDE w:val="0"/>
        <w:autoSpaceDN w:val="0"/>
        <w:adjustRightInd w:val="0"/>
        <w:spacing w:before="240" w:after="0" w:line="240" w:lineRule="auto"/>
        <w:rPr>
          <w:b/>
        </w:rPr>
      </w:pPr>
    </w:p>
    <w:p w14:paraId="5379D7AC" w14:textId="366316A6" w:rsidR="00C83B98" w:rsidRPr="00FC2FE3" w:rsidRDefault="00C83B98" w:rsidP="00CB455A">
      <w:pPr>
        <w:spacing w:line="240" w:lineRule="auto"/>
      </w:pPr>
    </w:p>
    <w:p w14:paraId="386E56F4" w14:textId="77777777" w:rsidR="00026CE2" w:rsidRDefault="00026CE2" w:rsidP="00CB455A">
      <w:pPr>
        <w:spacing w:line="240" w:lineRule="auto"/>
        <w:rPr>
          <w:iCs/>
        </w:rPr>
      </w:pPr>
    </w:p>
    <w:p w14:paraId="37049670" w14:textId="77777777" w:rsidR="00026CE2" w:rsidRDefault="00026CE2" w:rsidP="00CB455A">
      <w:pPr>
        <w:spacing w:line="240" w:lineRule="auto"/>
        <w:rPr>
          <w:iCs/>
        </w:rPr>
      </w:pPr>
    </w:p>
    <w:p w14:paraId="36907ED8" w14:textId="5230C860" w:rsidR="00C83B98" w:rsidRDefault="00C83B98" w:rsidP="00CB455A">
      <w:pPr>
        <w:spacing w:line="240" w:lineRule="auto"/>
        <w:rPr>
          <w:iCs/>
        </w:rPr>
      </w:pPr>
      <w:r w:rsidRPr="00C83B98">
        <w:rPr>
          <w:iCs/>
        </w:rPr>
        <w:t>Fig. 1. Conceptual overview of the model. For clarity the niches are shown distinct, but in nature may be contiguous or overlap. m</w:t>
      </w:r>
      <w:r w:rsidRPr="00C83B98">
        <w:rPr>
          <w:iCs/>
          <w:vertAlign w:val="subscript"/>
        </w:rPr>
        <w:t>12</w:t>
      </w:r>
      <w:r w:rsidRPr="00C83B98">
        <w:rPr>
          <w:iCs/>
        </w:rPr>
        <w:t xml:space="preserve"> and m</w:t>
      </w:r>
      <w:r w:rsidRPr="00C83B98">
        <w:rPr>
          <w:iCs/>
          <w:vertAlign w:val="subscript"/>
        </w:rPr>
        <w:t>21</w:t>
      </w:r>
      <w:r w:rsidRPr="00C83B98">
        <w:rPr>
          <w:iCs/>
        </w:rPr>
        <w:t xml:space="preserve"> specify the proportion of individuals in one niche that </w:t>
      </w:r>
      <w:r w:rsidR="00E25170">
        <w:rPr>
          <w:iCs/>
        </w:rPr>
        <w:t>migrate</w:t>
      </w:r>
      <w:r w:rsidRPr="00C83B98">
        <w:rPr>
          <w:iCs/>
        </w:rPr>
        <w:t xml:space="preserve"> to the other each generation after viability selection and population regulation have occurred. When analysing the model </w:t>
      </w:r>
      <w:r w:rsidR="00CF5256">
        <w:rPr>
          <w:iCs/>
        </w:rPr>
        <w:t xml:space="preserve">it is supposed </w:t>
      </w:r>
      <w:r w:rsidRPr="00C83B98">
        <w:rPr>
          <w:iCs/>
        </w:rPr>
        <w:t>that Q is disadvantageous in niche 1 (i.e., s</w:t>
      </w:r>
      <w:r w:rsidRPr="00C83B98">
        <w:rPr>
          <w:iCs/>
          <w:vertAlign w:val="subscript"/>
        </w:rPr>
        <w:t>1</w:t>
      </w:r>
      <w:r w:rsidR="00937125">
        <w:rPr>
          <w:iCs/>
        </w:rPr>
        <w:t xml:space="preserve">, defined below, </w:t>
      </w:r>
      <w:r w:rsidRPr="00C83B98">
        <w:rPr>
          <w:iCs/>
        </w:rPr>
        <w:t>is negative) but advantageous in niche 2 (i.e., s</w:t>
      </w:r>
      <w:r w:rsidRPr="00C83B98">
        <w:rPr>
          <w:iCs/>
          <w:vertAlign w:val="subscript"/>
        </w:rPr>
        <w:t>2</w:t>
      </w:r>
      <w:r w:rsidRPr="00C83B98">
        <w:rPr>
          <w:iCs/>
        </w:rPr>
        <w:t xml:space="preserve"> is positive), while PP homozygotes have fitness 1 in both niches. There are no sex differences in </w:t>
      </w:r>
      <w:proofErr w:type="spellStart"/>
      <w:r w:rsidRPr="00C83B98">
        <w:rPr>
          <w:iCs/>
        </w:rPr>
        <w:t>fitnesses</w:t>
      </w:r>
      <w:proofErr w:type="spellEnd"/>
      <w:r w:rsidRPr="00C83B98">
        <w:rPr>
          <w:iCs/>
        </w:rPr>
        <w:t xml:space="preserve"> or </w:t>
      </w:r>
      <w:r w:rsidR="0009282F">
        <w:rPr>
          <w:iCs/>
        </w:rPr>
        <w:t>migration</w:t>
      </w:r>
      <w:r w:rsidRPr="00C83B98">
        <w:rPr>
          <w:iCs/>
        </w:rPr>
        <w:t xml:space="preserve"> rates.</w:t>
      </w:r>
    </w:p>
    <w:tbl>
      <w:tblPr>
        <w:tblStyle w:val="TableGrid"/>
        <w:tblpPr w:leftFromText="180" w:rightFromText="180" w:vertAnchor="text" w:horzAnchor="margin" w:tblpXSpec="center" w:tblpY="138"/>
        <w:tblW w:w="0" w:type="auto"/>
        <w:tblLook w:val="04A0" w:firstRow="1" w:lastRow="0" w:firstColumn="1" w:lastColumn="0" w:noHBand="0" w:noVBand="1"/>
      </w:tblPr>
      <w:tblGrid>
        <w:gridCol w:w="2424"/>
        <w:gridCol w:w="444"/>
        <w:gridCol w:w="639"/>
        <w:gridCol w:w="524"/>
      </w:tblGrid>
      <w:tr w:rsidR="00046982" w:rsidRPr="00FC2FE3" w14:paraId="6A125F87" w14:textId="77777777" w:rsidTr="00046982">
        <w:tc>
          <w:tcPr>
            <w:tcW w:w="0" w:type="auto"/>
          </w:tcPr>
          <w:p w14:paraId="536A2D46" w14:textId="77777777" w:rsidR="00046982" w:rsidRPr="00FC2FE3" w:rsidRDefault="00046982" w:rsidP="00046982">
            <w:r w:rsidRPr="00FC2FE3">
              <w:t xml:space="preserve">Genotype </w:t>
            </w:r>
          </w:p>
        </w:tc>
        <w:tc>
          <w:tcPr>
            <w:tcW w:w="0" w:type="auto"/>
          </w:tcPr>
          <w:p w14:paraId="2B57C001" w14:textId="77777777" w:rsidR="00046982" w:rsidRPr="00FC2FE3" w:rsidRDefault="00046982" w:rsidP="00046982">
            <w:r w:rsidRPr="00FC2FE3">
              <w:t>PP</w:t>
            </w:r>
          </w:p>
        </w:tc>
        <w:tc>
          <w:tcPr>
            <w:tcW w:w="0" w:type="auto"/>
          </w:tcPr>
          <w:p w14:paraId="606DBD94" w14:textId="77777777" w:rsidR="00046982" w:rsidRPr="00FC2FE3" w:rsidRDefault="00046982" w:rsidP="00046982">
            <w:r w:rsidRPr="00FC2FE3">
              <w:t>PQ</w:t>
            </w:r>
          </w:p>
        </w:tc>
        <w:tc>
          <w:tcPr>
            <w:tcW w:w="0" w:type="auto"/>
          </w:tcPr>
          <w:p w14:paraId="6D0EC116" w14:textId="77777777" w:rsidR="00046982" w:rsidRPr="00FC2FE3" w:rsidRDefault="00046982" w:rsidP="00046982">
            <w:r w:rsidRPr="00FC2FE3">
              <w:t>QQ</w:t>
            </w:r>
          </w:p>
        </w:tc>
      </w:tr>
      <w:tr w:rsidR="00046982" w:rsidRPr="00FC2FE3" w14:paraId="595E081A" w14:textId="77777777" w:rsidTr="00046982">
        <w:tc>
          <w:tcPr>
            <w:tcW w:w="0" w:type="auto"/>
          </w:tcPr>
          <w:p w14:paraId="5DE7A5AB" w14:textId="77777777" w:rsidR="00046982" w:rsidRPr="00FC2FE3" w:rsidRDefault="00046982" w:rsidP="00046982">
            <w:proofErr w:type="spellStart"/>
            <w:r w:rsidRPr="00FC2FE3">
              <w:t>Fitnesses</w:t>
            </w:r>
            <w:proofErr w:type="spellEnd"/>
            <w:r w:rsidRPr="00FC2FE3">
              <w:t xml:space="preserve"> in our notation</w:t>
            </w:r>
          </w:p>
        </w:tc>
        <w:tc>
          <w:tcPr>
            <w:tcW w:w="0" w:type="auto"/>
          </w:tcPr>
          <w:p w14:paraId="1ACB72FB" w14:textId="77777777" w:rsidR="00046982" w:rsidRPr="00FC2FE3" w:rsidRDefault="00046982" w:rsidP="00046982">
            <w:r w:rsidRPr="00FC2FE3">
              <w:t>1</w:t>
            </w:r>
          </w:p>
        </w:tc>
        <w:tc>
          <w:tcPr>
            <w:tcW w:w="0" w:type="auto"/>
          </w:tcPr>
          <w:p w14:paraId="0A06C334" w14:textId="77777777" w:rsidR="00046982" w:rsidRPr="00FC2FE3" w:rsidRDefault="00046982" w:rsidP="00046982">
            <w:r w:rsidRPr="00FC2FE3">
              <w:t>1+hs</w:t>
            </w:r>
          </w:p>
        </w:tc>
        <w:tc>
          <w:tcPr>
            <w:tcW w:w="0" w:type="auto"/>
          </w:tcPr>
          <w:p w14:paraId="407B6853" w14:textId="77777777" w:rsidR="00046982" w:rsidRPr="00FC2FE3" w:rsidRDefault="00046982" w:rsidP="00046982">
            <w:r w:rsidRPr="00FC2FE3">
              <w:t>1+s</w:t>
            </w:r>
          </w:p>
        </w:tc>
      </w:tr>
      <w:tr w:rsidR="00046982" w:rsidRPr="00FC2FE3" w14:paraId="1292A582" w14:textId="77777777" w:rsidTr="00046982">
        <w:tc>
          <w:tcPr>
            <w:tcW w:w="0" w:type="auto"/>
          </w:tcPr>
          <w:p w14:paraId="0769A005" w14:textId="77777777" w:rsidR="00046982" w:rsidRPr="00FC2FE3" w:rsidRDefault="00046982" w:rsidP="00046982">
            <w:r w:rsidRPr="00FC2FE3">
              <w:t>Frequency after mating</w:t>
            </w:r>
          </w:p>
        </w:tc>
        <w:tc>
          <w:tcPr>
            <w:tcW w:w="0" w:type="auto"/>
          </w:tcPr>
          <w:p w14:paraId="7A2C99BC" w14:textId="77777777" w:rsidR="00046982" w:rsidRPr="00FC2FE3" w:rsidRDefault="00046982" w:rsidP="00046982">
            <w:pPr>
              <w:rPr>
                <w:vertAlign w:val="superscript"/>
              </w:rPr>
            </w:pPr>
            <w:r w:rsidRPr="00FC2FE3">
              <w:t>p</w:t>
            </w:r>
            <w:r w:rsidRPr="00FC2FE3">
              <w:rPr>
                <w:vertAlign w:val="superscript"/>
              </w:rPr>
              <w:t>2</w:t>
            </w:r>
          </w:p>
        </w:tc>
        <w:tc>
          <w:tcPr>
            <w:tcW w:w="0" w:type="auto"/>
          </w:tcPr>
          <w:p w14:paraId="1C12AACC" w14:textId="77777777" w:rsidR="00046982" w:rsidRPr="00FC2FE3" w:rsidRDefault="00046982" w:rsidP="00046982">
            <w:r w:rsidRPr="00FC2FE3">
              <w:t>2pq</w:t>
            </w:r>
          </w:p>
        </w:tc>
        <w:tc>
          <w:tcPr>
            <w:tcW w:w="0" w:type="auto"/>
          </w:tcPr>
          <w:p w14:paraId="132F245C" w14:textId="77777777" w:rsidR="00046982" w:rsidRPr="00FC2FE3" w:rsidRDefault="00046982" w:rsidP="00046982">
            <w:r w:rsidRPr="00FC2FE3">
              <w:t>q</w:t>
            </w:r>
            <w:r w:rsidRPr="00FC2FE3">
              <w:rPr>
                <w:vertAlign w:val="superscript"/>
              </w:rPr>
              <w:t>2</w:t>
            </w:r>
          </w:p>
        </w:tc>
      </w:tr>
    </w:tbl>
    <w:p w14:paraId="0F2A485D" w14:textId="77777777" w:rsidR="004421CA" w:rsidRPr="00C83B98" w:rsidRDefault="004421CA" w:rsidP="00CB455A">
      <w:pPr>
        <w:spacing w:line="240" w:lineRule="auto"/>
        <w:rPr>
          <w:iCs/>
        </w:rPr>
      </w:pPr>
    </w:p>
    <w:p w14:paraId="4CCC1E1E" w14:textId="77777777" w:rsidR="00046982" w:rsidRDefault="00046982" w:rsidP="00CB455A">
      <w:pPr>
        <w:spacing w:line="240" w:lineRule="auto"/>
      </w:pPr>
    </w:p>
    <w:p w14:paraId="707F1F41" w14:textId="77777777" w:rsidR="00046982" w:rsidRDefault="00046982" w:rsidP="00CB455A">
      <w:pPr>
        <w:spacing w:line="240" w:lineRule="auto"/>
      </w:pPr>
    </w:p>
    <w:p w14:paraId="19CCD0CD" w14:textId="13AD0AAC" w:rsidR="00A22020" w:rsidRPr="00FC2FE3" w:rsidRDefault="00A22020" w:rsidP="00CB455A">
      <w:pPr>
        <w:spacing w:line="240" w:lineRule="auto"/>
      </w:pPr>
      <w:r w:rsidRPr="00FC2FE3">
        <w:t xml:space="preserve">Table 1. Assignment of </w:t>
      </w:r>
      <w:proofErr w:type="spellStart"/>
      <w:r w:rsidRPr="00FC2FE3">
        <w:t>fitnesses</w:t>
      </w:r>
      <w:proofErr w:type="spellEnd"/>
      <w:r w:rsidRPr="00FC2FE3">
        <w:t xml:space="preserve"> to genotypes</w:t>
      </w:r>
      <w:r w:rsidR="00662C6F">
        <w:t>.</w:t>
      </w:r>
      <w:r w:rsidRPr="00FC2FE3">
        <w:t xml:space="preserve"> h is the level of dominance of the Q allele. p and q are the frequencies of the P and Q alleles respectively; </w:t>
      </w:r>
      <w:proofErr w:type="spellStart"/>
      <w:r w:rsidRPr="00FC2FE3">
        <w:t>p+q</w:t>
      </w:r>
      <w:proofErr w:type="spellEnd"/>
      <w:r w:rsidRPr="00FC2FE3">
        <w:t>=1.</w:t>
      </w:r>
    </w:p>
    <w:p w14:paraId="51E45421" w14:textId="55E2191C" w:rsidR="0048697A" w:rsidRDefault="00FA3569" w:rsidP="00CB455A">
      <w:pPr>
        <w:spacing w:line="240" w:lineRule="auto"/>
      </w:pPr>
      <w:r>
        <w:t xml:space="preserve">The model of local adaptation shown in Fig. 1 and Table 1 consists of </w:t>
      </w:r>
      <w:r w:rsidR="00A55D06">
        <w:t>a single locus</w:t>
      </w:r>
      <w:r w:rsidR="00181922">
        <w:t xml:space="preserve"> with </w:t>
      </w:r>
      <w:r>
        <w:t>three genotypes, PP</w:t>
      </w:r>
      <w:r w:rsidR="00F557E2">
        <w:t xml:space="preserve">, PQ and QQ. </w:t>
      </w:r>
      <w:r w:rsidR="00A11485">
        <w:t>T</w:t>
      </w:r>
      <w:r w:rsidR="00331C52">
        <w:t xml:space="preserve">he </w:t>
      </w:r>
      <w:r w:rsidR="009E33B5">
        <w:t xml:space="preserve">model </w:t>
      </w:r>
      <w:r w:rsidR="00FA4AAD">
        <w:t xml:space="preserve">was extended </w:t>
      </w:r>
      <w:r w:rsidR="009E33B5">
        <w:t xml:space="preserve">to include a second </w:t>
      </w:r>
      <w:r w:rsidR="00A11485">
        <w:t xml:space="preserve">mating cue </w:t>
      </w:r>
      <w:r w:rsidR="009E33B5">
        <w:t>locus</w:t>
      </w:r>
      <w:r w:rsidR="004D1BAD">
        <w:t>, independent of and not linked to the PQ locus,</w:t>
      </w:r>
      <w:r w:rsidR="00E556D4">
        <w:t xml:space="preserve"> with two neutral alleles C and D</w:t>
      </w:r>
      <w:r w:rsidR="000021CB">
        <w:t xml:space="preserve"> coding for a </w:t>
      </w:r>
      <w:r w:rsidR="00181922">
        <w:t xml:space="preserve">mating </w:t>
      </w:r>
      <w:r w:rsidR="004403AA">
        <w:t>cue</w:t>
      </w:r>
      <w:r w:rsidR="000021CB">
        <w:t xml:space="preserve"> such as plumage colour.</w:t>
      </w:r>
      <w:r w:rsidR="002B441A">
        <w:t xml:space="preserve"> </w:t>
      </w:r>
      <w:r w:rsidR="00DB16E8">
        <w:t>C</w:t>
      </w:r>
      <w:r w:rsidR="00103487">
        <w:t xml:space="preserve"> </w:t>
      </w:r>
      <w:r w:rsidR="0090492C">
        <w:t>i</w:t>
      </w:r>
      <w:r w:rsidR="00103487">
        <w:t xml:space="preserve">s assumed dominant to </w:t>
      </w:r>
      <w:r w:rsidR="00DB16E8">
        <w:t>D</w:t>
      </w:r>
      <w:r w:rsidR="00103487">
        <w:t>.</w:t>
      </w:r>
      <w:r w:rsidR="0080602F">
        <w:t xml:space="preserve"> Carriers of C are assumed to mate with </w:t>
      </w:r>
      <w:r w:rsidR="00E81ABC">
        <w:t xml:space="preserve">other carriers of C with probability </w:t>
      </w:r>
      <w:r w:rsidR="00314D08">
        <w:rPr>
          <w:rFonts w:cstheme="minorHAnsi"/>
        </w:rPr>
        <w:t>α</w:t>
      </w:r>
      <w:r w:rsidR="005818BB">
        <w:t xml:space="preserve"> but otherwise </w:t>
      </w:r>
      <w:r w:rsidR="006323F0">
        <w:t xml:space="preserve">at random with probability (1 – </w:t>
      </w:r>
      <w:r w:rsidR="006323F0">
        <w:rPr>
          <w:rFonts w:cstheme="minorHAnsi"/>
        </w:rPr>
        <w:t>α</w:t>
      </w:r>
      <w:r w:rsidR="006323F0">
        <w:t xml:space="preserve">). Similarly DD individuals mate with other DD individuals with probability </w:t>
      </w:r>
      <w:r w:rsidR="006323F0">
        <w:rPr>
          <w:rFonts w:cstheme="minorHAnsi"/>
        </w:rPr>
        <w:t>α</w:t>
      </w:r>
      <w:r w:rsidR="006323F0">
        <w:t xml:space="preserve"> but otherwise at random with probability (1 – </w:t>
      </w:r>
      <w:r w:rsidR="006323F0">
        <w:rPr>
          <w:rFonts w:cstheme="minorHAnsi"/>
        </w:rPr>
        <w:t>α</w:t>
      </w:r>
      <w:r w:rsidR="006323F0">
        <w:t>).</w:t>
      </w:r>
      <w:r w:rsidR="00B67F61">
        <w:t xml:space="preserve"> </w:t>
      </w:r>
      <w:r w:rsidR="002B441A">
        <w:t>There are three possible genotypes at the CD locus</w:t>
      </w:r>
      <w:r w:rsidR="00063E07">
        <w:t xml:space="preserve">, </w:t>
      </w:r>
      <w:r w:rsidR="0007100E">
        <w:t xml:space="preserve">so </w:t>
      </w:r>
      <w:r w:rsidR="002013AB">
        <w:t xml:space="preserve">considering the two loci </w:t>
      </w:r>
      <w:r w:rsidR="0007100E">
        <w:t>there are nine possible genotypes</w:t>
      </w:r>
      <w:r w:rsidR="002013AB">
        <w:t xml:space="preserve">: </w:t>
      </w:r>
      <w:r w:rsidR="002013AB" w:rsidRPr="00062956">
        <w:t>CCQQ, CCQP, CCPP; CDQQ, CDQP, CDPP; DDQQ, DDQP</w:t>
      </w:r>
      <w:r w:rsidR="00CD69E2">
        <w:t xml:space="preserve"> and</w:t>
      </w:r>
      <w:r w:rsidR="002013AB" w:rsidRPr="00062956">
        <w:t xml:space="preserve"> DDPP</w:t>
      </w:r>
      <w:r w:rsidR="00CD69E2">
        <w:t xml:space="preserve">. We write </w:t>
      </w:r>
      <w:r w:rsidR="002013AB" w:rsidRPr="00062956">
        <w:t xml:space="preserve">their frequencies </w:t>
      </w:r>
      <w:proofErr w:type="spellStart"/>
      <w:r w:rsidR="002013AB" w:rsidRPr="00062956">
        <w:t>r,s,t,u,v,w,x,y</w:t>
      </w:r>
      <w:proofErr w:type="spellEnd"/>
      <w:r w:rsidR="00CD69E2">
        <w:t xml:space="preserve"> and </w:t>
      </w:r>
      <w:r w:rsidR="002013AB" w:rsidRPr="00062956">
        <w:t>z</w:t>
      </w:r>
      <w:r w:rsidR="009100D3">
        <w:t>, respectively</w:t>
      </w:r>
      <w:r w:rsidR="002013AB" w:rsidRPr="00062956">
        <w:t>.</w:t>
      </w:r>
    </w:p>
    <w:p w14:paraId="6223281A" w14:textId="3431C0F4" w:rsidR="00062956" w:rsidRDefault="00FB07AF" w:rsidP="00CB455A">
      <w:pPr>
        <w:spacing w:line="240" w:lineRule="auto"/>
      </w:pPr>
      <w:r>
        <w:t xml:space="preserve">We now derive the recurrence equations showing how </w:t>
      </w:r>
      <w:r w:rsidR="005F446F">
        <w:t xml:space="preserve">the frequencies of the genotypes change </w:t>
      </w:r>
      <w:r w:rsidR="00AA35EE">
        <w:t xml:space="preserve">under viability selection </w:t>
      </w:r>
      <w:r w:rsidR="005A7ED0">
        <w:t>at the PQ locus</w:t>
      </w:r>
      <w:r w:rsidR="005F446F">
        <w:t>.</w:t>
      </w:r>
      <w:r w:rsidR="003D54AF">
        <w:t xml:space="preserve"> </w:t>
      </w:r>
      <w:r w:rsidR="006E10E7">
        <w:t>W</w:t>
      </w:r>
      <w:r w:rsidR="00445F7F">
        <w:t xml:space="preserve">e begin by </w:t>
      </w:r>
      <w:r w:rsidR="00062956">
        <w:t>calculat</w:t>
      </w:r>
      <w:r w:rsidR="00445F7F">
        <w:t>ing</w:t>
      </w:r>
      <w:r w:rsidR="00062956">
        <w:t xml:space="preserve"> the </w:t>
      </w:r>
      <w:r w:rsidR="00121E22">
        <w:t>r</w:t>
      </w:r>
      <w:r w:rsidR="00062956" w:rsidRPr="00062956">
        <w:t xml:space="preserve">elative frequencies of offspring </w:t>
      </w:r>
      <w:r w:rsidR="00062956" w:rsidRPr="00062956">
        <w:lastRenderedPageBreak/>
        <w:t>genotypes for all possible genotype crosses in an isolated niche</w:t>
      </w:r>
      <w:r w:rsidR="003E491B">
        <w:t xml:space="preserve"> with </w:t>
      </w:r>
      <w:r w:rsidR="003E491B">
        <w:rPr>
          <w:rFonts w:cstheme="minorHAnsi"/>
        </w:rPr>
        <w:t>α</w:t>
      </w:r>
      <w:r w:rsidR="003E491B">
        <w:t>=1</w:t>
      </w:r>
      <w:r w:rsidR="00062956" w:rsidRPr="00062956">
        <w:t xml:space="preserve">. </w:t>
      </w:r>
      <w:r w:rsidR="00121E22">
        <w:t>Thes</w:t>
      </w:r>
      <w:r w:rsidR="006A484F">
        <w:t>e</w:t>
      </w:r>
      <w:r w:rsidR="00121E22">
        <w:t xml:space="preserve"> </w:t>
      </w:r>
      <w:r w:rsidR="0026068D">
        <w:t xml:space="preserve">frequencies </w:t>
      </w:r>
      <w:r w:rsidR="00121E22">
        <w:t xml:space="preserve">are shown in Table 2. </w:t>
      </w:r>
      <w:r w:rsidR="00062956" w:rsidRPr="00062956">
        <w:t xml:space="preserve">The first column gives the genotypes and frequencies of fathers, those of mothers are in the top row. The table is symmetrical. </w:t>
      </w:r>
    </w:p>
    <w:tbl>
      <w:tblPr>
        <w:tblStyle w:val="TableGrid"/>
        <w:tblpPr w:leftFromText="180" w:rightFromText="180" w:vertAnchor="text" w:tblpX="7" w:tblpY="1"/>
        <w:tblOverlap w:val="never"/>
        <w:tblW w:w="9632" w:type="dxa"/>
        <w:tblLayout w:type="fixed"/>
        <w:tblLook w:val="04A0" w:firstRow="1" w:lastRow="0" w:firstColumn="1" w:lastColumn="0" w:noHBand="0" w:noVBand="1"/>
      </w:tblPr>
      <w:tblGrid>
        <w:gridCol w:w="963"/>
        <w:gridCol w:w="963"/>
        <w:gridCol w:w="963"/>
        <w:gridCol w:w="963"/>
        <w:gridCol w:w="964"/>
        <w:gridCol w:w="963"/>
        <w:gridCol w:w="963"/>
        <w:gridCol w:w="963"/>
        <w:gridCol w:w="963"/>
        <w:gridCol w:w="964"/>
      </w:tblGrid>
      <w:tr w:rsidR="00C65445" w:rsidRPr="00D329D9" w14:paraId="15349B68" w14:textId="77777777" w:rsidTr="00F46233">
        <w:trPr>
          <w:trHeight w:val="260"/>
        </w:trPr>
        <w:tc>
          <w:tcPr>
            <w:tcW w:w="963" w:type="dxa"/>
          </w:tcPr>
          <w:p w14:paraId="350015E7" w14:textId="77777777" w:rsidR="00C65445" w:rsidRPr="00A52F63" w:rsidRDefault="00C65445" w:rsidP="00CB455A">
            <w:pPr>
              <w:rPr>
                <w:sz w:val="20"/>
                <w:szCs w:val="20"/>
              </w:rPr>
            </w:pPr>
          </w:p>
        </w:tc>
        <w:tc>
          <w:tcPr>
            <w:tcW w:w="963" w:type="dxa"/>
          </w:tcPr>
          <w:p w14:paraId="5F5518C1" w14:textId="77777777" w:rsidR="00C65445" w:rsidRPr="00A52F63" w:rsidRDefault="00C65445" w:rsidP="00CB455A">
            <w:pPr>
              <w:rPr>
                <w:i/>
                <w:sz w:val="20"/>
                <w:szCs w:val="20"/>
              </w:rPr>
            </w:pPr>
            <w:r w:rsidRPr="00A52F63">
              <w:rPr>
                <w:sz w:val="20"/>
                <w:szCs w:val="20"/>
              </w:rPr>
              <w:t xml:space="preserve">CCQQ, </w:t>
            </w:r>
            <w:r w:rsidRPr="00A52F63">
              <w:rPr>
                <w:i/>
                <w:sz w:val="20"/>
                <w:szCs w:val="20"/>
              </w:rPr>
              <w:t>r</w:t>
            </w:r>
          </w:p>
        </w:tc>
        <w:tc>
          <w:tcPr>
            <w:tcW w:w="963" w:type="dxa"/>
          </w:tcPr>
          <w:p w14:paraId="5EA39C26" w14:textId="77777777" w:rsidR="00C65445" w:rsidRPr="00A52F63" w:rsidRDefault="00C65445" w:rsidP="00CB455A">
            <w:pPr>
              <w:rPr>
                <w:i/>
                <w:sz w:val="20"/>
                <w:szCs w:val="20"/>
              </w:rPr>
            </w:pPr>
            <w:r w:rsidRPr="00A52F63">
              <w:rPr>
                <w:sz w:val="20"/>
                <w:szCs w:val="20"/>
              </w:rPr>
              <w:t xml:space="preserve">CCQP, </w:t>
            </w:r>
            <w:r w:rsidRPr="00A52F63">
              <w:rPr>
                <w:i/>
                <w:sz w:val="20"/>
                <w:szCs w:val="20"/>
              </w:rPr>
              <w:t>s</w:t>
            </w:r>
          </w:p>
        </w:tc>
        <w:tc>
          <w:tcPr>
            <w:tcW w:w="963" w:type="dxa"/>
          </w:tcPr>
          <w:p w14:paraId="45AA3732" w14:textId="77777777" w:rsidR="00C65445" w:rsidRPr="00A52F63" w:rsidRDefault="00C65445" w:rsidP="00CB455A">
            <w:pPr>
              <w:rPr>
                <w:i/>
                <w:sz w:val="20"/>
                <w:szCs w:val="20"/>
              </w:rPr>
            </w:pPr>
            <w:r w:rsidRPr="00A52F63">
              <w:rPr>
                <w:sz w:val="20"/>
                <w:szCs w:val="20"/>
              </w:rPr>
              <w:t xml:space="preserve">CCPP, </w:t>
            </w:r>
            <w:r w:rsidRPr="00A52F63">
              <w:rPr>
                <w:i/>
                <w:sz w:val="20"/>
                <w:szCs w:val="20"/>
              </w:rPr>
              <w:t>t</w:t>
            </w:r>
          </w:p>
        </w:tc>
        <w:tc>
          <w:tcPr>
            <w:tcW w:w="964" w:type="dxa"/>
          </w:tcPr>
          <w:p w14:paraId="2E144764" w14:textId="77777777" w:rsidR="00C65445" w:rsidRPr="00A52F63" w:rsidRDefault="00C65445" w:rsidP="00CB455A">
            <w:pPr>
              <w:rPr>
                <w:i/>
                <w:sz w:val="20"/>
                <w:szCs w:val="20"/>
              </w:rPr>
            </w:pPr>
            <w:r w:rsidRPr="00A52F63">
              <w:rPr>
                <w:sz w:val="20"/>
                <w:szCs w:val="20"/>
              </w:rPr>
              <w:t xml:space="preserve">CDQQ, </w:t>
            </w:r>
            <w:r w:rsidRPr="00A52F63">
              <w:rPr>
                <w:i/>
                <w:sz w:val="20"/>
                <w:szCs w:val="20"/>
              </w:rPr>
              <w:t>u</w:t>
            </w:r>
          </w:p>
        </w:tc>
        <w:tc>
          <w:tcPr>
            <w:tcW w:w="963" w:type="dxa"/>
          </w:tcPr>
          <w:p w14:paraId="5B039314" w14:textId="77777777" w:rsidR="00C65445" w:rsidRPr="00A52F63" w:rsidRDefault="00C65445" w:rsidP="00CB455A">
            <w:pPr>
              <w:rPr>
                <w:i/>
                <w:sz w:val="20"/>
                <w:szCs w:val="20"/>
              </w:rPr>
            </w:pPr>
            <w:r w:rsidRPr="00A52F63">
              <w:rPr>
                <w:sz w:val="20"/>
                <w:szCs w:val="20"/>
              </w:rPr>
              <w:t xml:space="preserve">CDQP, </w:t>
            </w:r>
            <w:r w:rsidRPr="00A52F63">
              <w:rPr>
                <w:i/>
                <w:sz w:val="20"/>
                <w:szCs w:val="20"/>
              </w:rPr>
              <w:t>v</w:t>
            </w:r>
          </w:p>
        </w:tc>
        <w:tc>
          <w:tcPr>
            <w:tcW w:w="963" w:type="dxa"/>
          </w:tcPr>
          <w:p w14:paraId="332E589B" w14:textId="77777777" w:rsidR="00C65445" w:rsidRPr="00A52F63" w:rsidRDefault="00C65445" w:rsidP="00CB455A">
            <w:pPr>
              <w:rPr>
                <w:i/>
                <w:sz w:val="20"/>
                <w:szCs w:val="20"/>
              </w:rPr>
            </w:pPr>
            <w:r w:rsidRPr="00A52F63">
              <w:rPr>
                <w:sz w:val="20"/>
                <w:szCs w:val="20"/>
              </w:rPr>
              <w:t xml:space="preserve">CDPP, </w:t>
            </w:r>
            <w:r w:rsidRPr="00A52F63">
              <w:rPr>
                <w:i/>
                <w:sz w:val="20"/>
                <w:szCs w:val="20"/>
              </w:rPr>
              <w:t>w</w:t>
            </w:r>
          </w:p>
        </w:tc>
        <w:tc>
          <w:tcPr>
            <w:tcW w:w="963" w:type="dxa"/>
          </w:tcPr>
          <w:p w14:paraId="140A1332" w14:textId="77777777" w:rsidR="00C65445" w:rsidRPr="00A52F63" w:rsidRDefault="00C65445" w:rsidP="00CB455A">
            <w:pPr>
              <w:rPr>
                <w:i/>
                <w:sz w:val="20"/>
                <w:szCs w:val="20"/>
              </w:rPr>
            </w:pPr>
            <w:r w:rsidRPr="00A52F63">
              <w:rPr>
                <w:sz w:val="20"/>
                <w:szCs w:val="20"/>
              </w:rPr>
              <w:t xml:space="preserve">DDQQ, </w:t>
            </w:r>
            <w:r w:rsidRPr="00A52F63">
              <w:rPr>
                <w:i/>
                <w:sz w:val="20"/>
                <w:szCs w:val="20"/>
              </w:rPr>
              <w:t>x</w:t>
            </w:r>
          </w:p>
        </w:tc>
        <w:tc>
          <w:tcPr>
            <w:tcW w:w="963" w:type="dxa"/>
          </w:tcPr>
          <w:p w14:paraId="618F1351" w14:textId="77777777" w:rsidR="00C65445" w:rsidRPr="00A52F63" w:rsidRDefault="00C65445" w:rsidP="00CB455A">
            <w:pPr>
              <w:rPr>
                <w:i/>
                <w:sz w:val="20"/>
                <w:szCs w:val="20"/>
              </w:rPr>
            </w:pPr>
            <w:r w:rsidRPr="00A52F63">
              <w:rPr>
                <w:sz w:val="20"/>
                <w:szCs w:val="20"/>
              </w:rPr>
              <w:t xml:space="preserve">DDQP, </w:t>
            </w:r>
            <w:r w:rsidRPr="00A52F63">
              <w:rPr>
                <w:i/>
                <w:sz w:val="20"/>
                <w:szCs w:val="20"/>
              </w:rPr>
              <w:t>y</w:t>
            </w:r>
          </w:p>
        </w:tc>
        <w:tc>
          <w:tcPr>
            <w:tcW w:w="964" w:type="dxa"/>
          </w:tcPr>
          <w:p w14:paraId="48E5066F" w14:textId="77777777" w:rsidR="00C65445" w:rsidRPr="00A52F63" w:rsidRDefault="00C65445" w:rsidP="00CB455A">
            <w:pPr>
              <w:rPr>
                <w:i/>
                <w:sz w:val="20"/>
                <w:szCs w:val="20"/>
              </w:rPr>
            </w:pPr>
            <w:r w:rsidRPr="00A52F63">
              <w:rPr>
                <w:sz w:val="20"/>
                <w:szCs w:val="20"/>
              </w:rPr>
              <w:t xml:space="preserve">DDPP, </w:t>
            </w:r>
            <w:r w:rsidRPr="00A52F63">
              <w:rPr>
                <w:i/>
                <w:sz w:val="20"/>
                <w:szCs w:val="20"/>
              </w:rPr>
              <w:t>z</w:t>
            </w:r>
          </w:p>
        </w:tc>
      </w:tr>
      <w:tr w:rsidR="00C65445" w:rsidRPr="00D329D9" w14:paraId="44C915EB" w14:textId="77777777" w:rsidTr="00F46233">
        <w:trPr>
          <w:trHeight w:val="260"/>
        </w:trPr>
        <w:tc>
          <w:tcPr>
            <w:tcW w:w="963" w:type="dxa"/>
          </w:tcPr>
          <w:p w14:paraId="1E3A9869" w14:textId="77777777" w:rsidR="00C65445" w:rsidRPr="00A52F63" w:rsidRDefault="00C65445" w:rsidP="00CB455A">
            <w:pPr>
              <w:rPr>
                <w:i/>
                <w:sz w:val="20"/>
                <w:szCs w:val="20"/>
              </w:rPr>
            </w:pPr>
            <w:r w:rsidRPr="00A52F63">
              <w:rPr>
                <w:sz w:val="20"/>
                <w:szCs w:val="20"/>
              </w:rPr>
              <w:t xml:space="preserve">CCQQ, </w:t>
            </w:r>
            <w:r w:rsidRPr="00A52F63">
              <w:rPr>
                <w:i/>
                <w:sz w:val="20"/>
                <w:szCs w:val="20"/>
              </w:rPr>
              <w:t>r</w:t>
            </w:r>
          </w:p>
        </w:tc>
        <w:tc>
          <w:tcPr>
            <w:tcW w:w="963" w:type="dxa"/>
          </w:tcPr>
          <w:p w14:paraId="48F5AD64" w14:textId="77777777" w:rsidR="00C65445" w:rsidRPr="00A52F63" w:rsidRDefault="00C65445" w:rsidP="00CB455A">
            <w:pPr>
              <w:rPr>
                <w:i/>
                <w:sz w:val="20"/>
                <w:szCs w:val="20"/>
                <w:vertAlign w:val="superscript"/>
              </w:rPr>
            </w:pPr>
            <w:r w:rsidRPr="00A52F63">
              <w:rPr>
                <w:i/>
                <w:sz w:val="20"/>
                <w:szCs w:val="20"/>
              </w:rPr>
              <w:t>f</w:t>
            </w:r>
            <w:r w:rsidRPr="00A52F63">
              <w:rPr>
                <w:i/>
                <w:sz w:val="20"/>
                <w:szCs w:val="20"/>
                <w:vertAlign w:val="superscript"/>
              </w:rPr>
              <w:t>2</w:t>
            </w:r>
            <w:r w:rsidRPr="00A52F63">
              <w:rPr>
                <w:i/>
                <w:sz w:val="20"/>
                <w:szCs w:val="20"/>
              </w:rPr>
              <w:t>r</w:t>
            </w:r>
            <w:r w:rsidRPr="00A52F63">
              <w:rPr>
                <w:i/>
                <w:sz w:val="20"/>
                <w:szCs w:val="20"/>
                <w:vertAlign w:val="superscript"/>
              </w:rPr>
              <w:t>2</w:t>
            </w:r>
            <w:r w:rsidRPr="00A52F63">
              <w:rPr>
                <w:i/>
                <w:sz w:val="20"/>
                <w:szCs w:val="20"/>
              </w:rPr>
              <w:t>/A</w:t>
            </w:r>
          </w:p>
        </w:tc>
        <w:tc>
          <w:tcPr>
            <w:tcW w:w="963" w:type="dxa"/>
          </w:tcPr>
          <w:p w14:paraId="1409A67A" w14:textId="77777777" w:rsidR="00C65445" w:rsidRPr="00A52F63" w:rsidRDefault="00C65445" w:rsidP="00CB455A">
            <w:pPr>
              <w:rPr>
                <w:i/>
                <w:sz w:val="20"/>
                <w:szCs w:val="20"/>
              </w:rPr>
            </w:pPr>
            <w:proofErr w:type="spellStart"/>
            <w:r>
              <w:rPr>
                <w:i/>
                <w:sz w:val="20"/>
                <w:szCs w:val="20"/>
              </w:rPr>
              <w:t>fg</w:t>
            </w:r>
            <w:r w:rsidRPr="00A52F63">
              <w:rPr>
                <w:i/>
                <w:sz w:val="20"/>
                <w:szCs w:val="20"/>
              </w:rPr>
              <w:t>rs</w:t>
            </w:r>
            <w:proofErr w:type="spellEnd"/>
            <w:r w:rsidRPr="00A52F63">
              <w:rPr>
                <w:i/>
                <w:sz w:val="20"/>
                <w:szCs w:val="20"/>
              </w:rPr>
              <w:t>/A</w:t>
            </w:r>
          </w:p>
        </w:tc>
        <w:tc>
          <w:tcPr>
            <w:tcW w:w="963" w:type="dxa"/>
          </w:tcPr>
          <w:p w14:paraId="5144654B" w14:textId="77777777" w:rsidR="00C65445" w:rsidRPr="00A52F63" w:rsidRDefault="00C65445" w:rsidP="00CB455A">
            <w:pPr>
              <w:rPr>
                <w:i/>
                <w:sz w:val="20"/>
                <w:szCs w:val="20"/>
              </w:rPr>
            </w:pPr>
            <w:proofErr w:type="spellStart"/>
            <w:r w:rsidRPr="00A52F63">
              <w:rPr>
                <w:i/>
                <w:sz w:val="20"/>
                <w:szCs w:val="20"/>
              </w:rPr>
              <w:t>frt</w:t>
            </w:r>
            <w:proofErr w:type="spellEnd"/>
            <w:r w:rsidRPr="00A52F63">
              <w:rPr>
                <w:i/>
                <w:sz w:val="20"/>
                <w:szCs w:val="20"/>
              </w:rPr>
              <w:t>/ A</w:t>
            </w:r>
          </w:p>
        </w:tc>
        <w:tc>
          <w:tcPr>
            <w:tcW w:w="964" w:type="dxa"/>
          </w:tcPr>
          <w:p w14:paraId="47EED952" w14:textId="77777777" w:rsidR="00C65445" w:rsidRPr="00A52F63" w:rsidRDefault="00C65445" w:rsidP="00CB455A">
            <w:pPr>
              <w:rPr>
                <w:i/>
                <w:sz w:val="20"/>
                <w:szCs w:val="20"/>
              </w:rPr>
            </w:pPr>
            <w:r>
              <w:rPr>
                <w:i/>
                <w:sz w:val="20"/>
                <w:szCs w:val="20"/>
              </w:rPr>
              <w:t>f</w:t>
            </w:r>
            <w:r>
              <w:rPr>
                <w:i/>
                <w:sz w:val="20"/>
                <w:szCs w:val="20"/>
                <w:vertAlign w:val="superscript"/>
              </w:rPr>
              <w:t>2</w:t>
            </w:r>
            <w:r w:rsidRPr="00403A6A">
              <w:rPr>
                <w:i/>
                <w:sz w:val="20"/>
                <w:szCs w:val="20"/>
              </w:rPr>
              <w:t>ru</w:t>
            </w:r>
            <w:r w:rsidRPr="00A52F63">
              <w:rPr>
                <w:i/>
                <w:sz w:val="20"/>
                <w:szCs w:val="20"/>
              </w:rPr>
              <w:t>/A</w:t>
            </w:r>
          </w:p>
        </w:tc>
        <w:tc>
          <w:tcPr>
            <w:tcW w:w="963" w:type="dxa"/>
          </w:tcPr>
          <w:p w14:paraId="3113E7EC" w14:textId="77777777" w:rsidR="00C65445" w:rsidRPr="00A52F63" w:rsidRDefault="00C65445" w:rsidP="00CB455A">
            <w:pPr>
              <w:rPr>
                <w:i/>
                <w:sz w:val="20"/>
                <w:szCs w:val="20"/>
              </w:rPr>
            </w:pPr>
            <w:proofErr w:type="spellStart"/>
            <w:r>
              <w:rPr>
                <w:i/>
                <w:sz w:val="20"/>
                <w:szCs w:val="20"/>
              </w:rPr>
              <w:t>fg</w:t>
            </w:r>
            <w:r w:rsidRPr="00A52F63">
              <w:rPr>
                <w:i/>
                <w:sz w:val="20"/>
                <w:szCs w:val="20"/>
              </w:rPr>
              <w:t>rv</w:t>
            </w:r>
            <w:proofErr w:type="spellEnd"/>
            <w:r w:rsidRPr="00A52F63">
              <w:rPr>
                <w:i/>
                <w:sz w:val="20"/>
                <w:szCs w:val="20"/>
              </w:rPr>
              <w:t>/A</w:t>
            </w:r>
          </w:p>
        </w:tc>
        <w:tc>
          <w:tcPr>
            <w:tcW w:w="963" w:type="dxa"/>
          </w:tcPr>
          <w:p w14:paraId="63B506FF" w14:textId="77777777" w:rsidR="00C65445" w:rsidRPr="00A52F63" w:rsidRDefault="00C65445" w:rsidP="00CB455A">
            <w:pPr>
              <w:rPr>
                <w:i/>
                <w:sz w:val="20"/>
                <w:szCs w:val="20"/>
              </w:rPr>
            </w:pPr>
            <w:proofErr w:type="spellStart"/>
            <w:r w:rsidRPr="00A52F63">
              <w:rPr>
                <w:i/>
                <w:sz w:val="20"/>
                <w:szCs w:val="20"/>
              </w:rPr>
              <w:t>frw</w:t>
            </w:r>
            <w:proofErr w:type="spellEnd"/>
            <w:r w:rsidRPr="00A52F63">
              <w:rPr>
                <w:i/>
                <w:sz w:val="20"/>
                <w:szCs w:val="20"/>
              </w:rPr>
              <w:t>/A</w:t>
            </w:r>
          </w:p>
        </w:tc>
        <w:tc>
          <w:tcPr>
            <w:tcW w:w="963" w:type="dxa"/>
          </w:tcPr>
          <w:p w14:paraId="32DA62AB" w14:textId="77777777" w:rsidR="00C65445" w:rsidRPr="00A52F63" w:rsidRDefault="00C65445" w:rsidP="00CB455A">
            <w:pPr>
              <w:rPr>
                <w:sz w:val="20"/>
                <w:szCs w:val="20"/>
              </w:rPr>
            </w:pPr>
            <w:r w:rsidRPr="00A52F63">
              <w:rPr>
                <w:sz w:val="20"/>
                <w:szCs w:val="20"/>
              </w:rPr>
              <w:t>0</w:t>
            </w:r>
          </w:p>
        </w:tc>
        <w:tc>
          <w:tcPr>
            <w:tcW w:w="963" w:type="dxa"/>
          </w:tcPr>
          <w:p w14:paraId="7F080186" w14:textId="77777777" w:rsidR="00C65445" w:rsidRPr="00A52F63" w:rsidRDefault="00C65445" w:rsidP="00CB455A">
            <w:pPr>
              <w:rPr>
                <w:sz w:val="20"/>
                <w:szCs w:val="20"/>
              </w:rPr>
            </w:pPr>
            <w:r w:rsidRPr="00A52F63">
              <w:rPr>
                <w:sz w:val="20"/>
                <w:szCs w:val="20"/>
              </w:rPr>
              <w:t>0</w:t>
            </w:r>
          </w:p>
        </w:tc>
        <w:tc>
          <w:tcPr>
            <w:tcW w:w="964" w:type="dxa"/>
          </w:tcPr>
          <w:p w14:paraId="712F75DA" w14:textId="77777777" w:rsidR="00C65445" w:rsidRPr="00A52F63" w:rsidRDefault="00C65445" w:rsidP="00CB455A">
            <w:pPr>
              <w:rPr>
                <w:sz w:val="20"/>
                <w:szCs w:val="20"/>
              </w:rPr>
            </w:pPr>
            <w:r w:rsidRPr="00A52F63">
              <w:rPr>
                <w:sz w:val="20"/>
                <w:szCs w:val="20"/>
              </w:rPr>
              <w:t>0</w:t>
            </w:r>
          </w:p>
        </w:tc>
      </w:tr>
      <w:tr w:rsidR="00C65445" w:rsidRPr="00D329D9" w14:paraId="53464983" w14:textId="77777777" w:rsidTr="00F46233">
        <w:trPr>
          <w:trHeight w:val="238"/>
        </w:trPr>
        <w:tc>
          <w:tcPr>
            <w:tcW w:w="963" w:type="dxa"/>
          </w:tcPr>
          <w:p w14:paraId="715ABD99" w14:textId="77777777" w:rsidR="00C65445" w:rsidRPr="00A52F63" w:rsidRDefault="00C65445" w:rsidP="00CB455A">
            <w:pPr>
              <w:rPr>
                <w:i/>
                <w:sz w:val="20"/>
                <w:szCs w:val="20"/>
              </w:rPr>
            </w:pPr>
            <w:r w:rsidRPr="00A52F63">
              <w:rPr>
                <w:sz w:val="20"/>
                <w:szCs w:val="20"/>
              </w:rPr>
              <w:t xml:space="preserve">CCQP, </w:t>
            </w:r>
            <w:r w:rsidRPr="00A52F63">
              <w:rPr>
                <w:i/>
                <w:sz w:val="20"/>
                <w:szCs w:val="20"/>
              </w:rPr>
              <w:t>s</w:t>
            </w:r>
          </w:p>
        </w:tc>
        <w:tc>
          <w:tcPr>
            <w:tcW w:w="963" w:type="dxa"/>
          </w:tcPr>
          <w:p w14:paraId="41287FA2" w14:textId="77777777" w:rsidR="00C65445" w:rsidRPr="00A52F63" w:rsidRDefault="00C65445" w:rsidP="00CB455A">
            <w:pPr>
              <w:rPr>
                <w:i/>
                <w:sz w:val="20"/>
                <w:szCs w:val="20"/>
              </w:rPr>
            </w:pPr>
            <w:proofErr w:type="spellStart"/>
            <w:r>
              <w:rPr>
                <w:i/>
                <w:sz w:val="20"/>
                <w:szCs w:val="20"/>
              </w:rPr>
              <w:t>fgrs</w:t>
            </w:r>
            <w:proofErr w:type="spellEnd"/>
            <w:r w:rsidRPr="00A52F63">
              <w:rPr>
                <w:i/>
                <w:sz w:val="20"/>
                <w:szCs w:val="20"/>
              </w:rPr>
              <w:t>/A</w:t>
            </w:r>
          </w:p>
        </w:tc>
        <w:tc>
          <w:tcPr>
            <w:tcW w:w="963" w:type="dxa"/>
          </w:tcPr>
          <w:p w14:paraId="49B536CD" w14:textId="77777777" w:rsidR="00C65445" w:rsidRPr="00A52F63" w:rsidRDefault="00C65445" w:rsidP="00CB455A">
            <w:pPr>
              <w:rPr>
                <w:i/>
                <w:sz w:val="20"/>
                <w:szCs w:val="20"/>
                <w:vertAlign w:val="superscript"/>
              </w:rPr>
            </w:pPr>
            <w:r>
              <w:rPr>
                <w:i/>
                <w:sz w:val="20"/>
                <w:szCs w:val="20"/>
              </w:rPr>
              <w:t>g</w:t>
            </w:r>
            <w:r w:rsidRPr="00A52F63">
              <w:rPr>
                <w:i/>
                <w:sz w:val="20"/>
                <w:szCs w:val="20"/>
                <w:vertAlign w:val="superscript"/>
              </w:rPr>
              <w:t>2</w:t>
            </w:r>
            <w:r w:rsidRPr="00A52F63">
              <w:rPr>
                <w:i/>
                <w:sz w:val="20"/>
                <w:szCs w:val="20"/>
              </w:rPr>
              <w:t>s</w:t>
            </w:r>
            <w:r w:rsidRPr="00A52F63">
              <w:rPr>
                <w:i/>
                <w:sz w:val="20"/>
                <w:szCs w:val="20"/>
                <w:vertAlign w:val="superscript"/>
              </w:rPr>
              <w:t>2</w:t>
            </w:r>
            <w:r w:rsidRPr="00A52F63">
              <w:rPr>
                <w:i/>
                <w:sz w:val="20"/>
                <w:szCs w:val="20"/>
              </w:rPr>
              <w:t>/A</w:t>
            </w:r>
          </w:p>
        </w:tc>
        <w:tc>
          <w:tcPr>
            <w:tcW w:w="963" w:type="dxa"/>
          </w:tcPr>
          <w:p w14:paraId="48044537" w14:textId="77777777" w:rsidR="00C65445" w:rsidRPr="00A52F63" w:rsidRDefault="00C65445" w:rsidP="00CB455A">
            <w:pPr>
              <w:rPr>
                <w:i/>
                <w:sz w:val="20"/>
                <w:szCs w:val="20"/>
              </w:rPr>
            </w:pPr>
            <w:proofErr w:type="spellStart"/>
            <w:r>
              <w:rPr>
                <w:i/>
                <w:sz w:val="20"/>
                <w:szCs w:val="20"/>
              </w:rPr>
              <w:t>g</w:t>
            </w:r>
            <w:r w:rsidRPr="00A52F63">
              <w:rPr>
                <w:i/>
                <w:sz w:val="20"/>
                <w:szCs w:val="20"/>
              </w:rPr>
              <w:t>st</w:t>
            </w:r>
            <w:proofErr w:type="spellEnd"/>
            <w:r w:rsidRPr="00A52F63">
              <w:rPr>
                <w:i/>
                <w:sz w:val="20"/>
                <w:szCs w:val="20"/>
              </w:rPr>
              <w:t>/A</w:t>
            </w:r>
          </w:p>
        </w:tc>
        <w:tc>
          <w:tcPr>
            <w:tcW w:w="964" w:type="dxa"/>
          </w:tcPr>
          <w:p w14:paraId="66E03AA6" w14:textId="77777777" w:rsidR="00C65445" w:rsidRPr="00A52F63" w:rsidRDefault="00C65445" w:rsidP="00CB455A">
            <w:pPr>
              <w:rPr>
                <w:i/>
                <w:sz w:val="20"/>
                <w:szCs w:val="20"/>
              </w:rPr>
            </w:pPr>
            <w:proofErr w:type="spellStart"/>
            <w:r>
              <w:rPr>
                <w:i/>
                <w:sz w:val="20"/>
                <w:szCs w:val="20"/>
              </w:rPr>
              <w:t>fg</w:t>
            </w:r>
            <w:r w:rsidRPr="00A52F63">
              <w:rPr>
                <w:i/>
                <w:sz w:val="20"/>
                <w:szCs w:val="20"/>
              </w:rPr>
              <w:t>su</w:t>
            </w:r>
            <w:proofErr w:type="spellEnd"/>
            <w:r w:rsidRPr="00A52F63">
              <w:rPr>
                <w:i/>
                <w:sz w:val="20"/>
                <w:szCs w:val="20"/>
              </w:rPr>
              <w:t>/A</w:t>
            </w:r>
          </w:p>
        </w:tc>
        <w:tc>
          <w:tcPr>
            <w:tcW w:w="963" w:type="dxa"/>
          </w:tcPr>
          <w:p w14:paraId="4336F32E" w14:textId="77777777" w:rsidR="00C65445" w:rsidRPr="00A52F63" w:rsidRDefault="00C65445" w:rsidP="00CB455A">
            <w:pPr>
              <w:rPr>
                <w:i/>
                <w:sz w:val="20"/>
                <w:szCs w:val="20"/>
              </w:rPr>
            </w:pPr>
            <w:r>
              <w:rPr>
                <w:i/>
                <w:sz w:val="20"/>
                <w:szCs w:val="20"/>
              </w:rPr>
              <w:t>g</w:t>
            </w:r>
            <w:r w:rsidRPr="00A52F63">
              <w:rPr>
                <w:i/>
                <w:sz w:val="20"/>
                <w:szCs w:val="20"/>
                <w:vertAlign w:val="superscript"/>
              </w:rPr>
              <w:t>2</w:t>
            </w:r>
            <w:r w:rsidRPr="00A52F63">
              <w:rPr>
                <w:i/>
                <w:sz w:val="20"/>
                <w:szCs w:val="20"/>
              </w:rPr>
              <w:t>sv/A</w:t>
            </w:r>
          </w:p>
        </w:tc>
        <w:tc>
          <w:tcPr>
            <w:tcW w:w="963" w:type="dxa"/>
          </w:tcPr>
          <w:p w14:paraId="2E1C15BC" w14:textId="77777777" w:rsidR="00C65445" w:rsidRPr="00A52F63" w:rsidRDefault="00C65445" w:rsidP="00CB455A">
            <w:pPr>
              <w:rPr>
                <w:i/>
                <w:sz w:val="20"/>
                <w:szCs w:val="20"/>
              </w:rPr>
            </w:pPr>
            <w:proofErr w:type="spellStart"/>
            <w:r>
              <w:rPr>
                <w:i/>
                <w:sz w:val="20"/>
                <w:szCs w:val="20"/>
              </w:rPr>
              <w:t>g</w:t>
            </w:r>
            <w:r w:rsidRPr="00A52F63">
              <w:rPr>
                <w:i/>
                <w:sz w:val="20"/>
                <w:szCs w:val="20"/>
              </w:rPr>
              <w:t>sw</w:t>
            </w:r>
            <w:proofErr w:type="spellEnd"/>
            <w:r w:rsidRPr="00A52F63">
              <w:rPr>
                <w:i/>
                <w:sz w:val="20"/>
                <w:szCs w:val="20"/>
              </w:rPr>
              <w:t>/A</w:t>
            </w:r>
          </w:p>
        </w:tc>
        <w:tc>
          <w:tcPr>
            <w:tcW w:w="963" w:type="dxa"/>
          </w:tcPr>
          <w:p w14:paraId="067AA7F7" w14:textId="77777777" w:rsidR="00C65445" w:rsidRPr="00A52F63" w:rsidRDefault="00C65445" w:rsidP="00CB455A">
            <w:pPr>
              <w:rPr>
                <w:sz w:val="20"/>
                <w:szCs w:val="20"/>
              </w:rPr>
            </w:pPr>
            <w:r w:rsidRPr="00A52F63">
              <w:rPr>
                <w:sz w:val="20"/>
                <w:szCs w:val="20"/>
              </w:rPr>
              <w:t>0</w:t>
            </w:r>
          </w:p>
        </w:tc>
        <w:tc>
          <w:tcPr>
            <w:tcW w:w="963" w:type="dxa"/>
          </w:tcPr>
          <w:p w14:paraId="2A8A59F7" w14:textId="77777777" w:rsidR="00C65445" w:rsidRPr="00A52F63" w:rsidRDefault="00C65445" w:rsidP="00CB455A">
            <w:pPr>
              <w:rPr>
                <w:sz w:val="20"/>
                <w:szCs w:val="20"/>
              </w:rPr>
            </w:pPr>
            <w:r w:rsidRPr="00A52F63">
              <w:rPr>
                <w:sz w:val="20"/>
                <w:szCs w:val="20"/>
              </w:rPr>
              <w:t>0</w:t>
            </w:r>
          </w:p>
        </w:tc>
        <w:tc>
          <w:tcPr>
            <w:tcW w:w="964" w:type="dxa"/>
          </w:tcPr>
          <w:p w14:paraId="18AA2B28" w14:textId="77777777" w:rsidR="00C65445" w:rsidRPr="00A52F63" w:rsidRDefault="00C65445" w:rsidP="00CB455A">
            <w:pPr>
              <w:rPr>
                <w:sz w:val="20"/>
                <w:szCs w:val="20"/>
              </w:rPr>
            </w:pPr>
            <w:r w:rsidRPr="00A52F63">
              <w:rPr>
                <w:sz w:val="20"/>
                <w:szCs w:val="20"/>
              </w:rPr>
              <w:t>0</w:t>
            </w:r>
          </w:p>
        </w:tc>
      </w:tr>
      <w:tr w:rsidR="00C65445" w:rsidRPr="00D329D9" w14:paraId="2F838B12" w14:textId="77777777" w:rsidTr="00F46233">
        <w:trPr>
          <w:trHeight w:val="260"/>
        </w:trPr>
        <w:tc>
          <w:tcPr>
            <w:tcW w:w="963" w:type="dxa"/>
          </w:tcPr>
          <w:p w14:paraId="4A7F1855" w14:textId="77777777" w:rsidR="00C65445" w:rsidRPr="00A52F63" w:rsidRDefault="00C65445" w:rsidP="00CB455A">
            <w:pPr>
              <w:rPr>
                <w:i/>
                <w:sz w:val="20"/>
                <w:szCs w:val="20"/>
              </w:rPr>
            </w:pPr>
            <w:r w:rsidRPr="00A52F63">
              <w:rPr>
                <w:sz w:val="20"/>
                <w:szCs w:val="20"/>
              </w:rPr>
              <w:t xml:space="preserve">CCPP, </w:t>
            </w:r>
            <w:r w:rsidRPr="00A52F63">
              <w:rPr>
                <w:i/>
                <w:sz w:val="20"/>
                <w:szCs w:val="20"/>
              </w:rPr>
              <w:t>t</w:t>
            </w:r>
          </w:p>
        </w:tc>
        <w:tc>
          <w:tcPr>
            <w:tcW w:w="963" w:type="dxa"/>
          </w:tcPr>
          <w:p w14:paraId="08D54462" w14:textId="77777777" w:rsidR="00C65445" w:rsidRPr="00A52F63" w:rsidRDefault="00C65445" w:rsidP="00CB455A">
            <w:pPr>
              <w:rPr>
                <w:i/>
                <w:sz w:val="20"/>
                <w:szCs w:val="20"/>
              </w:rPr>
            </w:pPr>
            <w:proofErr w:type="spellStart"/>
            <w:r w:rsidRPr="00A52F63">
              <w:rPr>
                <w:i/>
                <w:sz w:val="20"/>
                <w:szCs w:val="20"/>
              </w:rPr>
              <w:t>f</w:t>
            </w:r>
            <w:r>
              <w:rPr>
                <w:i/>
                <w:sz w:val="20"/>
                <w:szCs w:val="20"/>
              </w:rPr>
              <w:t>rt</w:t>
            </w:r>
            <w:proofErr w:type="spellEnd"/>
            <w:r w:rsidRPr="00A52F63">
              <w:rPr>
                <w:i/>
                <w:sz w:val="20"/>
                <w:szCs w:val="20"/>
              </w:rPr>
              <w:t>/A</w:t>
            </w:r>
          </w:p>
        </w:tc>
        <w:tc>
          <w:tcPr>
            <w:tcW w:w="963" w:type="dxa"/>
          </w:tcPr>
          <w:p w14:paraId="78AD0C5C" w14:textId="77777777" w:rsidR="00C65445" w:rsidRPr="00A52F63" w:rsidRDefault="00C65445" w:rsidP="00CB455A">
            <w:pPr>
              <w:rPr>
                <w:i/>
                <w:sz w:val="20"/>
                <w:szCs w:val="20"/>
              </w:rPr>
            </w:pPr>
            <w:proofErr w:type="spellStart"/>
            <w:r>
              <w:rPr>
                <w:i/>
                <w:sz w:val="20"/>
                <w:szCs w:val="20"/>
              </w:rPr>
              <w:t>gst</w:t>
            </w:r>
            <w:proofErr w:type="spellEnd"/>
            <w:r w:rsidRPr="00A52F63">
              <w:rPr>
                <w:i/>
                <w:sz w:val="20"/>
                <w:szCs w:val="20"/>
              </w:rPr>
              <w:t>/A</w:t>
            </w:r>
          </w:p>
        </w:tc>
        <w:tc>
          <w:tcPr>
            <w:tcW w:w="963" w:type="dxa"/>
          </w:tcPr>
          <w:p w14:paraId="21C01E6F" w14:textId="77777777" w:rsidR="00C65445" w:rsidRPr="00A52F63" w:rsidRDefault="00C65445" w:rsidP="00CB455A">
            <w:pPr>
              <w:rPr>
                <w:i/>
                <w:sz w:val="20"/>
                <w:szCs w:val="20"/>
                <w:vertAlign w:val="superscript"/>
              </w:rPr>
            </w:pPr>
            <w:r w:rsidRPr="00A52F63">
              <w:rPr>
                <w:i/>
                <w:sz w:val="20"/>
                <w:szCs w:val="20"/>
              </w:rPr>
              <w:t>t</w:t>
            </w:r>
            <w:r w:rsidRPr="00A52F63">
              <w:rPr>
                <w:i/>
                <w:sz w:val="20"/>
                <w:szCs w:val="20"/>
                <w:vertAlign w:val="superscript"/>
              </w:rPr>
              <w:t>2</w:t>
            </w:r>
            <w:r w:rsidRPr="00A52F63">
              <w:rPr>
                <w:i/>
                <w:sz w:val="20"/>
                <w:szCs w:val="20"/>
              </w:rPr>
              <w:t>/A</w:t>
            </w:r>
          </w:p>
        </w:tc>
        <w:tc>
          <w:tcPr>
            <w:tcW w:w="964" w:type="dxa"/>
          </w:tcPr>
          <w:p w14:paraId="625C4949" w14:textId="77777777" w:rsidR="00C65445" w:rsidRPr="00A52F63" w:rsidRDefault="00C65445" w:rsidP="00CB455A">
            <w:pPr>
              <w:rPr>
                <w:i/>
                <w:sz w:val="20"/>
                <w:szCs w:val="20"/>
              </w:rPr>
            </w:pPr>
            <w:proofErr w:type="spellStart"/>
            <w:r w:rsidRPr="00A52F63">
              <w:rPr>
                <w:i/>
                <w:sz w:val="20"/>
                <w:szCs w:val="20"/>
              </w:rPr>
              <w:t>ftu</w:t>
            </w:r>
            <w:proofErr w:type="spellEnd"/>
            <w:r w:rsidRPr="00A52F63">
              <w:rPr>
                <w:i/>
                <w:sz w:val="20"/>
                <w:szCs w:val="20"/>
              </w:rPr>
              <w:t>/A</w:t>
            </w:r>
          </w:p>
        </w:tc>
        <w:tc>
          <w:tcPr>
            <w:tcW w:w="963" w:type="dxa"/>
          </w:tcPr>
          <w:p w14:paraId="097461DF" w14:textId="77777777" w:rsidR="00C65445" w:rsidRPr="00A52F63" w:rsidRDefault="00C65445" w:rsidP="00CB455A">
            <w:pPr>
              <w:rPr>
                <w:i/>
                <w:sz w:val="20"/>
                <w:szCs w:val="20"/>
              </w:rPr>
            </w:pPr>
            <w:proofErr w:type="spellStart"/>
            <w:r>
              <w:rPr>
                <w:i/>
                <w:sz w:val="20"/>
                <w:szCs w:val="20"/>
              </w:rPr>
              <w:t>g</w:t>
            </w:r>
            <w:r w:rsidRPr="00A52F63">
              <w:rPr>
                <w:i/>
                <w:sz w:val="20"/>
                <w:szCs w:val="20"/>
              </w:rPr>
              <w:t>tv</w:t>
            </w:r>
            <w:proofErr w:type="spellEnd"/>
            <w:r w:rsidRPr="00A52F63">
              <w:rPr>
                <w:i/>
                <w:sz w:val="20"/>
                <w:szCs w:val="20"/>
              </w:rPr>
              <w:t>/A</w:t>
            </w:r>
          </w:p>
        </w:tc>
        <w:tc>
          <w:tcPr>
            <w:tcW w:w="963" w:type="dxa"/>
          </w:tcPr>
          <w:p w14:paraId="50DB4E26" w14:textId="77777777" w:rsidR="00C65445" w:rsidRPr="00A52F63" w:rsidRDefault="00C65445" w:rsidP="00CB455A">
            <w:pPr>
              <w:rPr>
                <w:i/>
                <w:sz w:val="20"/>
                <w:szCs w:val="20"/>
              </w:rPr>
            </w:pPr>
            <w:proofErr w:type="spellStart"/>
            <w:r w:rsidRPr="00A52F63">
              <w:rPr>
                <w:i/>
                <w:sz w:val="20"/>
                <w:szCs w:val="20"/>
              </w:rPr>
              <w:t>tw</w:t>
            </w:r>
            <w:proofErr w:type="spellEnd"/>
            <w:r w:rsidRPr="00A52F63">
              <w:rPr>
                <w:i/>
                <w:sz w:val="20"/>
                <w:szCs w:val="20"/>
              </w:rPr>
              <w:t>/A</w:t>
            </w:r>
          </w:p>
        </w:tc>
        <w:tc>
          <w:tcPr>
            <w:tcW w:w="963" w:type="dxa"/>
          </w:tcPr>
          <w:p w14:paraId="0851F31B" w14:textId="77777777" w:rsidR="00C65445" w:rsidRPr="00A52F63" w:rsidRDefault="00C65445" w:rsidP="00CB455A">
            <w:pPr>
              <w:rPr>
                <w:sz w:val="20"/>
                <w:szCs w:val="20"/>
              </w:rPr>
            </w:pPr>
            <w:r w:rsidRPr="00A52F63">
              <w:rPr>
                <w:sz w:val="20"/>
                <w:szCs w:val="20"/>
              </w:rPr>
              <w:t>0</w:t>
            </w:r>
          </w:p>
        </w:tc>
        <w:tc>
          <w:tcPr>
            <w:tcW w:w="963" w:type="dxa"/>
          </w:tcPr>
          <w:p w14:paraId="4AE80A7B" w14:textId="77777777" w:rsidR="00C65445" w:rsidRPr="00A52F63" w:rsidRDefault="00C65445" w:rsidP="00CB455A">
            <w:pPr>
              <w:rPr>
                <w:sz w:val="20"/>
                <w:szCs w:val="20"/>
              </w:rPr>
            </w:pPr>
            <w:r w:rsidRPr="00A52F63">
              <w:rPr>
                <w:sz w:val="20"/>
                <w:szCs w:val="20"/>
              </w:rPr>
              <w:t>0</w:t>
            </w:r>
          </w:p>
        </w:tc>
        <w:tc>
          <w:tcPr>
            <w:tcW w:w="964" w:type="dxa"/>
          </w:tcPr>
          <w:p w14:paraId="42E6E8F3" w14:textId="77777777" w:rsidR="00C65445" w:rsidRPr="00A52F63" w:rsidRDefault="00C65445" w:rsidP="00CB455A">
            <w:pPr>
              <w:rPr>
                <w:sz w:val="20"/>
                <w:szCs w:val="20"/>
              </w:rPr>
            </w:pPr>
            <w:r w:rsidRPr="00A52F63">
              <w:rPr>
                <w:sz w:val="20"/>
                <w:szCs w:val="20"/>
              </w:rPr>
              <w:t>0</w:t>
            </w:r>
          </w:p>
        </w:tc>
      </w:tr>
      <w:tr w:rsidR="00C65445" w:rsidRPr="00D329D9" w14:paraId="34E07B3F" w14:textId="77777777" w:rsidTr="00F46233">
        <w:trPr>
          <w:trHeight w:val="260"/>
        </w:trPr>
        <w:tc>
          <w:tcPr>
            <w:tcW w:w="963" w:type="dxa"/>
          </w:tcPr>
          <w:p w14:paraId="647AEE61" w14:textId="77777777" w:rsidR="00C65445" w:rsidRPr="00A52F63" w:rsidRDefault="00C65445" w:rsidP="00CB455A">
            <w:pPr>
              <w:rPr>
                <w:i/>
                <w:sz w:val="20"/>
                <w:szCs w:val="20"/>
              </w:rPr>
            </w:pPr>
            <w:r w:rsidRPr="00A52F63">
              <w:rPr>
                <w:sz w:val="20"/>
                <w:szCs w:val="20"/>
              </w:rPr>
              <w:t xml:space="preserve">CDQQ, </w:t>
            </w:r>
            <w:r w:rsidRPr="00A52F63">
              <w:rPr>
                <w:i/>
                <w:sz w:val="20"/>
                <w:szCs w:val="20"/>
              </w:rPr>
              <w:t>u</w:t>
            </w:r>
          </w:p>
        </w:tc>
        <w:tc>
          <w:tcPr>
            <w:tcW w:w="963" w:type="dxa"/>
          </w:tcPr>
          <w:p w14:paraId="5B17EBF5" w14:textId="77777777" w:rsidR="00C65445" w:rsidRPr="00A52F63" w:rsidRDefault="00C65445" w:rsidP="00CB455A">
            <w:pPr>
              <w:rPr>
                <w:i/>
                <w:sz w:val="20"/>
                <w:szCs w:val="20"/>
              </w:rPr>
            </w:pPr>
            <w:r w:rsidRPr="00A52F63">
              <w:rPr>
                <w:i/>
                <w:sz w:val="20"/>
                <w:szCs w:val="20"/>
              </w:rPr>
              <w:t>f</w:t>
            </w:r>
            <w:r w:rsidRPr="00A52F63">
              <w:rPr>
                <w:i/>
                <w:sz w:val="20"/>
                <w:szCs w:val="20"/>
                <w:vertAlign w:val="superscript"/>
              </w:rPr>
              <w:t>2</w:t>
            </w:r>
            <w:r w:rsidRPr="00A52F63">
              <w:rPr>
                <w:i/>
                <w:sz w:val="20"/>
                <w:szCs w:val="20"/>
              </w:rPr>
              <w:t>r</w:t>
            </w:r>
            <w:r>
              <w:rPr>
                <w:i/>
                <w:sz w:val="20"/>
                <w:szCs w:val="20"/>
              </w:rPr>
              <w:t>u</w:t>
            </w:r>
            <w:r w:rsidRPr="00A52F63">
              <w:rPr>
                <w:i/>
                <w:sz w:val="20"/>
                <w:szCs w:val="20"/>
              </w:rPr>
              <w:t>/A</w:t>
            </w:r>
          </w:p>
        </w:tc>
        <w:tc>
          <w:tcPr>
            <w:tcW w:w="963" w:type="dxa"/>
          </w:tcPr>
          <w:p w14:paraId="3FC40559" w14:textId="77777777" w:rsidR="00C65445" w:rsidRPr="00A52F63" w:rsidRDefault="00C65445" w:rsidP="00CB455A">
            <w:pPr>
              <w:rPr>
                <w:i/>
                <w:sz w:val="20"/>
                <w:szCs w:val="20"/>
              </w:rPr>
            </w:pPr>
            <w:proofErr w:type="spellStart"/>
            <w:r>
              <w:rPr>
                <w:i/>
                <w:sz w:val="20"/>
                <w:szCs w:val="20"/>
              </w:rPr>
              <w:t>fgsu</w:t>
            </w:r>
            <w:proofErr w:type="spellEnd"/>
            <w:r w:rsidRPr="00A52F63">
              <w:rPr>
                <w:i/>
                <w:sz w:val="20"/>
                <w:szCs w:val="20"/>
              </w:rPr>
              <w:t>/A</w:t>
            </w:r>
          </w:p>
        </w:tc>
        <w:tc>
          <w:tcPr>
            <w:tcW w:w="963" w:type="dxa"/>
          </w:tcPr>
          <w:p w14:paraId="5E0DFE06" w14:textId="77777777" w:rsidR="00C65445" w:rsidRPr="00A52F63" w:rsidRDefault="00C65445" w:rsidP="00CB455A">
            <w:pPr>
              <w:rPr>
                <w:i/>
                <w:sz w:val="20"/>
                <w:szCs w:val="20"/>
              </w:rPr>
            </w:pPr>
            <w:proofErr w:type="spellStart"/>
            <w:r w:rsidRPr="00A52F63">
              <w:rPr>
                <w:i/>
                <w:sz w:val="20"/>
                <w:szCs w:val="20"/>
              </w:rPr>
              <w:t>ft</w:t>
            </w:r>
            <w:r>
              <w:rPr>
                <w:i/>
                <w:sz w:val="20"/>
                <w:szCs w:val="20"/>
              </w:rPr>
              <w:t>u</w:t>
            </w:r>
            <w:proofErr w:type="spellEnd"/>
            <w:r w:rsidRPr="00A52F63">
              <w:rPr>
                <w:i/>
                <w:sz w:val="20"/>
                <w:szCs w:val="20"/>
              </w:rPr>
              <w:t>/A</w:t>
            </w:r>
          </w:p>
        </w:tc>
        <w:tc>
          <w:tcPr>
            <w:tcW w:w="964" w:type="dxa"/>
          </w:tcPr>
          <w:p w14:paraId="59D70C16" w14:textId="77777777" w:rsidR="00C65445" w:rsidRPr="00A52F63" w:rsidRDefault="00C65445" w:rsidP="00CB455A">
            <w:pPr>
              <w:rPr>
                <w:i/>
                <w:sz w:val="20"/>
                <w:szCs w:val="20"/>
              </w:rPr>
            </w:pPr>
            <w:r w:rsidRPr="00A52F63">
              <w:rPr>
                <w:i/>
                <w:sz w:val="20"/>
                <w:szCs w:val="20"/>
              </w:rPr>
              <w:t>f</w:t>
            </w:r>
            <w:r w:rsidRPr="00A52F63">
              <w:rPr>
                <w:i/>
                <w:sz w:val="20"/>
                <w:szCs w:val="20"/>
                <w:vertAlign w:val="superscript"/>
              </w:rPr>
              <w:t>2</w:t>
            </w:r>
            <w:r w:rsidRPr="00A52F63">
              <w:rPr>
                <w:i/>
                <w:sz w:val="20"/>
                <w:szCs w:val="20"/>
              </w:rPr>
              <w:t>u</w:t>
            </w:r>
            <w:r w:rsidRPr="00A52F63">
              <w:rPr>
                <w:i/>
                <w:sz w:val="20"/>
                <w:szCs w:val="20"/>
                <w:vertAlign w:val="superscript"/>
              </w:rPr>
              <w:t>2</w:t>
            </w:r>
            <w:r w:rsidRPr="00A52F63">
              <w:rPr>
                <w:i/>
                <w:sz w:val="20"/>
                <w:szCs w:val="20"/>
              </w:rPr>
              <w:t>/A</w:t>
            </w:r>
          </w:p>
        </w:tc>
        <w:tc>
          <w:tcPr>
            <w:tcW w:w="963" w:type="dxa"/>
          </w:tcPr>
          <w:p w14:paraId="29F79504" w14:textId="77777777" w:rsidR="00C65445" w:rsidRPr="00A52F63" w:rsidRDefault="00C65445" w:rsidP="00CB455A">
            <w:pPr>
              <w:rPr>
                <w:i/>
                <w:sz w:val="20"/>
                <w:szCs w:val="20"/>
              </w:rPr>
            </w:pPr>
            <w:proofErr w:type="spellStart"/>
            <w:r>
              <w:rPr>
                <w:i/>
                <w:sz w:val="20"/>
                <w:szCs w:val="20"/>
              </w:rPr>
              <w:t>fg</w:t>
            </w:r>
            <w:r w:rsidRPr="00A52F63">
              <w:rPr>
                <w:i/>
                <w:sz w:val="20"/>
                <w:szCs w:val="20"/>
              </w:rPr>
              <w:t>uv</w:t>
            </w:r>
            <w:proofErr w:type="spellEnd"/>
            <w:r w:rsidRPr="00A52F63">
              <w:rPr>
                <w:i/>
                <w:sz w:val="20"/>
                <w:szCs w:val="20"/>
              </w:rPr>
              <w:t>/A</w:t>
            </w:r>
          </w:p>
        </w:tc>
        <w:tc>
          <w:tcPr>
            <w:tcW w:w="963" w:type="dxa"/>
          </w:tcPr>
          <w:p w14:paraId="1A1C78F2" w14:textId="77777777" w:rsidR="00C65445" w:rsidRPr="00A52F63" w:rsidRDefault="00C65445" w:rsidP="00CB455A">
            <w:pPr>
              <w:rPr>
                <w:i/>
                <w:sz w:val="20"/>
                <w:szCs w:val="20"/>
              </w:rPr>
            </w:pPr>
            <w:proofErr w:type="spellStart"/>
            <w:r w:rsidRPr="00A52F63">
              <w:rPr>
                <w:i/>
                <w:sz w:val="20"/>
                <w:szCs w:val="20"/>
              </w:rPr>
              <w:t>fuw</w:t>
            </w:r>
            <w:proofErr w:type="spellEnd"/>
            <w:r w:rsidRPr="00A52F63">
              <w:rPr>
                <w:i/>
                <w:sz w:val="20"/>
                <w:szCs w:val="20"/>
              </w:rPr>
              <w:t>/A</w:t>
            </w:r>
          </w:p>
        </w:tc>
        <w:tc>
          <w:tcPr>
            <w:tcW w:w="963" w:type="dxa"/>
          </w:tcPr>
          <w:p w14:paraId="5158A21F" w14:textId="77777777" w:rsidR="00C65445" w:rsidRPr="00A52F63" w:rsidRDefault="00C65445" w:rsidP="00CB455A">
            <w:pPr>
              <w:rPr>
                <w:sz w:val="20"/>
                <w:szCs w:val="20"/>
              </w:rPr>
            </w:pPr>
            <w:r w:rsidRPr="00A52F63">
              <w:rPr>
                <w:sz w:val="20"/>
                <w:szCs w:val="20"/>
              </w:rPr>
              <w:t>0</w:t>
            </w:r>
          </w:p>
        </w:tc>
        <w:tc>
          <w:tcPr>
            <w:tcW w:w="963" w:type="dxa"/>
          </w:tcPr>
          <w:p w14:paraId="505060AB" w14:textId="77777777" w:rsidR="00C65445" w:rsidRPr="00A52F63" w:rsidRDefault="00C65445" w:rsidP="00CB455A">
            <w:pPr>
              <w:rPr>
                <w:sz w:val="20"/>
                <w:szCs w:val="20"/>
              </w:rPr>
            </w:pPr>
            <w:r w:rsidRPr="00A52F63">
              <w:rPr>
                <w:sz w:val="20"/>
                <w:szCs w:val="20"/>
              </w:rPr>
              <w:t>0</w:t>
            </w:r>
          </w:p>
        </w:tc>
        <w:tc>
          <w:tcPr>
            <w:tcW w:w="964" w:type="dxa"/>
          </w:tcPr>
          <w:p w14:paraId="36995F0E" w14:textId="77777777" w:rsidR="00C65445" w:rsidRPr="00A52F63" w:rsidRDefault="00C65445" w:rsidP="00CB455A">
            <w:pPr>
              <w:rPr>
                <w:sz w:val="20"/>
                <w:szCs w:val="20"/>
              </w:rPr>
            </w:pPr>
            <w:r w:rsidRPr="00A52F63">
              <w:rPr>
                <w:sz w:val="20"/>
                <w:szCs w:val="20"/>
              </w:rPr>
              <w:t>0</w:t>
            </w:r>
          </w:p>
        </w:tc>
      </w:tr>
      <w:tr w:rsidR="00C65445" w:rsidRPr="00D329D9" w14:paraId="6D00C3A4" w14:textId="77777777" w:rsidTr="00F46233">
        <w:trPr>
          <w:trHeight w:val="260"/>
        </w:trPr>
        <w:tc>
          <w:tcPr>
            <w:tcW w:w="963" w:type="dxa"/>
          </w:tcPr>
          <w:p w14:paraId="22E4ED97" w14:textId="77777777" w:rsidR="00C65445" w:rsidRPr="00A52F63" w:rsidRDefault="00C65445" w:rsidP="00CB455A">
            <w:pPr>
              <w:rPr>
                <w:i/>
                <w:sz w:val="20"/>
                <w:szCs w:val="20"/>
              </w:rPr>
            </w:pPr>
            <w:r w:rsidRPr="00A52F63">
              <w:rPr>
                <w:sz w:val="20"/>
                <w:szCs w:val="20"/>
              </w:rPr>
              <w:t xml:space="preserve">CDQP, </w:t>
            </w:r>
            <w:r w:rsidRPr="00A52F63">
              <w:rPr>
                <w:i/>
                <w:sz w:val="20"/>
                <w:szCs w:val="20"/>
              </w:rPr>
              <w:t>v</w:t>
            </w:r>
          </w:p>
        </w:tc>
        <w:tc>
          <w:tcPr>
            <w:tcW w:w="963" w:type="dxa"/>
          </w:tcPr>
          <w:p w14:paraId="437B7B31" w14:textId="77777777" w:rsidR="00C65445" w:rsidRPr="00A52F63" w:rsidRDefault="00C65445" w:rsidP="00CB455A">
            <w:pPr>
              <w:rPr>
                <w:i/>
                <w:sz w:val="20"/>
                <w:szCs w:val="20"/>
              </w:rPr>
            </w:pPr>
            <w:proofErr w:type="spellStart"/>
            <w:r>
              <w:rPr>
                <w:i/>
                <w:sz w:val="20"/>
                <w:szCs w:val="20"/>
              </w:rPr>
              <w:t>fgrv</w:t>
            </w:r>
            <w:proofErr w:type="spellEnd"/>
            <w:r w:rsidRPr="00A52F63">
              <w:rPr>
                <w:i/>
                <w:sz w:val="20"/>
                <w:szCs w:val="20"/>
              </w:rPr>
              <w:t>/A</w:t>
            </w:r>
          </w:p>
        </w:tc>
        <w:tc>
          <w:tcPr>
            <w:tcW w:w="963" w:type="dxa"/>
          </w:tcPr>
          <w:p w14:paraId="7331EF9F" w14:textId="77777777" w:rsidR="00C65445" w:rsidRPr="00A52F63" w:rsidRDefault="00C65445" w:rsidP="00CB455A">
            <w:pPr>
              <w:rPr>
                <w:i/>
                <w:sz w:val="20"/>
                <w:szCs w:val="20"/>
              </w:rPr>
            </w:pPr>
            <w:r>
              <w:rPr>
                <w:i/>
                <w:sz w:val="20"/>
                <w:szCs w:val="20"/>
              </w:rPr>
              <w:t>g</w:t>
            </w:r>
            <w:r w:rsidRPr="00A52F63">
              <w:rPr>
                <w:i/>
                <w:sz w:val="20"/>
                <w:szCs w:val="20"/>
                <w:vertAlign w:val="superscript"/>
              </w:rPr>
              <w:t>2</w:t>
            </w:r>
            <w:r w:rsidRPr="00A52F63">
              <w:rPr>
                <w:i/>
                <w:sz w:val="20"/>
                <w:szCs w:val="20"/>
              </w:rPr>
              <w:t>s</w:t>
            </w:r>
            <w:r>
              <w:rPr>
                <w:i/>
                <w:sz w:val="20"/>
                <w:szCs w:val="20"/>
              </w:rPr>
              <w:t>v</w:t>
            </w:r>
            <w:r w:rsidRPr="00A52F63">
              <w:rPr>
                <w:i/>
                <w:sz w:val="20"/>
                <w:szCs w:val="20"/>
              </w:rPr>
              <w:t>/A</w:t>
            </w:r>
          </w:p>
        </w:tc>
        <w:tc>
          <w:tcPr>
            <w:tcW w:w="963" w:type="dxa"/>
          </w:tcPr>
          <w:p w14:paraId="5DC2AB62" w14:textId="77777777" w:rsidR="00C65445" w:rsidRPr="00A52F63" w:rsidRDefault="00C65445" w:rsidP="00CB455A">
            <w:pPr>
              <w:rPr>
                <w:i/>
                <w:sz w:val="20"/>
                <w:szCs w:val="20"/>
              </w:rPr>
            </w:pPr>
            <w:proofErr w:type="spellStart"/>
            <w:r>
              <w:rPr>
                <w:i/>
                <w:sz w:val="20"/>
                <w:szCs w:val="20"/>
              </w:rPr>
              <w:t>g</w:t>
            </w:r>
            <w:r w:rsidRPr="00A52F63">
              <w:rPr>
                <w:i/>
                <w:sz w:val="20"/>
                <w:szCs w:val="20"/>
              </w:rPr>
              <w:t>t</w:t>
            </w:r>
            <w:r>
              <w:rPr>
                <w:i/>
                <w:sz w:val="20"/>
                <w:szCs w:val="20"/>
              </w:rPr>
              <w:t>v</w:t>
            </w:r>
            <w:proofErr w:type="spellEnd"/>
            <w:r w:rsidRPr="00A52F63">
              <w:rPr>
                <w:i/>
                <w:sz w:val="20"/>
                <w:szCs w:val="20"/>
              </w:rPr>
              <w:t>/A</w:t>
            </w:r>
          </w:p>
        </w:tc>
        <w:tc>
          <w:tcPr>
            <w:tcW w:w="964" w:type="dxa"/>
          </w:tcPr>
          <w:p w14:paraId="1035BBED" w14:textId="77777777" w:rsidR="00C65445" w:rsidRPr="00A52F63" w:rsidRDefault="00C65445" w:rsidP="00CB455A">
            <w:pPr>
              <w:rPr>
                <w:i/>
                <w:sz w:val="20"/>
                <w:szCs w:val="20"/>
              </w:rPr>
            </w:pPr>
            <w:proofErr w:type="spellStart"/>
            <w:r>
              <w:rPr>
                <w:i/>
                <w:sz w:val="20"/>
                <w:szCs w:val="20"/>
              </w:rPr>
              <w:t>fguv</w:t>
            </w:r>
            <w:proofErr w:type="spellEnd"/>
            <w:r w:rsidRPr="00A52F63">
              <w:rPr>
                <w:i/>
                <w:sz w:val="20"/>
                <w:szCs w:val="20"/>
              </w:rPr>
              <w:t>/A</w:t>
            </w:r>
          </w:p>
        </w:tc>
        <w:tc>
          <w:tcPr>
            <w:tcW w:w="963" w:type="dxa"/>
          </w:tcPr>
          <w:p w14:paraId="78772718" w14:textId="77777777" w:rsidR="00C65445" w:rsidRPr="00A52F63" w:rsidRDefault="00C65445" w:rsidP="00CB455A">
            <w:pPr>
              <w:rPr>
                <w:i/>
                <w:sz w:val="20"/>
                <w:szCs w:val="20"/>
              </w:rPr>
            </w:pPr>
            <w:r>
              <w:rPr>
                <w:i/>
                <w:sz w:val="20"/>
                <w:szCs w:val="20"/>
              </w:rPr>
              <w:t>g</w:t>
            </w:r>
            <w:r w:rsidRPr="00A52F63">
              <w:rPr>
                <w:i/>
                <w:sz w:val="20"/>
                <w:szCs w:val="20"/>
                <w:vertAlign w:val="superscript"/>
              </w:rPr>
              <w:t>2</w:t>
            </w:r>
            <w:r w:rsidRPr="00A52F63">
              <w:rPr>
                <w:i/>
                <w:sz w:val="20"/>
                <w:szCs w:val="20"/>
              </w:rPr>
              <w:t>v</w:t>
            </w:r>
            <w:r w:rsidRPr="00A52F63">
              <w:rPr>
                <w:i/>
                <w:sz w:val="20"/>
                <w:szCs w:val="20"/>
                <w:vertAlign w:val="superscript"/>
              </w:rPr>
              <w:t>2</w:t>
            </w:r>
            <w:r w:rsidRPr="00A52F63">
              <w:rPr>
                <w:i/>
                <w:sz w:val="20"/>
                <w:szCs w:val="20"/>
              </w:rPr>
              <w:t>/A</w:t>
            </w:r>
          </w:p>
        </w:tc>
        <w:tc>
          <w:tcPr>
            <w:tcW w:w="963" w:type="dxa"/>
          </w:tcPr>
          <w:p w14:paraId="0E23C62C" w14:textId="77777777" w:rsidR="00C65445" w:rsidRPr="00A52F63" w:rsidRDefault="00C65445" w:rsidP="00CB455A">
            <w:pPr>
              <w:rPr>
                <w:i/>
                <w:sz w:val="20"/>
                <w:szCs w:val="20"/>
              </w:rPr>
            </w:pPr>
            <w:proofErr w:type="spellStart"/>
            <w:r>
              <w:rPr>
                <w:i/>
                <w:sz w:val="20"/>
                <w:szCs w:val="20"/>
              </w:rPr>
              <w:t>g</w:t>
            </w:r>
            <w:r w:rsidRPr="00A52F63">
              <w:rPr>
                <w:i/>
                <w:sz w:val="20"/>
                <w:szCs w:val="20"/>
              </w:rPr>
              <w:t>vw</w:t>
            </w:r>
            <w:proofErr w:type="spellEnd"/>
            <w:r w:rsidRPr="00A52F63">
              <w:rPr>
                <w:i/>
                <w:sz w:val="20"/>
                <w:szCs w:val="20"/>
              </w:rPr>
              <w:t>/A</w:t>
            </w:r>
          </w:p>
        </w:tc>
        <w:tc>
          <w:tcPr>
            <w:tcW w:w="963" w:type="dxa"/>
          </w:tcPr>
          <w:p w14:paraId="0D76429B" w14:textId="77777777" w:rsidR="00C65445" w:rsidRPr="00A52F63" w:rsidRDefault="00C65445" w:rsidP="00CB455A">
            <w:pPr>
              <w:rPr>
                <w:sz w:val="20"/>
                <w:szCs w:val="20"/>
              </w:rPr>
            </w:pPr>
            <w:r w:rsidRPr="00A52F63">
              <w:rPr>
                <w:sz w:val="20"/>
                <w:szCs w:val="20"/>
              </w:rPr>
              <w:t>0</w:t>
            </w:r>
          </w:p>
        </w:tc>
        <w:tc>
          <w:tcPr>
            <w:tcW w:w="963" w:type="dxa"/>
          </w:tcPr>
          <w:p w14:paraId="0CE5E5C4" w14:textId="77777777" w:rsidR="00C65445" w:rsidRPr="00A52F63" w:rsidRDefault="00C65445" w:rsidP="00CB455A">
            <w:pPr>
              <w:rPr>
                <w:sz w:val="20"/>
                <w:szCs w:val="20"/>
              </w:rPr>
            </w:pPr>
            <w:r w:rsidRPr="00A52F63">
              <w:rPr>
                <w:sz w:val="20"/>
                <w:szCs w:val="20"/>
              </w:rPr>
              <w:t>0</w:t>
            </w:r>
          </w:p>
        </w:tc>
        <w:tc>
          <w:tcPr>
            <w:tcW w:w="964" w:type="dxa"/>
          </w:tcPr>
          <w:p w14:paraId="6AAC3F2E" w14:textId="77777777" w:rsidR="00C65445" w:rsidRPr="00A52F63" w:rsidRDefault="00C65445" w:rsidP="00CB455A">
            <w:pPr>
              <w:rPr>
                <w:sz w:val="20"/>
                <w:szCs w:val="20"/>
              </w:rPr>
            </w:pPr>
            <w:r w:rsidRPr="00A52F63">
              <w:rPr>
                <w:sz w:val="20"/>
                <w:szCs w:val="20"/>
              </w:rPr>
              <w:t>0</w:t>
            </w:r>
          </w:p>
        </w:tc>
      </w:tr>
      <w:tr w:rsidR="00C65445" w:rsidRPr="00D329D9" w14:paraId="7629E78F" w14:textId="77777777" w:rsidTr="00F46233">
        <w:trPr>
          <w:trHeight w:val="260"/>
        </w:trPr>
        <w:tc>
          <w:tcPr>
            <w:tcW w:w="963" w:type="dxa"/>
          </w:tcPr>
          <w:p w14:paraId="515E550D" w14:textId="77777777" w:rsidR="00C65445" w:rsidRPr="00A52F63" w:rsidRDefault="00C65445" w:rsidP="00CB455A">
            <w:pPr>
              <w:rPr>
                <w:i/>
                <w:sz w:val="20"/>
                <w:szCs w:val="20"/>
              </w:rPr>
            </w:pPr>
            <w:r w:rsidRPr="00A52F63">
              <w:rPr>
                <w:sz w:val="20"/>
                <w:szCs w:val="20"/>
              </w:rPr>
              <w:t xml:space="preserve">CDPP, </w:t>
            </w:r>
            <w:r w:rsidRPr="00A52F63">
              <w:rPr>
                <w:i/>
                <w:sz w:val="20"/>
                <w:szCs w:val="20"/>
              </w:rPr>
              <w:t>w</w:t>
            </w:r>
          </w:p>
        </w:tc>
        <w:tc>
          <w:tcPr>
            <w:tcW w:w="963" w:type="dxa"/>
          </w:tcPr>
          <w:p w14:paraId="2AF1B1E9" w14:textId="77777777" w:rsidR="00C65445" w:rsidRPr="00A52F63" w:rsidRDefault="00C65445" w:rsidP="00CB455A">
            <w:pPr>
              <w:rPr>
                <w:i/>
                <w:sz w:val="20"/>
                <w:szCs w:val="20"/>
              </w:rPr>
            </w:pPr>
            <w:proofErr w:type="spellStart"/>
            <w:r w:rsidRPr="00A52F63">
              <w:rPr>
                <w:i/>
                <w:sz w:val="20"/>
                <w:szCs w:val="20"/>
              </w:rPr>
              <w:t>f</w:t>
            </w:r>
            <w:r>
              <w:rPr>
                <w:i/>
                <w:sz w:val="20"/>
                <w:szCs w:val="20"/>
              </w:rPr>
              <w:t>rw</w:t>
            </w:r>
            <w:proofErr w:type="spellEnd"/>
            <w:r w:rsidRPr="00A52F63">
              <w:rPr>
                <w:i/>
                <w:sz w:val="20"/>
                <w:szCs w:val="20"/>
              </w:rPr>
              <w:t>/A</w:t>
            </w:r>
          </w:p>
        </w:tc>
        <w:tc>
          <w:tcPr>
            <w:tcW w:w="963" w:type="dxa"/>
          </w:tcPr>
          <w:p w14:paraId="1542F77D" w14:textId="77777777" w:rsidR="00C65445" w:rsidRPr="00A52F63" w:rsidRDefault="00C65445" w:rsidP="00CB455A">
            <w:pPr>
              <w:rPr>
                <w:i/>
                <w:sz w:val="20"/>
                <w:szCs w:val="20"/>
              </w:rPr>
            </w:pPr>
            <w:proofErr w:type="spellStart"/>
            <w:r>
              <w:rPr>
                <w:i/>
                <w:sz w:val="20"/>
                <w:szCs w:val="20"/>
              </w:rPr>
              <w:t>gsw</w:t>
            </w:r>
            <w:proofErr w:type="spellEnd"/>
            <w:r w:rsidRPr="00A52F63">
              <w:rPr>
                <w:i/>
                <w:sz w:val="20"/>
                <w:szCs w:val="20"/>
              </w:rPr>
              <w:t>/A</w:t>
            </w:r>
          </w:p>
        </w:tc>
        <w:tc>
          <w:tcPr>
            <w:tcW w:w="963" w:type="dxa"/>
          </w:tcPr>
          <w:p w14:paraId="451D2098" w14:textId="77777777" w:rsidR="00C65445" w:rsidRPr="00A52F63" w:rsidRDefault="00C65445" w:rsidP="00CB455A">
            <w:pPr>
              <w:rPr>
                <w:i/>
                <w:sz w:val="20"/>
                <w:szCs w:val="20"/>
              </w:rPr>
            </w:pPr>
            <w:proofErr w:type="spellStart"/>
            <w:r>
              <w:rPr>
                <w:i/>
                <w:sz w:val="20"/>
                <w:szCs w:val="20"/>
              </w:rPr>
              <w:t>tw</w:t>
            </w:r>
            <w:proofErr w:type="spellEnd"/>
            <w:r w:rsidRPr="00A52F63">
              <w:rPr>
                <w:i/>
                <w:sz w:val="20"/>
                <w:szCs w:val="20"/>
              </w:rPr>
              <w:t>/A</w:t>
            </w:r>
          </w:p>
        </w:tc>
        <w:tc>
          <w:tcPr>
            <w:tcW w:w="964" w:type="dxa"/>
          </w:tcPr>
          <w:p w14:paraId="09784B2D" w14:textId="77777777" w:rsidR="00C65445" w:rsidRPr="00A52F63" w:rsidRDefault="00C65445" w:rsidP="00CB455A">
            <w:pPr>
              <w:rPr>
                <w:i/>
                <w:sz w:val="20"/>
                <w:szCs w:val="20"/>
              </w:rPr>
            </w:pPr>
            <w:proofErr w:type="spellStart"/>
            <w:r w:rsidRPr="00A52F63">
              <w:rPr>
                <w:i/>
                <w:sz w:val="20"/>
                <w:szCs w:val="20"/>
              </w:rPr>
              <w:t>f</w:t>
            </w:r>
            <w:r>
              <w:rPr>
                <w:i/>
                <w:sz w:val="20"/>
                <w:szCs w:val="20"/>
              </w:rPr>
              <w:t>uw</w:t>
            </w:r>
            <w:proofErr w:type="spellEnd"/>
            <w:r w:rsidRPr="00A52F63">
              <w:rPr>
                <w:i/>
                <w:sz w:val="20"/>
                <w:szCs w:val="20"/>
              </w:rPr>
              <w:t>/A</w:t>
            </w:r>
          </w:p>
        </w:tc>
        <w:tc>
          <w:tcPr>
            <w:tcW w:w="963" w:type="dxa"/>
          </w:tcPr>
          <w:p w14:paraId="66E8BCA9" w14:textId="77777777" w:rsidR="00C65445" w:rsidRPr="00A52F63" w:rsidRDefault="00C65445" w:rsidP="00CB455A">
            <w:pPr>
              <w:rPr>
                <w:i/>
                <w:sz w:val="20"/>
                <w:szCs w:val="20"/>
              </w:rPr>
            </w:pPr>
            <w:proofErr w:type="spellStart"/>
            <w:r>
              <w:rPr>
                <w:i/>
                <w:sz w:val="20"/>
                <w:szCs w:val="20"/>
              </w:rPr>
              <w:t>gvw</w:t>
            </w:r>
            <w:proofErr w:type="spellEnd"/>
            <w:r w:rsidRPr="00A52F63">
              <w:rPr>
                <w:i/>
                <w:sz w:val="20"/>
                <w:szCs w:val="20"/>
              </w:rPr>
              <w:t>/A</w:t>
            </w:r>
          </w:p>
        </w:tc>
        <w:tc>
          <w:tcPr>
            <w:tcW w:w="963" w:type="dxa"/>
          </w:tcPr>
          <w:p w14:paraId="099A8BE5" w14:textId="77777777" w:rsidR="00C65445" w:rsidRPr="00A52F63" w:rsidRDefault="00C65445" w:rsidP="00CB455A">
            <w:pPr>
              <w:rPr>
                <w:i/>
                <w:sz w:val="20"/>
                <w:szCs w:val="20"/>
              </w:rPr>
            </w:pPr>
            <w:r w:rsidRPr="00A52F63">
              <w:rPr>
                <w:i/>
                <w:sz w:val="20"/>
                <w:szCs w:val="20"/>
              </w:rPr>
              <w:t>w</w:t>
            </w:r>
            <w:r w:rsidRPr="00A52F63">
              <w:rPr>
                <w:i/>
                <w:sz w:val="20"/>
                <w:szCs w:val="20"/>
                <w:vertAlign w:val="superscript"/>
              </w:rPr>
              <w:t>2</w:t>
            </w:r>
            <w:r w:rsidRPr="00A52F63">
              <w:rPr>
                <w:i/>
                <w:sz w:val="20"/>
                <w:szCs w:val="20"/>
              </w:rPr>
              <w:t>/A</w:t>
            </w:r>
          </w:p>
        </w:tc>
        <w:tc>
          <w:tcPr>
            <w:tcW w:w="963" w:type="dxa"/>
          </w:tcPr>
          <w:p w14:paraId="08F58445" w14:textId="77777777" w:rsidR="00C65445" w:rsidRPr="00A52F63" w:rsidRDefault="00C65445" w:rsidP="00CB455A">
            <w:pPr>
              <w:rPr>
                <w:sz w:val="20"/>
                <w:szCs w:val="20"/>
              </w:rPr>
            </w:pPr>
            <w:r w:rsidRPr="00A52F63">
              <w:rPr>
                <w:sz w:val="20"/>
                <w:szCs w:val="20"/>
              </w:rPr>
              <w:t>0</w:t>
            </w:r>
          </w:p>
        </w:tc>
        <w:tc>
          <w:tcPr>
            <w:tcW w:w="963" w:type="dxa"/>
          </w:tcPr>
          <w:p w14:paraId="4DE007C2" w14:textId="77777777" w:rsidR="00C65445" w:rsidRPr="00A52F63" w:rsidRDefault="00C65445" w:rsidP="00CB455A">
            <w:pPr>
              <w:rPr>
                <w:sz w:val="20"/>
                <w:szCs w:val="20"/>
              </w:rPr>
            </w:pPr>
            <w:r w:rsidRPr="00A52F63">
              <w:rPr>
                <w:sz w:val="20"/>
                <w:szCs w:val="20"/>
              </w:rPr>
              <w:t>0</w:t>
            </w:r>
          </w:p>
        </w:tc>
        <w:tc>
          <w:tcPr>
            <w:tcW w:w="964" w:type="dxa"/>
          </w:tcPr>
          <w:p w14:paraId="26967C43" w14:textId="77777777" w:rsidR="00C65445" w:rsidRPr="00A52F63" w:rsidRDefault="00C65445" w:rsidP="00CB455A">
            <w:pPr>
              <w:rPr>
                <w:sz w:val="20"/>
                <w:szCs w:val="20"/>
              </w:rPr>
            </w:pPr>
            <w:r w:rsidRPr="00A52F63">
              <w:rPr>
                <w:sz w:val="20"/>
                <w:szCs w:val="20"/>
              </w:rPr>
              <w:t>0</w:t>
            </w:r>
          </w:p>
        </w:tc>
      </w:tr>
      <w:tr w:rsidR="00C65445" w:rsidRPr="00D329D9" w14:paraId="5F0A38DB" w14:textId="77777777" w:rsidTr="00F46233">
        <w:trPr>
          <w:trHeight w:val="260"/>
        </w:trPr>
        <w:tc>
          <w:tcPr>
            <w:tcW w:w="963" w:type="dxa"/>
          </w:tcPr>
          <w:p w14:paraId="40A55541" w14:textId="77777777" w:rsidR="00C65445" w:rsidRPr="00A52F63" w:rsidRDefault="00C65445" w:rsidP="00CB455A">
            <w:pPr>
              <w:rPr>
                <w:i/>
                <w:sz w:val="20"/>
                <w:szCs w:val="20"/>
              </w:rPr>
            </w:pPr>
            <w:r w:rsidRPr="00A52F63">
              <w:rPr>
                <w:sz w:val="20"/>
                <w:szCs w:val="20"/>
              </w:rPr>
              <w:t xml:space="preserve">DDQQ, </w:t>
            </w:r>
            <w:r w:rsidRPr="00A52F63">
              <w:rPr>
                <w:i/>
                <w:sz w:val="20"/>
                <w:szCs w:val="20"/>
              </w:rPr>
              <w:t>x</w:t>
            </w:r>
          </w:p>
        </w:tc>
        <w:tc>
          <w:tcPr>
            <w:tcW w:w="963" w:type="dxa"/>
          </w:tcPr>
          <w:p w14:paraId="21C485A4" w14:textId="77777777" w:rsidR="00C65445" w:rsidRPr="00A52F63" w:rsidRDefault="00C65445" w:rsidP="00CB455A">
            <w:pPr>
              <w:rPr>
                <w:sz w:val="20"/>
                <w:szCs w:val="20"/>
              </w:rPr>
            </w:pPr>
            <w:r w:rsidRPr="00A52F63">
              <w:rPr>
                <w:sz w:val="20"/>
                <w:szCs w:val="20"/>
              </w:rPr>
              <w:t>0</w:t>
            </w:r>
          </w:p>
        </w:tc>
        <w:tc>
          <w:tcPr>
            <w:tcW w:w="963" w:type="dxa"/>
          </w:tcPr>
          <w:p w14:paraId="0B47B50E" w14:textId="77777777" w:rsidR="00C65445" w:rsidRPr="00A52F63" w:rsidRDefault="00C65445" w:rsidP="00CB455A">
            <w:pPr>
              <w:rPr>
                <w:sz w:val="20"/>
                <w:szCs w:val="20"/>
              </w:rPr>
            </w:pPr>
            <w:r w:rsidRPr="00A52F63">
              <w:rPr>
                <w:sz w:val="20"/>
                <w:szCs w:val="20"/>
              </w:rPr>
              <w:t>0</w:t>
            </w:r>
          </w:p>
        </w:tc>
        <w:tc>
          <w:tcPr>
            <w:tcW w:w="963" w:type="dxa"/>
          </w:tcPr>
          <w:p w14:paraId="58F990B5" w14:textId="77777777" w:rsidR="00C65445" w:rsidRPr="00A52F63" w:rsidRDefault="00C65445" w:rsidP="00CB455A">
            <w:pPr>
              <w:rPr>
                <w:i/>
                <w:sz w:val="20"/>
                <w:szCs w:val="20"/>
              </w:rPr>
            </w:pPr>
            <w:r w:rsidRPr="00A52F63">
              <w:rPr>
                <w:sz w:val="20"/>
                <w:szCs w:val="20"/>
              </w:rPr>
              <w:t>0</w:t>
            </w:r>
          </w:p>
        </w:tc>
        <w:tc>
          <w:tcPr>
            <w:tcW w:w="964" w:type="dxa"/>
          </w:tcPr>
          <w:p w14:paraId="7931598D" w14:textId="77777777" w:rsidR="00C65445" w:rsidRPr="00A52F63" w:rsidRDefault="00C65445" w:rsidP="00CB455A">
            <w:pPr>
              <w:rPr>
                <w:i/>
                <w:sz w:val="20"/>
                <w:szCs w:val="20"/>
              </w:rPr>
            </w:pPr>
            <w:r w:rsidRPr="00A52F63">
              <w:rPr>
                <w:sz w:val="20"/>
                <w:szCs w:val="20"/>
              </w:rPr>
              <w:t>0</w:t>
            </w:r>
          </w:p>
        </w:tc>
        <w:tc>
          <w:tcPr>
            <w:tcW w:w="963" w:type="dxa"/>
          </w:tcPr>
          <w:p w14:paraId="75456257" w14:textId="77777777" w:rsidR="00C65445" w:rsidRPr="00A52F63" w:rsidRDefault="00C65445" w:rsidP="00CB455A">
            <w:pPr>
              <w:rPr>
                <w:i/>
                <w:sz w:val="20"/>
                <w:szCs w:val="20"/>
              </w:rPr>
            </w:pPr>
            <w:r w:rsidRPr="00A52F63">
              <w:rPr>
                <w:sz w:val="20"/>
                <w:szCs w:val="20"/>
              </w:rPr>
              <w:t>0</w:t>
            </w:r>
          </w:p>
        </w:tc>
        <w:tc>
          <w:tcPr>
            <w:tcW w:w="963" w:type="dxa"/>
          </w:tcPr>
          <w:p w14:paraId="01DAA802" w14:textId="77777777" w:rsidR="00C65445" w:rsidRPr="00A52F63" w:rsidRDefault="00C65445" w:rsidP="00CB455A">
            <w:pPr>
              <w:rPr>
                <w:i/>
                <w:sz w:val="20"/>
                <w:szCs w:val="20"/>
              </w:rPr>
            </w:pPr>
            <w:r w:rsidRPr="00A52F63">
              <w:rPr>
                <w:sz w:val="20"/>
                <w:szCs w:val="20"/>
              </w:rPr>
              <w:t>0</w:t>
            </w:r>
          </w:p>
        </w:tc>
        <w:tc>
          <w:tcPr>
            <w:tcW w:w="963" w:type="dxa"/>
          </w:tcPr>
          <w:p w14:paraId="3C6C06B4" w14:textId="77777777" w:rsidR="00C65445" w:rsidRPr="00A52F63" w:rsidRDefault="00C65445" w:rsidP="00CB455A">
            <w:pPr>
              <w:rPr>
                <w:i/>
                <w:sz w:val="20"/>
                <w:szCs w:val="20"/>
              </w:rPr>
            </w:pPr>
            <w:r w:rsidRPr="00A52F63">
              <w:rPr>
                <w:i/>
                <w:sz w:val="20"/>
                <w:szCs w:val="20"/>
              </w:rPr>
              <w:t>f</w:t>
            </w:r>
            <w:r w:rsidRPr="00A52F63">
              <w:rPr>
                <w:i/>
                <w:sz w:val="20"/>
                <w:szCs w:val="20"/>
                <w:vertAlign w:val="superscript"/>
              </w:rPr>
              <w:t>2</w:t>
            </w:r>
            <w:r w:rsidRPr="00A52F63">
              <w:rPr>
                <w:i/>
                <w:sz w:val="20"/>
                <w:szCs w:val="20"/>
              </w:rPr>
              <w:t>x</w:t>
            </w:r>
            <w:r w:rsidRPr="00A52F63">
              <w:rPr>
                <w:i/>
                <w:sz w:val="20"/>
                <w:szCs w:val="20"/>
                <w:vertAlign w:val="superscript"/>
              </w:rPr>
              <w:t>2</w:t>
            </w:r>
            <w:r w:rsidRPr="00A52F63">
              <w:rPr>
                <w:i/>
                <w:sz w:val="20"/>
                <w:szCs w:val="20"/>
              </w:rPr>
              <w:t>/B</w:t>
            </w:r>
          </w:p>
        </w:tc>
        <w:tc>
          <w:tcPr>
            <w:tcW w:w="963" w:type="dxa"/>
          </w:tcPr>
          <w:p w14:paraId="174A0727" w14:textId="77777777" w:rsidR="00C65445" w:rsidRPr="00A52F63" w:rsidRDefault="00C65445" w:rsidP="00CB455A">
            <w:pPr>
              <w:rPr>
                <w:i/>
                <w:sz w:val="20"/>
                <w:szCs w:val="20"/>
              </w:rPr>
            </w:pPr>
            <w:proofErr w:type="spellStart"/>
            <w:r>
              <w:rPr>
                <w:i/>
                <w:sz w:val="20"/>
                <w:szCs w:val="20"/>
              </w:rPr>
              <w:t>fg</w:t>
            </w:r>
            <w:r w:rsidRPr="00A52F63">
              <w:rPr>
                <w:i/>
                <w:sz w:val="20"/>
                <w:szCs w:val="20"/>
              </w:rPr>
              <w:t>xy</w:t>
            </w:r>
            <w:proofErr w:type="spellEnd"/>
            <w:r w:rsidRPr="00A52F63">
              <w:rPr>
                <w:i/>
                <w:sz w:val="20"/>
                <w:szCs w:val="20"/>
              </w:rPr>
              <w:t>/B</w:t>
            </w:r>
          </w:p>
        </w:tc>
        <w:tc>
          <w:tcPr>
            <w:tcW w:w="964" w:type="dxa"/>
          </w:tcPr>
          <w:p w14:paraId="0E0132E5" w14:textId="77777777" w:rsidR="00C65445" w:rsidRPr="00A52F63" w:rsidRDefault="00C65445" w:rsidP="00CB455A">
            <w:pPr>
              <w:rPr>
                <w:i/>
                <w:sz w:val="20"/>
                <w:szCs w:val="20"/>
              </w:rPr>
            </w:pPr>
            <w:proofErr w:type="spellStart"/>
            <w:r w:rsidRPr="00A52F63">
              <w:rPr>
                <w:i/>
                <w:sz w:val="20"/>
                <w:szCs w:val="20"/>
              </w:rPr>
              <w:t>fxz</w:t>
            </w:r>
            <w:proofErr w:type="spellEnd"/>
            <w:r w:rsidRPr="00A52F63">
              <w:rPr>
                <w:i/>
                <w:sz w:val="20"/>
                <w:szCs w:val="20"/>
              </w:rPr>
              <w:t>/B</w:t>
            </w:r>
          </w:p>
        </w:tc>
      </w:tr>
      <w:tr w:rsidR="00C65445" w:rsidRPr="00D329D9" w14:paraId="4BBB9D95" w14:textId="77777777" w:rsidTr="00F46233">
        <w:trPr>
          <w:trHeight w:val="260"/>
        </w:trPr>
        <w:tc>
          <w:tcPr>
            <w:tcW w:w="963" w:type="dxa"/>
          </w:tcPr>
          <w:p w14:paraId="26341635" w14:textId="77777777" w:rsidR="00C65445" w:rsidRPr="00A52F63" w:rsidRDefault="00C65445" w:rsidP="00CB455A">
            <w:pPr>
              <w:rPr>
                <w:i/>
                <w:sz w:val="20"/>
                <w:szCs w:val="20"/>
              </w:rPr>
            </w:pPr>
            <w:r w:rsidRPr="00A52F63">
              <w:rPr>
                <w:sz w:val="20"/>
                <w:szCs w:val="20"/>
              </w:rPr>
              <w:t xml:space="preserve">DDQP, </w:t>
            </w:r>
            <w:r w:rsidRPr="00A52F63">
              <w:rPr>
                <w:i/>
                <w:sz w:val="20"/>
                <w:szCs w:val="20"/>
              </w:rPr>
              <w:t>y</w:t>
            </w:r>
          </w:p>
        </w:tc>
        <w:tc>
          <w:tcPr>
            <w:tcW w:w="963" w:type="dxa"/>
          </w:tcPr>
          <w:p w14:paraId="3744B144" w14:textId="77777777" w:rsidR="00C65445" w:rsidRPr="00A52F63" w:rsidRDefault="00C65445" w:rsidP="00CB455A">
            <w:pPr>
              <w:rPr>
                <w:sz w:val="20"/>
                <w:szCs w:val="20"/>
              </w:rPr>
            </w:pPr>
            <w:r w:rsidRPr="00A52F63">
              <w:rPr>
                <w:sz w:val="20"/>
                <w:szCs w:val="20"/>
              </w:rPr>
              <w:t>0</w:t>
            </w:r>
          </w:p>
        </w:tc>
        <w:tc>
          <w:tcPr>
            <w:tcW w:w="963" w:type="dxa"/>
          </w:tcPr>
          <w:p w14:paraId="61515884" w14:textId="77777777" w:rsidR="00C65445" w:rsidRPr="00A52F63" w:rsidRDefault="00C65445" w:rsidP="00CB455A">
            <w:pPr>
              <w:rPr>
                <w:sz w:val="20"/>
                <w:szCs w:val="20"/>
              </w:rPr>
            </w:pPr>
            <w:r w:rsidRPr="00A52F63">
              <w:rPr>
                <w:sz w:val="20"/>
                <w:szCs w:val="20"/>
              </w:rPr>
              <w:t>0</w:t>
            </w:r>
          </w:p>
        </w:tc>
        <w:tc>
          <w:tcPr>
            <w:tcW w:w="963" w:type="dxa"/>
          </w:tcPr>
          <w:p w14:paraId="08BD9F7E" w14:textId="77777777" w:rsidR="00C65445" w:rsidRPr="00A52F63" w:rsidRDefault="00C65445" w:rsidP="00CB455A">
            <w:pPr>
              <w:rPr>
                <w:sz w:val="20"/>
                <w:szCs w:val="20"/>
              </w:rPr>
            </w:pPr>
            <w:r w:rsidRPr="00A52F63">
              <w:rPr>
                <w:sz w:val="20"/>
                <w:szCs w:val="20"/>
              </w:rPr>
              <w:t>0</w:t>
            </w:r>
          </w:p>
        </w:tc>
        <w:tc>
          <w:tcPr>
            <w:tcW w:w="964" w:type="dxa"/>
          </w:tcPr>
          <w:p w14:paraId="6D9C4896" w14:textId="77777777" w:rsidR="00C65445" w:rsidRPr="00A52F63" w:rsidRDefault="00C65445" w:rsidP="00CB455A">
            <w:pPr>
              <w:rPr>
                <w:sz w:val="20"/>
                <w:szCs w:val="20"/>
              </w:rPr>
            </w:pPr>
            <w:r w:rsidRPr="00A52F63">
              <w:rPr>
                <w:sz w:val="20"/>
                <w:szCs w:val="20"/>
              </w:rPr>
              <w:t>0</w:t>
            </w:r>
          </w:p>
        </w:tc>
        <w:tc>
          <w:tcPr>
            <w:tcW w:w="963" w:type="dxa"/>
          </w:tcPr>
          <w:p w14:paraId="1F999BF4" w14:textId="77777777" w:rsidR="00C65445" w:rsidRPr="00A52F63" w:rsidRDefault="00C65445" w:rsidP="00CB455A">
            <w:pPr>
              <w:rPr>
                <w:sz w:val="20"/>
                <w:szCs w:val="20"/>
              </w:rPr>
            </w:pPr>
            <w:r w:rsidRPr="00A52F63">
              <w:rPr>
                <w:sz w:val="20"/>
                <w:szCs w:val="20"/>
              </w:rPr>
              <w:t>0</w:t>
            </w:r>
          </w:p>
        </w:tc>
        <w:tc>
          <w:tcPr>
            <w:tcW w:w="963" w:type="dxa"/>
          </w:tcPr>
          <w:p w14:paraId="6300A40C" w14:textId="77777777" w:rsidR="00C65445" w:rsidRPr="00A52F63" w:rsidRDefault="00C65445" w:rsidP="00CB455A">
            <w:pPr>
              <w:rPr>
                <w:sz w:val="20"/>
                <w:szCs w:val="20"/>
              </w:rPr>
            </w:pPr>
            <w:r w:rsidRPr="00A52F63">
              <w:rPr>
                <w:sz w:val="20"/>
                <w:szCs w:val="20"/>
              </w:rPr>
              <w:t>0</w:t>
            </w:r>
          </w:p>
        </w:tc>
        <w:tc>
          <w:tcPr>
            <w:tcW w:w="963" w:type="dxa"/>
          </w:tcPr>
          <w:p w14:paraId="2AA25A58" w14:textId="77777777" w:rsidR="00C65445" w:rsidRPr="00A52F63" w:rsidRDefault="00C65445" w:rsidP="00CB455A">
            <w:pPr>
              <w:rPr>
                <w:i/>
                <w:sz w:val="20"/>
                <w:szCs w:val="20"/>
              </w:rPr>
            </w:pPr>
            <w:proofErr w:type="spellStart"/>
            <w:r>
              <w:rPr>
                <w:i/>
                <w:sz w:val="20"/>
                <w:szCs w:val="20"/>
              </w:rPr>
              <w:t>fgxy</w:t>
            </w:r>
            <w:proofErr w:type="spellEnd"/>
            <w:r w:rsidRPr="00A52F63">
              <w:rPr>
                <w:i/>
                <w:sz w:val="20"/>
                <w:szCs w:val="20"/>
              </w:rPr>
              <w:t>/B</w:t>
            </w:r>
          </w:p>
        </w:tc>
        <w:tc>
          <w:tcPr>
            <w:tcW w:w="963" w:type="dxa"/>
          </w:tcPr>
          <w:p w14:paraId="3170B0B8" w14:textId="77777777" w:rsidR="00C65445" w:rsidRPr="00A52F63" w:rsidRDefault="00C65445" w:rsidP="00CB455A">
            <w:pPr>
              <w:rPr>
                <w:i/>
                <w:sz w:val="20"/>
                <w:szCs w:val="20"/>
              </w:rPr>
            </w:pPr>
            <w:r>
              <w:rPr>
                <w:i/>
                <w:sz w:val="20"/>
                <w:szCs w:val="20"/>
              </w:rPr>
              <w:t>g</w:t>
            </w:r>
            <w:r w:rsidRPr="00A52F63">
              <w:rPr>
                <w:i/>
                <w:sz w:val="20"/>
                <w:szCs w:val="20"/>
                <w:vertAlign w:val="superscript"/>
              </w:rPr>
              <w:t>2</w:t>
            </w:r>
            <w:r w:rsidRPr="00A52F63">
              <w:rPr>
                <w:i/>
                <w:sz w:val="20"/>
                <w:szCs w:val="20"/>
              </w:rPr>
              <w:t>y</w:t>
            </w:r>
            <w:r w:rsidRPr="00A52F63">
              <w:rPr>
                <w:i/>
                <w:sz w:val="20"/>
                <w:szCs w:val="20"/>
                <w:vertAlign w:val="superscript"/>
              </w:rPr>
              <w:t>2</w:t>
            </w:r>
            <w:r w:rsidRPr="00A52F63">
              <w:rPr>
                <w:i/>
                <w:sz w:val="20"/>
                <w:szCs w:val="20"/>
              </w:rPr>
              <w:t>/B</w:t>
            </w:r>
          </w:p>
        </w:tc>
        <w:tc>
          <w:tcPr>
            <w:tcW w:w="964" w:type="dxa"/>
          </w:tcPr>
          <w:p w14:paraId="4B385903" w14:textId="77777777" w:rsidR="00C65445" w:rsidRPr="00A52F63" w:rsidRDefault="00C65445" w:rsidP="00CB455A">
            <w:pPr>
              <w:rPr>
                <w:i/>
                <w:sz w:val="20"/>
                <w:szCs w:val="20"/>
              </w:rPr>
            </w:pPr>
            <w:proofErr w:type="spellStart"/>
            <w:r>
              <w:rPr>
                <w:i/>
                <w:sz w:val="20"/>
                <w:szCs w:val="20"/>
              </w:rPr>
              <w:t>g</w:t>
            </w:r>
            <w:r w:rsidRPr="00A52F63">
              <w:rPr>
                <w:i/>
                <w:sz w:val="20"/>
                <w:szCs w:val="20"/>
              </w:rPr>
              <w:t>yz</w:t>
            </w:r>
            <w:proofErr w:type="spellEnd"/>
            <w:r w:rsidRPr="00A52F63">
              <w:rPr>
                <w:i/>
                <w:sz w:val="20"/>
                <w:szCs w:val="20"/>
              </w:rPr>
              <w:t>/B</w:t>
            </w:r>
          </w:p>
        </w:tc>
      </w:tr>
      <w:tr w:rsidR="00C65445" w:rsidRPr="00D329D9" w14:paraId="668B410D" w14:textId="77777777" w:rsidTr="00F46233">
        <w:trPr>
          <w:trHeight w:val="260"/>
        </w:trPr>
        <w:tc>
          <w:tcPr>
            <w:tcW w:w="963" w:type="dxa"/>
          </w:tcPr>
          <w:p w14:paraId="779940A1" w14:textId="77777777" w:rsidR="00C65445" w:rsidRPr="00A52F63" w:rsidRDefault="00C65445" w:rsidP="00CB455A">
            <w:pPr>
              <w:rPr>
                <w:i/>
                <w:sz w:val="20"/>
                <w:szCs w:val="20"/>
              </w:rPr>
            </w:pPr>
            <w:r w:rsidRPr="00A52F63">
              <w:rPr>
                <w:sz w:val="20"/>
                <w:szCs w:val="20"/>
              </w:rPr>
              <w:t xml:space="preserve">DDPP, </w:t>
            </w:r>
            <w:r w:rsidRPr="00A52F63">
              <w:rPr>
                <w:i/>
                <w:sz w:val="20"/>
                <w:szCs w:val="20"/>
              </w:rPr>
              <w:t>z</w:t>
            </w:r>
          </w:p>
        </w:tc>
        <w:tc>
          <w:tcPr>
            <w:tcW w:w="963" w:type="dxa"/>
          </w:tcPr>
          <w:p w14:paraId="4D516915" w14:textId="77777777" w:rsidR="00C65445" w:rsidRPr="00A52F63" w:rsidRDefault="00C65445" w:rsidP="00CB455A">
            <w:pPr>
              <w:rPr>
                <w:sz w:val="20"/>
                <w:szCs w:val="20"/>
              </w:rPr>
            </w:pPr>
            <w:r w:rsidRPr="00A52F63">
              <w:rPr>
                <w:sz w:val="20"/>
                <w:szCs w:val="20"/>
              </w:rPr>
              <w:t>0</w:t>
            </w:r>
          </w:p>
        </w:tc>
        <w:tc>
          <w:tcPr>
            <w:tcW w:w="963" w:type="dxa"/>
          </w:tcPr>
          <w:p w14:paraId="47392990" w14:textId="77777777" w:rsidR="00C65445" w:rsidRPr="00A52F63" w:rsidRDefault="00C65445" w:rsidP="00CB455A">
            <w:pPr>
              <w:rPr>
                <w:sz w:val="20"/>
                <w:szCs w:val="20"/>
              </w:rPr>
            </w:pPr>
            <w:r w:rsidRPr="00A52F63">
              <w:rPr>
                <w:sz w:val="20"/>
                <w:szCs w:val="20"/>
              </w:rPr>
              <w:t>0</w:t>
            </w:r>
          </w:p>
        </w:tc>
        <w:tc>
          <w:tcPr>
            <w:tcW w:w="963" w:type="dxa"/>
          </w:tcPr>
          <w:p w14:paraId="76FC5878" w14:textId="77777777" w:rsidR="00C65445" w:rsidRPr="00A52F63" w:rsidRDefault="00C65445" w:rsidP="00CB455A">
            <w:pPr>
              <w:rPr>
                <w:sz w:val="20"/>
                <w:szCs w:val="20"/>
              </w:rPr>
            </w:pPr>
            <w:r w:rsidRPr="00A52F63">
              <w:rPr>
                <w:sz w:val="20"/>
                <w:szCs w:val="20"/>
              </w:rPr>
              <w:t>0</w:t>
            </w:r>
          </w:p>
        </w:tc>
        <w:tc>
          <w:tcPr>
            <w:tcW w:w="964" w:type="dxa"/>
          </w:tcPr>
          <w:p w14:paraId="49DAE7A8" w14:textId="77777777" w:rsidR="00C65445" w:rsidRPr="00A52F63" w:rsidRDefault="00C65445" w:rsidP="00CB455A">
            <w:pPr>
              <w:rPr>
                <w:sz w:val="20"/>
                <w:szCs w:val="20"/>
              </w:rPr>
            </w:pPr>
            <w:r w:rsidRPr="00A52F63">
              <w:rPr>
                <w:sz w:val="20"/>
                <w:szCs w:val="20"/>
              </w:rPr>
              <w:t>0</w:t>
            </w:r>
          </w:p>
        </w:tc>
        <w:tc>
          <w:tcPr>
            <w:tcW w:w="963" w:type="dxa"/>
          </w:tcPr>
          <w:p w14:paraId="6DF5FFCE" w14:textId="77777777" w:rsidR="00C65445" w:rsidRPr="00A52F63" w:rsidRDefault="00C65445" w:rsidP="00CB455A">
            <w:pPr>
              <w:rPr>
                <w:sz w:val="20"/>
                <w:szCs w:val="20"/>
              </w:rPr>
            </w:pPr>
            <w:r w:rsidRPr="00A52F63">
              <w:rPr>
                <w:sz w:val="20"/>
                <w:szCs w:val="20"/>
              </w:rPr>
              <w:t>0</w:t>
            </w:r>
          </w:p>
        </w:tc>
        <w:tc>
          <w:tcPr>
            <w:tcW w:w="963" w:type="dxa"/>
          </w:tcPr>
          <w:p w14:paraId="116371A2" w14:textId="77777777" w:rsidR="00C65445" w:rsidRPr="00A52F63" w:rsidRDefault="00C65445" w:rsidP="00CB455A">
            <w:pPr>
              <w:rPr>
                <w:sz w:val="20"/>
                <w:szCs w:val="20"/>
              </w:rPr>
            </w:pPr>
            <w:r w:rsidRPr="00A52F63">
              <w:rPr>
                <w:sz w:val="20"/>
                <w:szCs w:val="20"/>
              </w:rPr>
              <w:t>0</w:t>
            </w:r>
          </w:p>
        </w:tc>
        <w:tc>
          <w:tcPr>
            <w:tcW w:w="963" w:type="dxa"/>
          </w:tcPr>
          <w:p w14:paraId="2F0B07A1" w14:textId="77777777" w:rsidR="00C65445" w:rsidRPr="00A52F63" w:rsidRDefault="00C65445" w:rsidP="00CB455A">
            <w:pPr>
              <w:rPr>
                <w:i/>
                <w:sz w:val="20"/>
                <w:szCs w:val="20"/>
              </w:rPr>
            </w:pPr>
            <w:proofErr w:type="spellStart"/>
            <w:r w:rsidRPr="00A52F63">
              <w:rPr>
                <w:i/>
                <w:sz w:val="20"/>
                <w:szCs w:val="20"/>
              </w:rPr>
              <w:t>f</w:t>
            </w:r>
            <w:r>
              <w:rPr>
                <w:i/>
                <w:sz w:val="20"/>
                <w:szCs w:val="20"/>
              </w:rPr>
              <w:t>xz</w:t>
            </w:r>
            <w:proofErr w:type="spellEnd"/>
            <w:r w:rsidRPr="00A52F63">
              <w:rPr>
                <w:i/>
                <w:sz w:val="20"/>
                <w:szCs w:val="20"/>
              </w:rPr>
              <w:t>/B</w:t>
            </w:r>
          </w:p>
        </w:tc>
        <w:tc>
          <w:tcPr>
            <w:tcW w:w="963" w:type="dxa"/>
          </w:tcPr>
          <w:p w14:paraId="553072AB" w14:textId="77777777" w:rsidR="00C65445" w:rsidRPr="00A52F63" w:rsidRDefault="00C65445" w:rsidP="00CB455A">
            <w:pPr>
              <w:rPr>
                <w:i/>
                <w:sz w:val="20"/>
                <w:szCs w:val="20"/>
              </w:rPr>
            </w:pPr>
            <w:proofErr w:type="spellStart"/>
            <w:r>
              <w:rPr>
                <w:i/>
                <w:sz w:val="20"/>
                <w:szCs w:val="20"/>
              </w:rPr>
              <w:t>g</w:t>
            </w:r>
            <w:r w:rsidRPr="00A52F63">
              <w:rPr>
                <w:i/>
                <w:sz w:val="20"/>
                <w:szCs w:val="20"/>
              </w:rPr>
              <w:t>y</w:t>
            </w:r>
            <w:r>
              <w:rPr>
                <w:i/>
                <w:sz w:val="20"/>
                <w:szCs w:val="20"/>
              </w:rPr>
              <w:t>z</w:t>
            </w:r>
            <w:proofErr w:type="spellEnd"/>
            <w:r w:rsidRPr="00A52F63">
              <w:rPr>
                <w:i/>
                <w:sz w:val="20"/>
                <w:szCs w:val="20"/>
              </w:rPr>
              <w:t>/B</w:t>
            </w:r>
          </w:p>
        </w:tc>
        <w:tc>
          <w:tcPr>
            <w:tcW w:w="964" w:type="dxa"/>
          </w:tcPr>
          <w:p w14:paraId="3EABF964" w14:textId="77777777" w:rsidR="00C65445" w:rsidRPr="00A52F63" w:rsidRDefault="00C65445" w:rsidP="00CB455A">
            <w:pPr>
              <w:rPr>
                <w:i/>
                <w:sz w:val="20"/>
                <w:szCs w:val="20"/>
              </w:rPr>
            </w:pPr>
            <w:r w:rsidRPr="00A52F63">
              <w:rPr>
                <w:i/>
                <w:sz w:val="20"/>
                <w:szCs w:val="20"/>
              </w:rPr>
              <w:t>z</w:t>
            </w:r>
            <w:r w:rsidRPr="00A52F63">
              <w:rPr>
                <w:i/>
                <w:sz w:val="20"/>
                <w:szCs w:val="20"/>
                <w:vertAlign w:val="superscript"/>
              </w:rPr>
              <w:t>2</w:t>
            </w:r>
            <w:r w:rsidRPr="00A52F63">
              <w:rPr>
                <w:i/>
                <w:sz w:val="20"/>
                <w:szCs w:val="20"/>
              </w:rPr>
              <w:t>/B</w:t>
            </w:r>
          </w:p>
        </w:tc>
      </w:tr>
    </w:tbl>
    <w:p w14:paraId="2AA43D1D" w14:textId="39C1892E" w:rsidR="00331D7C" w:rsidRPr="00C36543" w:rsidRDefault="00515BDB" w:rsidP="00CB455A">
      <w:pPr>
        <w:spacing w:line="240" w:lineRule="auto"/>
        <w:rPr>
          <w:rFonts w:cstheme="minorHAnsi"/>
        </w:rPr>
      </w:pPr>
      <w:r w:rsidRPr="00C36543">
        <w:rPr>
          <w:rFonts w:cstheme="minorHAnsi"/>
        </w:rPr>
        <w:t xml:space="preserve">Table 2. </w:t>
      </w:r>
      <w:r w:rsidR="006C23E3" w:rsidRPr="00C36543">
        <w:rPr>
          <w:rFonts w:cstheme="minorHAnsi"/>
        </w:rPr>
        <w:t>Relative frequencies of the genotypes of the surviving offspring of all possible genotype crosses in an isolated niche for the</w:t>
      </w:r>
      <w:r w:rsidR="004556C3" w:rsidRPr="00C36543">
        <w:rPr>
          <w:rFonts w:cstheme="minorHAnsi"/>
        </w:rPr>
        <w:t xml:space="preserve"> case α</w:t>
      </w:r>
      <w:r w:rsidR="00B9378F">
        <w:rPr>
          <w:rFonts w:cstheme="minorHAnsi"/>
        </w:rPr>
        <w:t xml:space="preserve">=1. </w:t>
      </w:r>
      <w:r w:rsidR="005602DA">
        <w:t>A=</w:t>
      </w:r>
      <w:proofErr w:type="spellStart"/>
      <w:r w:rsidR="00B9378F" w:rsidRPr="00062956">
        <w:t>r+s+t+u+v+w</w:t>
      </w:r>
      <w:proofErr w:type="spellEnd"/>
      <w:r w:rsidR="005602DA">
        <w:t>, B=</w:t>
      </w:r>
      <w:proofErr w:type="spellStart"/>
      <w:r w:rsidR="00B9378F" w:rsidRPr="00062956">
        <w:t>x+y+z</w:t>
      </w:r>
      <w:proofErr w:type="spellEnd"/>
      <w:r w:rsidR="00B9378F" w:rsidRPr="00062956">
        <w:t>,</w:t>
      </w:r>
      <w:r w:rsidR="00942742">
        <w:t xml:space="preserve"> f=</w:t>
      </w:r>
      <w:r w:rsidR="00B9378F" w:rsidRPr="00062956">
        <w:t>1+s</w:t>
      </w:r>
      <w:r w:rsidR="00942742">
        <w:t>, g=</w:t>
      </w:r>
      <w:r w:rsidR="00B9378F" w:rsidRPr="00062956">
        <w:t>1+hs.</w:t>
      </w:r>
    </w:p>
    <w:p w14:paraId="67B2CF83" w14:textId="77777777" w:rsidR="00776638" w:rsidRPr="00C36543" w:rsidRDefault="00776638" w:rsidP="00CB455A">
      <w:pPr>
        <w:spacing w:line="240" w:lineRule="auto"/>
        <w:rPr>
          <w:rFonts w:cstheme="minorHAnsi"/>
        </w:rPr>
      </w:pPr>
    </w:p>
    <w:p w14:paraId="74146921" w14:textId="509C226D" w:rsidR="00942742" w:rsidRDefault="00A77A97" w:rsidP="00CB455A">
      <w:pPr>
        <w:spacing w:after="0" w:line="240" w:lineRule="auto"/>
      </w:pPr>
      <w:r w:rsidRPr="00A77A97">
        <w:t>The frequencies in the next generation are obtained from Table</w:t>
      </w:r>
      <w:r>
        <w:t xml:space="preserve"> 2</w:t>
      </w:r>
      <w:r w:rsidRPr="00A77A97">
        <w:t xml:space="preserve">. In an isolated niche the frequency of offspring of the CCQQ genotype at the end of the next generation </w:t>
      </w:r>
      <w:r w:rsidR="00B242BC">
        <w:t>is</w:t>
      </w:r>
      <w:r w:rsidRPr="00A77A97">
        <w:t>:</w:t>
      </w:r>
    </w:p>
    <w:p w14:paraId="4C6D84AB" w14:textId="77777777" w:rsidR="003618EB" w:rsidRDefault="003618EB" w:rsidP="00CB455A">
      <w:pPr>
        <w:spacing w:after="0" w:line="240" w:lineRule="auto"/>
      </w:pPr>
    </w:p>
    <w:p w14:paraId="59EE153E" w14:textId="6D84CDB1" w:rsidR="003618EB" w:rsidRPr="00F41245" w:rsidRDefault="00E134CB" w:rsidP="00CB455A">
      <w:pPr>
        <w:spacing w:after="0" w:line="240" w:lineRule="auto"/>
        <w:rPr>
          <w:rFonts w:eastAsiaTheme="minorEastAsia"/>
        </w:rPr>
      </w:pPr>
      <m:oMathPara>
        <m:oMathParaPr>
          <m:jc m:val="left"/>
        </m:oMathParaPr>
        <m:oMath>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α(f</m:t>
              </m:r>
            </m:e>
            <m:sup>
              <m:r>
                <w:rPr>
                  <w:rFonts w:ascii="Cambria Math" w:hAnsi="Cambria Math"/>
                </w:rPr>
                <m:t>2</m:t>
              </m:r>
            </m:sup>
          </m:sSup>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fgrs+</m:t>
          </m:r>
          <m:sSup>
            <m:sSupPr>
              <m:ctrlPr>
                <w:rPr>
                  <w:rFonts w:ascii="Cambria Math" w:hAnsi="Cambria Math"/>
                  <w:i/>
                </w:rPr>
              </m:ctrlPr>
            </m:sSupPr>
            <m:e>
              <m:r>
                <w:rPr>
                  <w:rFonts w:ascii="Cambria Math" w:hAnsi="Cambria Math"/>
                </w:rPr>
                <m:t>f</m:t>
              </m:r>
            </m:e>
            <m:sup>
              <m:r>
                <w:rPr>
                  <w:rFonts w:ascii="Cambria Math" w:hAnsi="Cambria Math"/>
                </w:rPr>
                <m:t>2</m:t>
              </m:r>
            </m:sup>
          </m:sSup>
          <m:r>
            <w:rPr>
              <w:rFonts w:ascii="Cambria Math" w:hAnsi="Cambria Math"/>
            </w:rPr>
            <m:t>ru+</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fgrv</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s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fgu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A+(1-</m:t>
          </m:r>
          <m:r>
            <w:rPr>
              <w:rFonts w:ascii="Cambria Math" w:hAnsi="Cambria Math"/>
            </w:rPr>
            <m:t>α)(</m:t>
          </m:r>
          <m:sSup>
            <m:sSupPr>
              <m:ctrlPr>
                <w:rPr>
                  <w:rFonts w:ascii="Cambria Math" w:hAnsi="Cambria Math"/>
                  <w:i/>
                </w:rPr>
              </m:ctrlPr>
            </m:sSupPr>
            <m:e>
              <m:r>
                <w:rPr>
                  <w:rFonts w:ascii="Cambria Math" w:hAnsi="Cambria Math"/>
                </w:rPr>
                <m:t>f</m:t>
              </m:r>
            </m:e>
            <m:sup>
              <m:r>
                <w:rPr>
                  <w:rFonts w:ascii="Cambria Math" w:hAnsi="Cambria Math"/>
                </w:rPr>
                <m:t>2</m:t>
              </m:r>
            </m:sup>
          </m:sSup>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fgrs+</m:t>
          </m:r>
          <m:sSup>
            <m:sSupPr>
              <m:ctrlPr>
                <w:rPr>
                  <w:rFonts w:ascii="Cambria Math" w:hAnsi="Cambria Math"/>
                  <w:i/>
                </w:rPr>
              </m:ctrlPr>
            </m:sSupPr>
            <m:e>
              <m:r>
                <w:rPr>
                  <w:rFonts w:ascii="Cambria Math" w:hAnsi="Cambria Math"/>
                </w:rPr>
                <m:t>f</m:t>
              </m:r>
            </m:e>
            <m:sup>
              <m:r>
                <w:rPr>
                  <w:rFonts w:ascii="Cambria Math" w:hAnsi="Cambria Math"/>
                </w:rPr>
                <m:t>2</m:t>
              </m:r>
            </m:sup>
          </m:sSup>
          <m:r>
            <w:rPr>
              <w:rFonts w:ascii="Cambria Math" w:hAnsi="Cambria Math"/>
            </w:rPr>
            <m:t>ru+</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fgrv</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s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fgu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m:t>
          </m:r>
        </m:oMath>
      </m:oMathPara>
    </w:p>
    <w:p w14:paraId="5C1F52B9" w14:textId="77777777" w:rsidR="0023707D" w:rsidRDefault="0023707D" w:rsidP="00CB455A">
      <w:pPr>
        <w:spacing w:after="0" w:line="240" w:lineRule="auto"/>
        <w:rPr>
          <w:rFonts w:eastAsiaTheme="minorEastAsia"/>
        </w:rPr>
      </w:pPr>
    </w:p>
    <w:p w14:paraId="20496C57" w14:textId="7B650DFB" w:rsidR="0023707D" w:rsidRDefault="0023707D" w:rsidP="00CB455A">
      <w:pPr>
        <w:spacing w:after="0" w:line="240" w:lineRule="auto"/>
        <w:rPr>
          <w:rFonts w:eastAsiaTheme="minorEastAsia"/>
        </w:rPr>
      </w:pPr>
      <w:r>
        <w:rPr>
          <w:rFonts w:eastAsiaTheme="minorEastAsia"/>
        </w:rPr>
        <w:t>Similarly the frequencies of the other genotypes in the next generation are:</w:t>
      </w:r>
    </w:p>
    <w:p w14:paraId="6ED659C1" w14:textId="77777777" w:rsidR="0023707D" w:rsidRDefault="0023707D" w:rsidP="00CB455A">
      <w:pPr>
        <w:spacing w:after="0" w:line="240" w:lineRule="auto"/>
        <w:rPr>
          <w:rFonts w:eastAsiaTheme="minorEastAsia"/>
        </w:rPr>
      </w:pPr>
    </w:p>
    <w:p w14:paraId="644C9DB4" w14:textId="224A87D3" w:rsidR="00E452EF" w:rsidRPr="00F41245" w:rsidRDefault="00E134CB" w:rsidP="00CB455A">
      <w:pPr>
        <w:spacing w:after="0" w:line="240" w:lineRule="auto"/>
        <w:rPr>
          <w:rFonts w:eastAsiaTheme="minorEastAsia"/>
        </w:rPr>
      </w:pPr>
      <m:oMathPara>
        <m:oMathParaPr>
          <m:jc m:val="left"/>
        </m:oMathParaP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α(fgrs+fr</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rv+fr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gs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s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sw+ft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t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fgu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u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1/4gvw)/A+(1-α)(fgrs+fr</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rv+fr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gs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s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sw+ft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t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fgu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u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1/4gvw)</m:t>
          </m:r>
        </m:oMath>
      </m:oMathPara>
    </w:p>
    <w:p w14:paraId="3C2B131B" w14:textId="03D68477" w:rsidR="00184E07" w:rsidRPr="00F41245" w:rsidRDefault="00E134CB" w:rsidP="00CB455A">
      <w:pPr>
        <w:spacing w:after="0" w:line="240" w:lineRule="auto"/>
        <w:rPr>
          <w:rFonts w:eastAsiaTheme="minorEastAsia"/>
        </w:rPr>
      </w:pPr>
      <m:oMathPara>
        <m:oMathParaPr>
          <m:jc m:val="left"/>
        </m:oMathParaP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α</m:t>
          </m:r>
          <m:sSup>
            <m:sSupPr>
              <m:ctrlPr>
                <w:rPr>
                  <w:rFonts w:ascii="Cambria Math" w:eastAsiaTheme="minorEastAsia" w:hAnsi="Cambria Math"/>
                  <w:i/>
                </w:rPr>
              </m:ctrlPr>
            </m:sSup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gs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sw+</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tv+t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gv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Theme="minorEastAsia" w:hAnsi="Cambria Math"/>
            </w:rPr>
            <m:t>)/A+(1-α)</m:t>
          </m:r>
          <m:sSup>
            <m:sSupPr>
              <m:ctrlPr>
                <w:rPr>
                  <w:rFonts w:ascii="Cambria Math" w:eastAsiaTheme="minorEastAsia" w:hAnsi="Cambria Math"/>
                  <w:i/>
                </w:rPr>
              </m:ctrlPr>
            </m:sSup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gs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sw+</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gtv+t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gvw+</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Theme="minorEastAsia" w:hAnsi="Cambria Math"/>
            </w:rPr>
            <m:t>)</m:t>
          </m:r>
        </m:oMath>
      </m:oMathPara>
    </w:p>
    <w:p w14:paraId="7C8F1604" w14:textId="1A0B6F77" w:rsidR="005F401D" w:rsidRPr="00F41245" w:rsidRDefault="00E134CB" w:rsidP="00CB455A">
      <w:pPr>
        <w:spacing w:after="0" w:line="240" w:lineRule="auto"/>
        <w:rPr>
          <w:rFonts w:eastAsiaTheme="minorEastAsia"/>
        </w:rPr>
      </w:pPr>
      <m:oMathPara>
        <m:oMathParaPr>
          <m:jc m:val="left"/>
        </m:oMathParaPr>
        <m:oMath>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m:t>
              </m:r>
            </m:sup>
          </m:sSup>
          <m:r>
            <w:rPr>
              <w:rFonts w:ascii="Cambria Math" w:eastAsiaTheme="minorEastAsia" w:hAnsi="Cambria Math"/>
            </w:rPr>
            <m:t>=α(</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r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r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s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u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A+(1-α)(</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r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r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su+</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uv+</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rx+fgry+fgsx+</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sy+</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ux+</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uy+</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fgvx+</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Theme="minorEastAsia" w:hAnsi="Cambria Math"/>
            </w:rPr>
            <m:t>vy)</m:t>
          </m:r>
        </m:oMath>
      </m:oMathPara>
    </w:p>
    <w:p w14:paraId="668E3D48" w14:textId="0B194F35" w:rsidR="00F9080F" w:rsidRPr="003A64D1" w:rsidRDefault="00E134CB" w:rsidP="00CB455A">
      <w:pPr>
        <w:spacing w:after="0" w:line="240" w:lineRule="auto"/>
        <w:rPr>
          <w:rFonts w:eastAsiaTheme="minorEastAsia"/>
          <w:i/>
        </w:rPr>
      </w:pPr>
      <m:oMathPara>
        <m:oMathParaPr>
          <m:jc m:val="left"/>
        </m:oMathParaP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m:t>
              </m:r>
            </m:sup>
          </m:sSup>
          <m:r>
            <w:rPr>
              <w:rFonts w:ascii="Cambria Math" w:eastAsiaTheme="minorEastAsia" w:hAnsi="Cambria Math"/>
            </w:rPr>
            <m:t>=α(</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fgrv</m:t>
          </m:r>
          <m:r>
            <w:rPr>
              <w:rFonts w:ascii="Cambria Math" w:eastAsia="Calibri" w:hAnsi="Cambria Math"/>
              <w:color w:val="000000" w:themeColor="text1"/>
              <w:kern w:val="24"/>
              <w:vertAlign w:val="subscript"/>
            </w:rPr>
            <m:t>+fr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gsu+</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color w:val="000000" w:themeColor="text1"/>
                  <w:kern w:val="24"/>
                  <w:vertAlign w:val="subscript"/>
                </w:rPr>
              </m:ctrlPr>
            </m:sSupPr>
            <m:e>
              <m:r>
                <w:rPr>
                  <w:rFonts w:ascii="Cambria Math" w:eastAsiaTheme="minorEastAsia" w:hAnsi="Cambria Math"/>
                  <w:color w:val="000000" w:themeColor="text1"/>
                  <w:kern w:val="24"/>
                  <w:vertAlign w:val="subscript"/>
                </w:rPr>
                <m:t>g</m:t>
              </m:r>
            </m:e>
            <m:sup>
              <m:r>
                <w:rPr>
                  <w:rFonts w:ascii="Cambria Math" w:eastAsiaTheme="minorEastAsia" w:hAnsi="Cambria Math"/>
                  <w:color w:val="000000" w:themeColor="text1"/>
                  <w:kern w:val="24"/>
                  <w:vertAlign w:val="subscript"/>
                </w:rPr>
                <m:t>2</m:t>
              </m:r>
            </m:sup>
          </m:sSup>
          <m:r>
            <w:rPr>
              <w:rFonts w:ascii="Cambria Math" w:eastAsia="Calibri" w:hAnsi="Cambria Math"/>
              <w:color w:val="000000" w:themeColor="text1"/>
              <w:kern w:val="24"/>
              <w:vertAlign w:val="subscript"/>
            </w:rPr>
            <m:t>s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sw+ftu+</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t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guv+fu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r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t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vw)/A</m:t>
          </m:r>
          <m:r>
            <w:rPr>
              <w:rFonts w:ascii="Cambria Math" w:eastAsiaTheme="minorEastAsia" w:hAnsi="Cambria Math"/>
            </w:rPr>
            <m:t xml:space="preserve"> </m:t>
          </m:r>
          <m:r>
            <w:rPr>
              <w:rFonts w:ascii="Cambria Math" w:eastAsia="Calibri" w:hAnsi="Cambria Math"/>
              <w:color w:val="000000" w:themeColor="text1"/>
              <w:kern w:val="24"/>
              <w:vertAlign w:val="subscript"/>
            </w:rPr>
            <m:t>+(1-</m:t>
          </m:r>
          <m:r>
            <w:rPr>
              <w:rFonts w:ascii="Cambria Math" w:eastAsiaTheme="minorEastAsia" w:hAnsi="Cambria Math"/>
            </w:rPr>
            <m:t>α)(</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fgrv</m:t>
          </m:r>
          <m:r>
            <w:rPr>
              <w:rFonts w:ascii="Cambria Math" w:eastAsia="Calibri" w:hAnsi="Cambria Math"/>
              <w:color w:val="000000" w:themeColor="text1"/>
              <w:kern w:val="24"/>
              <w:vertAlign w:val="subscript"/>
            </w:rPr>
            <m:t>+fr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gsu+</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color w:val="000000" w:themeColor="text1"/>
                  <w:kern w:val="24"/>
                  <w:vertAlign w:val="subscript"/>
                </w:rPr>
              </m:ctrlPr>
            </m:sSupPr>
            <m:e>
              <m:r>
                <w:rPr>
                  <w:rFonts w:ascii="Cambria Math" w:eastAsiaTheme="minorEastAsia" w:hAnsi="Cambria Math"/>
                  <w:color w:val="000000" w:themeColor="text1"/>
                  <w:kern w:val="24"/>
                  <w:vertAlign w:val="subscript"/>
                </w:rPr>
                <m:t>g</m:t>
              </m:r>
            </m:e>
            <m:sup>
              <m:r>
                <w:rPr>
                  <w:rFonts w:ascii="Cambria Math" w:eastAsiaTheme="minorEastAsia" w:hAnsi="Cambria Math"/>
                  <w:color w:val="000000" w:themeColor="text1"/>
                  <w:kern w:val="24"/>
                  <w:vertAlign w:val="subscript"/>
                </w:rPr>
                <m:t>2</m:t>
              </m:r>
            </m:sup>
          </m:sSup>
          <m:r>
            <w:rPr>
              <w:rFonts w:ascii="Cambria Math" w:eastAsia="Calibri" w:hAnsi="Cambria Math"/>
              <w:color w:val="000000" w:themeColor="text1"/>
              <w:kern w:val="24"/>
              <w:vertAlign w:val="subscript"/>
            </w:rPr>
            <m:t>s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sw+ftu+</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t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guv+fu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r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t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vw+fgry+2frz+fgsx+</m:t>
          </m:r>
          <m:sSup>
            <m:sSupPr>
              <m:ctrlPr>
                <w:rPr>
                  <w:rFonts w:ascii="Cambria Math" w:eastAsia="Calibri" w:hAnsi="Cambria Math"/>
                  <w:i/>
                  <w:color w:val="000000" w:themeColor="text1"/>
                  <w:kern w:val="24"/>
                  <w:vertAlign w:val="subscript"/>
                </w:rPr>
              </m:ctrlPr>
            </m:sSupPr>
            <m:e>
              <m:r>
                <w:rPr>
                  <w:rFonts w:ascii="Cambria Math" w:eastAsia="Calibri" w:hAnsi="Cambria Math"/>
                  <w:color w:val="000000" w:themeColor="text1"/>
                  <w:kern w:val="24"/>
                  <w:vertAlign w:val="subscript"/>
                </w:rPr>
                <m:t>g</m:t>
              </m:r>
            </m:e>
            <m:sup>
              <m:r>
                <w:rPr>
                  <w:rFonts w:ascii="Cambria Math" w:eastAsia="Calibri" w:hAnsi="Cambria Math"/>
                  <w:color w:val="000000" w:themeColor="text1"/>
                  <w:kern w:val="24"/>
                  <w:vertAlign w:val="subscript"/>
                </w:rPr>
                <m:t>2</m:t>
              </m:r>
            </m:sup>
          </m:sSup>
          <m:r>
            <w:rPr>
              <w:rFonts w:ascii="Cambria Math" w:eastAsia="Calibri" w:hAnsi="Cambria Math"/>
              <w:color w:val="000000" w:themeColor="text1"/>
              <w:kern w:val="24"/>
              <w:vertAlign w:val="subscript"/>
            </w:rPr>
            <m:t>sy+gsz+2ftx+gty+</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guy+fuz+</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gvx+</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Calibri" w:hAnsi="Cambria Math"/>
                  <w:i/>
                  <w:color w:val="000000" w:themeColor="text1"/>
                  <w:kern w:val="24"/>
                  <w:vertAlign w:val="subscript"/>
                </w:rPr>
              </m:ctrlPr>
            </m:sSupPr>
            <m:e>
              <m:r>
                <w:rPr>
                  <w:rFonts w:ascii="Cambria Math" w:eastAsia="Calibri" w:hAnsi="Cambria Math"/>
                  <w:color w:val="000000" w:themeColor="text1"/>
                  <w:kern w:val="24"/>
                  <w:vertAlign w:val="subscript"/>
                </w:rPr>
                <m:t>g</m:t>
              </m:r>
            </m:e>
            <m:sup>
              <m:r>
                <w:rPr>
                  <w:rFonts w:ascii="Cambria Math" w:eastAsia="Calibri" w:hAnsi="Cambria Math"/>
                  <w:color w:val="000000" w:themeColor="text1"/>
                  <w:kern w:val="24"/>
                  <w:vertAlign w:val="subscript"/>
                </w:rPr>
                <m:t>2</m:t>
              </m:r>
            </m:sup>
          </m:sSup>
          <m:r>
            <w:rPr>
              <w:rFonts w:ascii="Cambria Math" w:eastAsia="Calibri" w:hAnsi="Cambria Math"/>
              <w:color w:val="000000" w:themeColor="text1"/>
              <w:kern w:val="24"/>
              <w:vertAlign w:val="subscript"/>
            </w:rPr>
            <m:t>vy+</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vz +fwx+</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wy)</m:t>
          </m:r>
          <m:r>
            <w:rPr>
              <w:rFonts w:ascii="Cambria Math" w:eastAsiaTheme="minorEastAsia" w:hAnsi="Cambria Math"/>
            </w:rPr>
            <m:t xml:space="preserve"> </m:t>
          </m:r>
        </m:oMath>
      </m:oMathPara>
    </w:p>
    <w:p w14:paraId="2209607A" w14:textId="37F8BC82" w:rsidR="00363895" w:rsidRPr="00F41245" w:rsidRDefault="00E134CB" w:rsidP="003320CE">
      <w:pPr>
        <w:kinsoku w:val="0"/>
        <w:overflowPunct w:val="0"/>
        <w:spacing w:after="0" w:line="276" w:lineRule="auto"/>
        <w:textAlignment w:val="baseline"/>
        <w:rPr>
          <w:rFonts w:ascii="Calibri" w:eastAsia="Calibri" w:hAnsi="Calibri"/>
          <w:i/>
        </w:rPr>
      </w:pPr>
      <m:oMathPara>
        <m:oMathParaPr>
          <m:jc m:val="left"/>
        </m:oMathParaPr>
        <m:oMath>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m:t>
              </m:r>
            </m:sup>
          </m:sSup>
          <m:r>
            <w:rPr>
              <w:rFonts w:ascii="Cambria Math" w:eastAsiaTheme="minorEastAsia" w:hAnsi="Cambria Math"/>
            </w:rPr>
            <m:t>=α</m:t>
          </m:r>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Calibri" w:hAnsi="Cambria Math"/>
              <w:color w:val="000000" w:themeColor="text1"/>
              <w:kern w:val="24"/>
              <w:vertAlign w:val="subscript"/>
            </w:rPr>
            <m:t>s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s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tv+t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v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Calibri" w:hAnsi="Cambria Math"/>
              <w:color w:val="000000" w:themeColor="text1"/>
              <w:kern w:val="24"/>
              <w:vertAlign w:val="subscript"/>
            </w:rPr>
            <m:t>)/A+(1-</m:t>
          </m:r>
          <m:r>
            <w:rPr>
              <w:rFonts w:ascii="Cambria Math" w:eastAsiaTheme="minorEastAsia" w:hAnsi="Cambria Math"/>
            </w:rPr>
            <m:t>α)</m:t>
          </m:r>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Calibri" w:hAnsi="Cambria Math"/>
              <w:color w:val="000000" w:themeColor="text1"/>
              <w:kern w:val="24"/>
              <w:vertAlign w:val="subscript"/>
            </w:rPr>
            <m:t>sv+</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s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tv+t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vw+</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Calibri" w:hAnsi="Cambria Math"/>
                  <w:i/>
                  <w:color w:val="000000" w:themeColor="text1"/>
                  <w:kern w:val="24"/>
                  <w:vertAlign w:val="subscript"/>
                </w:rPr>
              </m:ctrlPr>
            </m:sSupPr>
            <m:e>
              <m:r>
                <w:rPr>
                  <w:rFonts w:ascii="Cambria Math" w:eastAsia="Calibri" w:hAnsi="Cambria Math"/>
                  <w:color w:val="000000" w:themeColor="text1"/>
                  <w:kern w:val="24"/>
                  <w:vertAlign w:val="subscript"/>
                </w:rPr>
                <m:t>g</m:t>
              </m:r>
            </m:e>
            <m:sup>
              <m:r>
                <w:rPr>
                  <w:rFonts w:ascii="Cambria Math" w:eastAsia="Calibri" w:hAnsi="Cambria Math"/>
                  <w:color w:val="000000" w:themeColor="text1"/>
                  <w:kern w:val="24"/>
                  <w:vertAlign w:val="subscript"/>
                </w:rPr>
                <m:t>2</m:t>
              </m:r>
            </m:sup>
          </m:sSup>
          <m:r>
            <w:rPr>
              <w:rFonts w:ascii="Cambria Math" w:eastAsia="Calibri" w:hAnsi="Cambria Math"/>
              <w:color w:val="000000" w:themeColor="text1"/>
              <w:kern w:val="24"/>
              <w:vertAlign w:val="subscript"/>
            </w:rPr>
            <m:t>sy + gsz+gty+2tz+</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Calibri" w:hAnsi="Cambria Math"/>
                  <w:i/>
                  <w:color w:val="000000" w:themeColor="text1"/>
                  <w:kern w:val="24"/>
                  <w:vertAlign w:val="subscript"/>
                </w:rPr>
              </m:ctrlPr>
            </m:sSupPr>
            <m:e>
              <m:r>
                <w:rPr>
                  <w:rFonts w:ascii="Cambria Math" w:eastAsia="Calibri" w:hAnsi="Cambria Math"/>
                  <w:color w:val="000000" w:themeColor="text1"/>
                  <w:kern w:val="24"/>
                  <w:vertAlign w:val="subscript"/>
                </w:rPr>
                <m:t>g</m:t>
              </m:r>
            </m:e>
            <m:sup>
              <m:r>
                <w:rPr>
                  <w:rFonts w:ascii="Cambria Math" w:eastAsia="Calibri" w:hAnsi="Cambria Math"/>
                  <w:color w:val="000000" w:themeColor="text1"/>
                  <w:kern w:val="24"/>
                  <w:vertAlign w:val="subscript"/>
                </w:rPr>
                <m:t>2</m:t>
              </m:r>
            </m:sup>
          </m:sSup>
          <m:r>
            <w:rPr>
              <w:rFonts w:ascii="Cambria Math" w:eastAsia="Calibri" w:hAnsi="Cambria Math"/>
              <w:color w:val="000000" w:themeColor="text1"/>
              <w:kern w:val="24"/>
              <w:vertAlign w:val="subscript"/>
            </w:rPr>
            <m:t>vy+</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vz+</m:t>
          </m:r>
          <m:f>
            <m:fPr>
              <m:ctrlPr>
                <w:rPr>
                  <w:rFonts w:ascii="Cambria Math" w:eastAsia="Calibri" w:hAnsi="Cambria Math"/>
                  <w:i/>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gwy+2wz)</m:t>
          </m:r>
        </m:oMath>
      </m:oMathPara>
    </w:p>
    <w:p w14:paraId="7B7D596D" w14:textId="09DE3902" w:rsidR="0021587D" w:rsidRPr="00F41245" w:rsidRDefault="00656235" w:rsidP="003320CE">
      <w:pPr>
        <w:kinsoku w:val="0"/>
        <w:overflowPunct w:val="0"/>
        <w:spacing w:after="0" w:line="276" w:lineRule="auto"/>
        <w:textAlignment w:val="baseline"/>
        <w:rPr>
          <w:rFonts w:ascii="Calibri" w:eastAsia="Calibri" w:hAnsi="Calibri"/>
          <w:i/>
          <w:iCs/>
          <w:color w:val="000000" w:themeColor="text1"/>
          <w:kern w:val="24"/>
          <w:vertAlign w:val="subscript"/>
        </w:rPr>
      </w:pPr>
      <m:oMathPara>
        <m:oMathParaPr>
          <m:jc m:val="left"/>
        </m:oMathParaPr>
        <m:oMath>
          <m:r>
            <w:rPr>
              <w:rFonts w:ascii="Cambria Math" w:eastAsia="Calibri" w:hAnsi="Cambria Math"/>
              <w:color w:val="000000" w:themeColor="text1"/>
              <w:kern w:val="24"/>
              <w:vertAlign w:val="subscript"/>
            </w:rPr>
            <m:t>x’=</m:t>
          </m:r>
          <m:r>
            <w:rPr>
              <w:rFonts w:ascii="Cambria Math" w:eastAsiaTheme="minorEastAsia" w:hAnsi="Cambria Math"/>
            </w:rPr>
            <m:t>α</m:t>
          </m:r>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uv+</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A+</m:t>
          </m:r>
          <m:r>
            <w:rPr>
              <w:rFonts w:ascii="Cambria Math" w:eastAsiaTheme="minorEastAsia" w:hAnsi="Cambria Math"/>
            </w:rPr>
            <m:t>α</m:t>
          </m:r>
          <m:r>
            <w:rPr>
              <w:rFonts w:ascii="Cambria Math" w:eastAsia="Calibri" w:hAnsi="Cambria Math"/>
              <w:color w:val="000000" w:themeColor="text1"/>
              <w:kern w:val="24"/>
              <w:vertAlign w:val="subscript"/>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r>
            <w:rPr>
              <w:rFonts w:ascii="Cambria Math" w:eastAsia="Calibri" w:hAnsi="Cambria Math"/>
              <w:color w:val="000000" w:themeColor="text1"/>
              <w:kern w:val="24"/>
              <w:vertAlign w:val="subscript"/>
            </w:rPr>
            <m:t>+fgx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Calibri" w:hAnsi="Cambria Math"/>
              <w:color w:val="000000" w:themeColor="text1"/>
              <w:kern w:val="24"/>
              <w:vertAlign w:val="subscript"/>
            </w:rPr>
            <m:t>)/B+(1-α)(</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uv+</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r>
            <w:rPr>
              <w:rFonts w:ascii="Cambria Math" w:eastAsia="Calibri" w:hAnsi="Cambria Math"/>
              <w:color w:val="000000" w:themeColor="text1"/>
              <w:kern w:val="24"/>
              <w:vertAlign w:val="subscript"/>
            </w:rPr>
            <m:t>+fgx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Calibri" w:hAnsi="Cambria Math"/>
              <w:color w:val="000000" w:themeColor="text1"/>
              <w:kern w:val="24"/>
              <w:vertAlign w:val="subscript"/>
            </w:rPr>
            <m:t>ux+</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u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vx+</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Calibri" w:hAnsi="Cambria Math"/>
              <w:color w:val="000000" w:themeColor="text1"/>
              <w:kern w:val="24"/>
              <w:vertAlign w:val="subscript"/>
            </w:rPr>
            <m:t>vy)</m:t>
          </m:r>
        </m:oMath>
      </m:oMathPara>
    </w:p>
    <w:p w14:paraId="3DA1509C" w14:textId="02FA78D3" w:rsidR="00083496" w:rsidRPr="00F41245" w:rsidRDefault="00253B18" w:rsidP="003320CE">
      <w:pPr>
        <w:kinsoku w:val="0"/>
        <w:overflowPunct w:val="0"/>
        <w:spacing w:after="0" w:line="276" w:lineRule="auto"/>
        <w:textAlignment w:val="baseline"/>
        <w:rPr>
          <w:rFonts w:ascii="Calibri" w:eastAsia="Calibri" w:hAnsi="Calibri"/>
          <w:i/>
          <w:iCs/>
          <w:color w:val="000000" w:themeColor="text1"/>
          <w:kern w:val="24"/>
          <w:vertAlign w:val="subscript"/>
        </w:rPr>
      </w:pPr>
      <m:oMathPara>
        <m:oMathParaPr>
          <m:jc m:val="left"/>
        </m:oMathParaPr>
        <m:oMath>
          <m:r>
            <w:rPr>
              <w:rFonts w:ascii="Cambria Math" w:eastAsia="Calibri" w:hAnsi="Cambria Math"/>
              <w:color w:val="000000" w:themeColor="text1"/>
              <w:kern w:val="24"/>
              <w:vertAlign w:val="subscript"/>
            </w:rPr>
            <m:t>y’=</m:t>
          </m:r>
          <m:r>
            <w:rPr>
              <w:rFonts w:ascii="Cambria Math" w:eastAsiaTheme="minorEastAsia" w:hAnsi="Cambria Math"/>
            </w:rPr>
            <m:t>α</m:t>
          </m:r>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uv+</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uw+</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vw)/A+</m:t>
          </m:r>
          <m:r>
            <w:rPr>
              <w:rFonts w:ascii="Cambria Math" w:eastAsiaTheme="minorEastAsia" w:hAnsi="Cambria Math"/>
            </w:rPr>
            <m:t>α</m:t>
          </m:r>
          <m:r>
            <w:rPr>
              <w:rFonts w:ascii="Cambria Math" w:eastAsia="Calibri" w:hAnsi="Cambria Math"/>
              <w:color w:val="000000" w:themeColor="text1"/>
              <w:kern w:val="24"/>
              <w:vertAlign w:val="subscript"/>
            </w:rPr>
            <m:t>(fgxy+fxz+</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Calibri" w:hAnsi="Cambria Math"/>
              <w:color w:val="000000" w:themeColor="text1"/>
              <w:kern w:val="24"/>
              <w:vertAlign w:val="subscript"/>
            </w:rPr>
            <m:t>+gyz+fxz)/B+(1-α)(</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uv+</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uw+</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vw+fgxy+fxz+</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Calibri" w:hAnsi="Cambria Math"/>
              <w:color w:val="000000" w:themeColor="text1"/>
              <w:kern w:val="24"/>
              <w:vertAlign w:val="subscript"/>
            </w:rPr>
            <m:t>+gyz+fxz+</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u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uz+</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fgvx)+</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Calibri" w:hAnsi="Cambria Math"/>
              <w:color w:val="000000" w:themeColor="text1"/>
              <w:kern w:val="24"/>
              <w:vertAlign w:val="subscript"/>
            </w:rPr>
            <m:t>v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vz+</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fwx+</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wy)</m:t>
          </m:r>
        </m:oMath>
      </m:oMathPara>
    </w:p>
    <w:p w14:paraId="5413E8BE" w14:textId="4A50A81E" w:rsidR="00D5504F" w:rsidRPr="003A64D1" w:rsidRDefault="00781F6B" w:rsidP="003320CE">
      <w:pPr>
        <w:kinsoku w:val="0"/>
        <w:overflowPunct w:val="0"/>
        <w:spacing w:after="0" w:line="276" w:lineRule="auto"/>
        <w:textAlignment w:val="baseline"/>
        <w:rPr>
          <w:rFonts w:ascii="Calibri" w:eastAsia="Calibri" w:hAnsi="Calibri"/>
          <w:i/>
          <w:iCs/>
          <w:color w:val="000000" w:themeColor="text1"/>
          <w:kern w:val="24"/>
          <w:vertAlign w:val="subscript"/>
        </w:rPr>
      </w:pPr>
      <m:oMathPara>
        <m:oMathParaPr>
          <m:jc m:val="left"/>
        </m:oMathParaPr>
        <m:oMath>
          <m:r>
            <w:rPr>
              <w:rFonts w:ascii="Cambria Math" w:eastAsia="Calibri" w:hAnsi="Cambria Math"/>
              <w:color w:val="000000" w:themeColor="text1"/>
              <w:kern w:val="24"/>
              <w:vertAlign w:val="subscript"/>
            </w:rPr>
            <m:t>z’=</m:t>
          </m:r>
          <m:r>
            <w:rPr>
              <w:rFonts w:ascii="Cambria Math" w:eastAsiaTheme="minorEastAsia" w:hAnsi="Cambria Math"/>
            </w:rPr>
            <m:t>α</m:t>
          </m:r>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vw+</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Calibri" w:hAnsi="Cambria Math"/>
              <w:color w:val="000000" w:themeColor="text1"/>
              <w:kern w:val="24"/>
              <w:vertAlign w:val="subscript"/>
            </w:rPr>
            <m:t>)/A+</m:t>
          </m:r>
          <m:r>
            <w:rPr>
              <w:rFonts w:ascii="Cambria Math" w:eastAsiaTheme="minorEastAsia" w:hAnsi="Cambria Math"/>
            </w:rPr>
            <m:t>α</m:t>
          </m:r>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Calibri" w:hAnsi="Cambria Math"/>
              <w:color w:val="000000" w:themeColor="text1"/>
              <w:kern w:val="24"/>
              <w:vertAlign w:val="subscript"/>
            </w:rPr>
            <m:t>+gyz+</m:t>
          </m:r>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2</m:t>
              </m:r>
            </m:sup>
          </m:sSup>
          <m:r>
            <w:rPr>
              <w:rFonts w:ascii="Cambria Math" w:eastAsia="Calibri" w:hAnsi="Cambria Math"/>
              <w:color w:val="000000" w:themeColor="text1"/>
              <w:kern w:val="24"/>
              <w:vertAlign w:val="subscript"/>
            </w:rPr>
            <m:t>)/B+(1-α)(</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16</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vw+</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Calibri" w:hAnsi="Cambria Math"/>
              <w:color w:val="000000" w:themeColor="text1"/>
              <w:kern w:val="24"/>
              <w:vertAlign w:val="subscript"/>
            </w:rPr>
            <m:t>+gyz+</m:t>
          </m:r>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2</m:t>
              </m:r>
            </m:sup>
          </m:sSup>
          <m:r>
            <w:rPr>
              <w:rFonts w:ascii="Cambria Math" w:eastAsia="Calibri" w:hAnsi="Cambria Math"/>
              <w:color w:val="000000" w:themeColor="text1"/>
              <w:kern w:val="24"/>
              <w:vertAlign w:val="subscript"/>
            </w:rPr>
            <m:t>+</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8</m:t>
              </m:r>
            </m:den>
          </m:f>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r>
            <w:rPr>
              <w:rFonts w:ascii="Cambria Math" w:eastAsia="Calibri" w:hAnsi="Cambria Math"/>
              <w:color w:val="000000" w:themeColor="text1"/>
              <w:kern w:val="24"/>
              <w:vertAlign w:val="subscript"/>
            </w:rPr>
            <m:t>v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vz+</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4</m:t>
              </m:r>
            </m:den>
          </m:f>
          <m:r>
            <w:rPr>
              <w:rFonts w:ascii="Cambria Math" w:eastAsia="Calibri" w:hAnsi="Cambria Math"/>
              <w:color w:val="000000" w:themeColor="text1"/>
              <w:kern w:val="24"/>
              <w:vertAlign w:val="subscript"/>
            </w:rPr>
            <m:t>gwy+</m:t>
          </m:r>
          <m:f>
            <m:fPr>
              <m:ctrlPr>
                <w:rPr>
                  <w:rFonts w:ascii="Cambria Math" w:eastAsia="Calibri" w:hAnsi="Cambria Math"/>
                  <w:i/>
                  <w:iCs/>
                  <w:color w:val="000000" w:themeColor="text1"/>
                  <w:kern w:val="24"/>
                  <w:vertAlign w:val="subscript"/>
                </w:rPr>
              </m:ctrlPr>
            </m:fPr>
            <m:num>
              <m:r>
                <w:rPr>
                  <w:rFonts w:ascii="Cambria Math" w:eastAsia="Calibri" w:hAnsi="Cambria Math"/>
                  <w:color w:val="000000" w:themeColor="text1"/>
                  <w:kern w:val="24"/>
                  <w:vertAlign w:val="subscript"/>
                </w:rPr>
                <m:t>1</m:t>
              </m:r>
            </m:num>
            <m:den>
              <m:r>
                <w:rPr>
                  <w:rFonts w:ascii="Cambria Math" w:eastAsia="Calibri" w:hAnsi="Cambria Math"/>
                  <w:color w:val="000000" w:themeColor="text1"/>
                  <w:kern w:val="24"/>
                  <w:vertAlign w:val="subscript"/>
                </w:rPr>
                <m:t>2</m:t>
              </m:r>
            </m:den>
          </m:f>
          <m:r>
            <w:rPr>
              <w:rFonts w:ascii="Cambria Math" w:eastAsia="Calibri" w:hAnsi="Cambria Math"/>
              <w:color w:val="000000" w:themeColor="text1"/>
              <w:kern w:val="24"/>
              <w:vertAlign w:val="subscript"/>
            </w:rPr>
            <m:t>wz)</m:t>
          </m:r>
        </m:oMath>
      </m:oMathPara>
    </w:p>
    <w:p w14:paraId="0496CFF5" w14:textId="7F8A452B" w:rsidR="00AE126B" w:rsidRPr="003A64D1" w:rsidRDefault="00363895" w:rsidP="003A64D1">
      <w:pPr>
        <w:kinsoku w:val="0"/>
        <w:overflowPunct w:val="0"/>
        <w:spacing w:after="0" w:line="276" w:lineRule="auto"/>
        <w:textAlignment w:val="baseline"/>
        <w:rPr>
          <w:rFonts w:eastAsiaTheme="minorEastAsia"/>
        </w:rPr>
      </w:pPr>
      <w:r w:rsidRPr="005568F2">
        <w:rPr>
          <w:rFonts w:ascii="Calibri" w:eastAsia="Calibri" w:hAnsi="Calibri"/>
          <w:color w:val="000000" w:themeColor="text1"/>
          <w:kern w:val="24"/>
          <w:sz w:val="32"/>
          <w:szCs w:val="32"/>
          <w:vertAlign w:val="subscript"/>
        </w:rPr>
        <w:t xml:space="preserve">     </w:t>
      </w:r>
    </w:p>
    <w:p w14:paraId="6DB82395" w14:textId="3B8B4D2A" w:rsidR="009F60D3" w:rsidRDefault="0022274D" w:rsidP="00396AD3">
      <w:pPr>
        <w:spacing w:line="240" w:lineRule="auto"/>
        <w:rPr>
          <w:rFonts w:eastAsiaTheme="minorEastAsia"/>
        </w:rPr>
      </w:pPr>
      <w:r>
        <w:rPr>
          <w:rFonts w:eastAsiaTheme="minorEastAsia"/>
        </w:rPr>
        <w:t>The</w:t>
      </w:r>
      <w:r w:rsidR="00612402">
        <w:rPr>
          <w:rFonts w:eastAsiaTheme="minorEastAsia"/>
        </w:rPr>
        <w:t>se</w:t>
      </w:r>
      <w:r>
        <w:rPr>
          <w:rFonts w:eastAsiaTheme="minorEastAsia"/>
        </w:rPr>
        <w:t xml:space="preserve"> equations </w:t>
      </w:r>
      <w:r w:rsidR="00901187" w:rsidRPr="00ED5F1C">
        <w:rPr>
          <w:rFonts w:eastAsiaTheme="minorEastAsia"/>
        </w:rPr>
        <w:t xml:space="preserve">apply to an isolated niche, but need modification if some individuals </w:t>
      </w:r>
      <w:r w:rsidR="00E25170">
        <w:rPr>
          <w:rFonts w:eastAsiaTheme="minorEastAsia"/>
        </w:rPr>
        <w:t>migrate</w:t>
      </w:r>
      <w:r w:rsidR="00901187">
        <w:rPr>
          <w:rFonts w:eastAsiaTheme="minorEastAsia"/>
        </w:rPr>
        <w:t xml:space="preserve"> </w:t>
      </w:r>
      <w:r w:rsidR="00901187" w:rsidRPr="00ED5F1C">
        <w:rPr>
          <w:rFonts w:eastAsiaTheme="minorEastAsia"/>
        </w:rPr>
        <w:t>between niches. Let the population sizes in niches 1 and 2 be M</w:t>
      </w:r>
      <w:r w:rsidR="00901187" w:rsidRPr="00ED5F1C">
        <w:rPr>
          <w:rFonts w:eastAsiaTheme="minorEastAsia"/>
          <w:vertAlign w:val="subscript"/>
        </w:rPr>
        <w:t>1</w:t>
      </w:r>
      <w:r w:rsidR="00901187" w:rsidRPr="00ED5F1C">
        <w:rPr>
          <w:rFonts w:eastAsiaTheme="minorEastAsia"/>
        </w:rPr>
        <w:t xml:space="preserve"> and M</w:t>
      </w:r>
      <w:r w:rsidR="00901187" w:rsidRPr="00ED5F1C">
        <w:rPr>
          <w:rFonts w:eastAsiaTheme="minorEastAsia"/>
          <w:vertAlign w:val="subscript"/>
        </w:rPr>
        <w:t>2</w:t>
      </w:r>
      <w:r w:rsidR="00901187" w:rsidRPr="00ED5F1C">
        <w:rPr>
          <w:rFonts w:eastAsiaTheme="minorEastAsia"/>
        </w:rPr>
        <w:t xml:space="preserve"> respectively</w:t>
      </w:r>
      <w:r w:rsidR="00B87909">
        <w:rPr>
          <w:rFonts w:eastAsiaTheme="minorEastAsia"/>
        </w:rPr>
        <w:t>. We use this notation to allow for later applications to finite populations but in the current infinite population model it is only the ratio M</w:t>
      </w:r>
      <w:r w:rsidR="00B87909">
        <w:rPr>
          <w:rFonts w:eastAsiaTheme="minorEastAsia"/>
          <w:vertAlign w:val="subscript"/>
        </w:rPr>
        <w:t>1</w:t>
      </w:r>
      <w:r w:rsidR="00B87909">
        <w:rPr>
          <w:rFonts w:eastAsiaTheme="minorEastAsia"/>
        </w:rPr>
        <w:t>/M</w:t>
      </w:r>
      <w:r w:rsidR="00B87909">
        <w:rPr>
          <w:rFonts w:eastAsiaTheme="minorEastAsia"/>
          <w:vertAlign w:val="subscript"/>
        </w:rPr>
        <w:t>2</w:t>
      </w:r>
      <w:r w:rsidR="00B87909">
        <w:rPr>
          <w:rFonts w:eastAsiaTheme="minorEastAsia"/>
        </w:rPr>
        <w:t xml:space="preserve"> that is important. L</w:t>
      </w:r>
      <w:r w:rsidR="00901187" w:rsidRPr="00ED5F1C">
        <w:rPr>
          <w:rFonts w:eastAsiaTheme="minorEastAsia"/>
        </w:rPr>
        <w:t xml:space="preserve">et the proportion of individuals in niche 1 emigrating to niche 2 each generation </w:t>
      </w:r>
      <w:r w:rsidR="00901187">
        <w:rPr>
          <w:rFonts w:eastAsiaTheme="minorEastAsia"/>
        </w:rPr>
        <w:t xml:space="preserve">after viability selection </w:t>
      </w:r>
      <w:r w:rsidR="00901187" w:rsidRPr="00ED5F1C">
        <w:rPr>
          <w:rFonts w:eastAsiaTheme="minorEastAsia"/>
        </w:rPr>
        <w:t>be m</w:t>
      </w:r>
      <w:r w:rsidR="00901187" w:rsidRPr="00ED5F1C">
        <w:rPr>
          <w:rFonts w:eastAsiaTheme="minorEastAsia"/>
          <w:vertAlign w:val="subscript"/>
        </w:rPr>
        <w:t>12</w:t>
      </w:r>
      <w:r w:rsidR="00901187" w:rsidRPr="00ED5F1C">
        <w:rPr>
          <w:rFonts w:eastAsiaTheme="minorEastAsia"/>
        </w:rPr>
        <w:t>, and the proportion of those in niche 2 emigrating to niche 1 be m</w:t>
      </w:r>
      <w:r w:rsidR="00901187" w:rsidRPr="00ED5F1C">
        <w:rPr>
          <w:rFonts w:eastAsiaTheme="minorEastAsia"/>
          <w:vertAlign w:val="subscript"/>
        </w:rPr>
        <w:t>21</w:t>
      </w:r>
      <w:r w:rsidR="00901187" w:rsidRPr="00ED5F1C">
        <w:rPr>
          <w:rFonts w:eastAsiaTheme="minorEastAsia"/>
        </w:rPr>
        <w:t xml:space="preserve">. If the frequency of offspring of genotype </w:t>
      </w:r>
      <w:proofErr w:type="spellStart"/>
      <w:r w:rsidR="00901187" w:rsidRPr="00ED5F1C">
        <w:rPr>
          <w:rFonts w:eastAsiaTheme="minorEastAsia"/>
        </w:rPr>
        <w:t>i</w:t>
      </w:r>
      <w:proofErr w:type="spellEnd"/>
      <w:r w:rsidR="00901187" w:rsidRPr="00ED5F1C">
        <w:rPr>
          <w:rFonts w:eastAsiaTheme="minorEastAsia"/>
        </w:rPr>
        <w:t xml:space="preserve"> produced in niches 1 and 2 are N</w:t>
      </w:r>
      <w:r w:rsidR="00901187" w:rsidRPr="00ED5F1C">
        <w:rPr>
          <w:rFonts w:eastAsiaTheme="minorEastAsia"/>
          <w:vertAlign w:val="subscript"/>
        </w:rPr>
        <w:t>1i</w:t>
      </w:r>
      <w:r w:rsidR="00901187" w:rsidRPr="00ED5F1C">
        <w:rPr>
          <w:rFonts w:eastAsiaTheme="minorEastAsia"/>
        </w:rPr>
        <w:t xml:space="preserve"> and N</w:t>
      </w:r>
      <w:r w:rsidR="00901187" w:rsidRPr="00ED5F1C">
        <w:rPr>
          <w:rFonts w:eastAsiaTheme="minorEastAsia"/>
          <w:vertAlign w:val="subscript"/>
        </w:rPr>
        <w:t>2i</w:t>
      </w:r>
      <w:r w:rsidR="00901187" w:rsidRPr="00ED5F1C">
        <w:rPr>
          <w:rFonts w:eastAsiaTheme="minorEastAsia"/>
        </w:rPr>
        <w:t xml:space="preserve"> respectively, then after </w:t>
      </w:r>
      <w:r w:rsidR="00EF5A96">
        <w:rPr>
          <w:rFonts w:eastAsiaTheme="minorEastAsia"/>
        </w:rPr>
        <w:t>migration</w:t>
      </w:r>
      <w:r w:rsidR="00901187">
        <w:rPr>
          <w:rFonts w:eastAsiaTheme="minorEastAsia"/>
        </w:rPr>
        <w:t xml:space="preserve"> </w:t>
      </w:r>
      <w:r w:rsidR="00901187" w:rsidRPr="00ED5F1C">
        <w:rPr>
          <w:rFonts w:eastAsiaTheme="minorEastAsia"/>
        </w:rPr>
        <w:t>the number in niche 1 is M</w:t>
      </w:r>
      <w:r w:rsidR="00901187" w:rsidRPr="00ED5F1C">
        <w:rPr>
          <w:rFonts w:eastAsiaTheme="minorEastAsia"/>
          <w:vertAlign w:val="subscript"/>
        </w:rPr>
        <w:t>1</w:t>
      </w:r>
      <w:r w:rsidR="00901187" w:rsidRPr="00ED5F1C">
        <w:rPr>
          <w:rFonts w:eastAsiaTheme="minorEastAsia"/>
        </w:rPr>
        <w:t>N</w:t>
      </w:r>
      <w:r w:rsidR="00901187" w:rsidRPr="00ED5F1C">
        <w:rPr>
          <w:rFonts w:eastAsiaTheme="minorEastAsia"/>
          <w:vertAlign w:val="subscript"/>
        </w:rPr>
        <w:t>1i</w:t>
      </w:r>
      <w:r w:rsidR="00901187" w:rsidRPr="00ED5F1C">
        <w:rPr>
          <w:rFonts w:eastAsiaTheme="minorEastAsia"/>
        </w:rPr>
        <w:t>(1-m</w:t>
      </w:r>
      <w:r w:rsidR="00901187" w:rsidRPr="00ED5F1C">
        <w:rPr>
          <w:rFonts w:eastAsiaTheme="minorEastAsia"/>
          <w:vertAlign w:val="subscript"/>
        </w:rPr>
        <w:t>12</w:t>
      </w:r>
      <w:r w:rsidR="00901187" w:rsidRPr="00ED5F1C">
        <w:rPr>
          <w:rFonts w:eastAsiaTheme="minorEastAsia"/>
        </w:rPr>
        <w:t>) + M</w:t>
      </w:r>
      <w:r w:rsidR="00901187" w:rsidRPr="00ED5F1C">
        <w:rPr>
          <w:rFonts w:eastAsiaTheme="minorEastAsia"/>
          <w:vertAlign w:val="subscript"/>
        </w:rPr>
        <w:t>2</w:t>
      </w:r>
      <w:r w:rsidR="00901187" w:rsidRPr="00ED5F1C">
        <w:rPr>
          <w:rFonts w:eastAsiaTheme="minorEastAsia"/>
        </w:rPr>
        <w:t>N</w:t>
      </w:r>
      <w:r w:rsidR="00901187" w:rsidRPr="00ED5F1C">
        <w:rPr>
          <w:rFonts w:eastAsiaTheme="minorEastAsia"/>
          <w:vertAlign w:val="subscript"/>
        </w:rPr>
        <w:t>2i</w:t>
      </w:r>
      <w:r w:rsidR="00901187" w:rsidRPr="00ED5F1C">
        <w:rPr>
          <w:rFonts w:eastAsiaTheme="minorEastAsia"/>
        </w:rPr>
        <w:t>m</w:t>
      </w:r>
      <w:r w:rsidR="00901187" w:rsidRPr="00ED5F1C">
        <w:rPr>
          <w:rFonts w:eastAsiaTheme="minorEastAsia"/>
          <w:vertAlign w:val="subscript"/>
        </w:rPr>
        <w:t>21</w:t>
      </w:r>
      <w:r w:rsidR="00901187" w:rsidRPr="00ED5F1C">
        <w:rPr>
          <w:rFonts w:eastAsiaTheme="minorEastAsia"/>
        </w:rPr>
        <w:t>. An analogous formula applies to niche 2,</w:t>
      </w:r>
      <w:r w:rsidR="00357288">
        <w:rPr>
          <w:rFonts w:eastAsiaTheme="minorEastAsia"/>
        </w:rPr>
        <w:t xml:space="preserve"> and</w:t>
      </w:r>
      <w:r w:rsidR="00901187" w:rsidRPr="00ED5F1C">
        <w:rPr>
          <w:rFonts w:eastAsiaTheme="minorEastAsia"/>
        </w:rPr>
        <w:t xml:space="preserve"> the number after </w:t>
      </w:r>
      <w:r w:rsidR="00EF5A96">
        <w:rPr>
          <w:rFonts w:eastAsiaTheme="minorEastAsia"/>
        </w:rPr>
        <w:t>migration</w:t>
      </w:r>
      <w:r w:rsidR="00901187">
        <w:rPr>
          <w:rFonts w:eastAsiaTheme="minorEastAsia"/>
        </w:rPr>
        <w:t xml:space="preserve"> </w:t>
      </w:r>
      <w:r w:rsidR="00901187" w:rsidRPr="00ED5F1C">
        <w:rPr>
          <w:rFonts w:eastAsiaTheme="minorEastAsia"/>
        </w:rPr>
        <w:t>is M</w:t>
      </w:r>
      <w:r w:rsidR="00901187" w:rsidRPr="00ED5F1C">
        <w:rPr>
          <w:rFonts w:eastAsiaTheme="minorEastAsia"/>
          <w:vertAlign w:val="subscript"/>
        </w:rPr>
        <w:t>2</w:t>
      </w:r>
      <w:r w:rsidR="00901187" w:rsidRPr="00ED5F1C">
        <w:rPr>
          <w:rFonts w:eastAsiaTheme="minorEastAsia"/>
        </w:rPr>
        <w:t>N</w:t>
      </w:r>
      <w:r w:rsidR="00901187" w:rsidRPr="00ED5F1C">
        <w:rPr>
          <w:rFonts w:eastAsiaTheme="minorEastAsia"/>
          <w:vertAlign w:val="subscript"/>
        </w:rPr>
        <w:t>2i</w:t>
      </w:r>
      <w:r w:rsidR="00901187" w:rsidRPr="00ED5F1C">
        <w:rPr>
          <w:rFonts w:eastAsiaTheme="minorEastAsia"/>
        </w:rPr>
        <w:t>(1-m</w:t>
      </w:r>
      <w:r w:rsidR="00901187" w:rsidRPr="00ED5F1C">
        <w:rPr>
          <w:rFonts w:eastAsiaTheme="minorEastAsia"/>
          <w:vertAlign w:val="subscript"/>
        </w:rPr>
        <w:t>21</w:t>
      </w:r>
      <w:r w:rsidR="00901187" w:rsidRPr="00ED5F1C">
        <w:rPr>
          <w:rFonts w:eastAsiaTheme="minorEastAsia"/>
        </w:rPr>
        <w:t>) + M</w:t>
      </w:r>
      <w:r w:rsidR="00901187" w:rsidRPr="00ED5F1C">
        <w:rPr>
          <w:rFonts w:eastAsiaTheme="minorEastAsia"/>
          <w:vertAlign w:val="subscript"/>
        </w:rPr>
        <w:t>1</w:t>
      </w:r>
      <w:r w:rsidR="00901187" w:rsidRPr="00ED5F1C">
        <w:rPr>
          <w:rFonts w:eastAsiaTheme="minorEastAsia"/>
        </w:rPr>
        <w:t>N</w:t>
      </w:r>
      <w:r w:rsidR="00901187" w:rsidRPr="00ED5F1C">
        <w:rPr>
          <w:rFonts w:eastAsiaTheme="minorEastAsia"/>
          <w:vertAlign w:val="subscript"/>
        </w:rPr>
        <w:t>1i</w:t>
      </w:r>
      <w:r w:rsidR="00901187" w:rsidRPr="00ED5F1C">
        <w:rPr>
          <w:rFonts w:eastAsiaTheme="minorEastAsia"/>
        </w:rPr>
        <w:t>m</w:t>
      </w:r>
      <w:r w:rsidR="00901187" w:rsidRPr="00ED5F1C">
        <w:rPr>
          <w:rFonts w:eastAsiaTheme="minorEastAsia"/>
          <w:vertAlign w:val="subscript"/>
        </w:rPr>
        <w:t>12</w:t>
      </w:r>
      <w:r w:rsidR="00901187" w:rsidRPr="00ED5F1C">
        <w:rPr>
          <w:rFonts w:eastAsiaTheme="minorEastAsia"/>
        </w:rPr>
        <w:t>. Assuming the numbers moving in the two directions are equal, then M</w:t>
      </w:r>
      <w:r w:rsidR="00901187" w:rsidRPr="00ED5F1C">
        <w:rPr>
          <w:rFonts w:eastAsiaTheme="minorEastAsia"/>
          <w:vertAlign w:val="subscript"/>
        </w:rPr>
        <w:t>1</w:t>
      </w:r>
      <w:r w:rsidR="00901187" w:rsidRPr="00ED5F1C">
        <w:rPr>
          <w:rFonts w:eastAsiaTheme="minorEastAsia"/>
        </w:rPr>
        <w:t>m</w:t>
      </w:r>
      <w:r w:rsidR="00901187" w:rsidRPr="00ED5F1C">
        <w:rPr>
          <w:rFonts w:eastAsiaTheme="minorEastAsia"/>
          <w:vertAlign w:val="subscript"/>
        </w:rPr>
        <w:t>12</w:t>
      </w:r>
      <w:r w:rsidR="00901187" w:rsidRPr="00ED5F1C">
        <w:rPr>
          <w:rFonts w:eastAsiaTheme="minorEastAsia"/>
        </w:rPr>
        <w:t xml:space="preserve"> = M</w:t>
      </w:r>
      <w:r w:rsidR="00901187" w:rsidRPr="00ED5F1C">
        <w:rPr>
          <w:rFonts w:eastAsiaTheme="minorEastAsia"/>
          <w:vertAlign w:val="subscript"/>
        </w:rPr>
        <w:t>2</w:t>
      </w:r>
      <w:r w:rsidR="00901187" w:rsidRPr="00ED5F1C">
        <w:rPr>
          <w:rFonts w:eastAsiaTheme="minorEastAsia"/>
        </w:rPr>
        <w:t>m</w:t>
      </w:r>
      <w:r w:rsidR="00901187" w:rsidRPr="00ED5F1C">
        <w:rPr>
          <w:rFonts w:eastAsiaTheme="minorEastAsia"/>
          <w:vertAlign w:val="subscript"/>
        </w:rPr>
        <w:t>21</w:t>
      </w:r>
      <w:r w:rsidR="00901187" w:rsidRPr="00ED5F1C">
        <w:rPr>
          <w:rFonts w:eastAsiaTheme="minorEastAsia"/>
        </w:rPr>
        <w:t>.</w:t>
      </w:r>
      <w:r w:rsidR="00C43037">
        <w:rPr>
          <w:rFonts w:eastAsiaTheme="minorEastAsia"/>
        </w:rPr>
        <w:t xml:space="preserve"> </w:t>
      </w:r>
    </w:p>
    <w:p w14:paraId="371F5F03" w14:textId="6D600A87" w:rsidR="000463DB" w:rsidRPr="00ED5F1C" w:rsidRDefault="00EA6844" w:rsidP="00CB455A">
      <w:pPr>
        <w:spacing w:line="240" w:lineRule="auto"/>
        <w:rPr>
          <w:rFonts w:eastAsiaTheme="minorEastAsia"/>
        </w:rPr>
      </w:pPr>
      <w:r>
        <w:rPr>
          <w:rFonts w:eastAsiaTheme="minorEastAsia"/>
        </w:rPr>
        <w:t>This model was run by computer simulation</w:t>
      </w:r>
      <w:r w:rsidR="00F20351">
        <w:rPr>
          <w:rFonts w:eastAsiaTheme="minorEastAsia"/>
        </w:rPr>
        <w:t xml:space="preserve">. </w:t>
      </w:r>
      <w:r w:rsidR="000431A5">
        <w:rPr>
          <w:rFonts w:eastAsiaTheme="minorEastAsia"/>
        </w:rPr>
        <w:t>Further details including t</w:t>
      </w:r>
      <w:r w:rsidR="000463DB" w:rsidRPr="00C43037">
        <w:rPr>
          <w:rFonts w:cstheme="minorHAnsi"/>
        </w:rPr>
        <w:t>he computer code used to run the simulations is available with</w:t>
      </w:r>
      <w:r w:rsidR="00C43037">
        <w:rPr>
          <w:rFonts w:cstheme="minorHAnsi"/>
        </w:rPr>
        <w:t xml:space="preserve"> </w:t>
      </w:r>
      <w:r w:rsidR="000463DB" w:rsidRPr="00C43037">
        <w:rPr>
          <w:rFonts w:cstheme="minorHAnsi"/>
        </w:rPr>
        <w:t xml:space="preserve">explanatory annotations in </w:t>
      </w:r>
      <w:r w:rsidR="00E27621">
        <w:rPr>
          <w:rFonts w:cstheme="minorHAnsi"/>
        </w:rPr>
        <w:fldChar w:fldCharType="begin"/>
      </w:r>
      <w:r w:rsidR="00E27621">
        <w:rPr>
          <w:rFonts w:cstheme="minorHAnsi"/>
        </w:rPr>
        <w:instrText xml:space="preserve"> ADDIN EN.CITE &lt;EndNote&gt;&lt;Cite&gt;&lt;Author&gt;Sibly&lt;/Author&gt;&lt;Year&gt;2022&lt;/Year&gt;&lt;RecNum&gt;2757&lt;/RecNum&gt;&lt;DisplayText&gt;(Sibly and Curnow, 2022)&lt;/DisplayText&gt;&lt;record&gt;&lt;rec-number&gt;2757&lt;/rec-number&gt;&lt;foreign-keys&gt;&lt;key app="EN" db-id="vvvr2aaah05xese5raypdazdpvfwrda9d2ar" timestamp="1688116124"&gt;2757&lt;/key&gt;&lt;/foreign-keys&gt;&lt;ref-type name="Electronic Article"&gt;43&lt;/ref-type&gt;&lt;contributors&gt;&lt;authors&gt;&lt;author&gt;Sibly, R. M.&lt;/author&gt;&lt;author&gt;Curnow, R. N.&lt;/author&gt;&lt;/authors&gt;&lt;/contributors&gt;&lt;titles&gt;&lt;title&gt;Sexual imprinting leads to speciation in locally adapted populations&lt;/title&gt;&lt;secondary-title&gt;Ecology and Evolution&lt;/secondary-title&gt;&lt;/titles&gt;&lt;periodical&gt;&lt;full-title&gt;Ecology and Evolution&lt;/full-title&gt;&lt;/periodical&gt;&lt;volume&gt;12&lt;/volume&gt;&lt;number&gt;11&lt;/number&gt;&lt;dates&gt;&lt;year&gt;2022&lt;/year&gt;&lt;pub-dates&gt;&lt;date&gt;Nov&lt;/date&gt;&lt;/pub-dates&gt;&lt;/dates&gt;&lt;isbn&gt;2045-7758&lt;/isbn&gt;&lt;accession-num&gt;WOS:000879924800001&lt;/accession-num&gt;&lt;urls&gt;&lt;related-urls&gt;&lt;url&gt;&lt;style face="underline" font="default" size="100%"&gt;&amp;lt;Go to ISI&amp;gt;://WOS:000879924800001&lt;/style&gt;&lt;/url&gt;&lt;/related-urls&gt;&lt;/urls&gt;&lt;custom7&gt;e9479&lt;/custom7&gt;&lt;electronic-resource-num&gt;10.1002/ece3.9479&lt;/electronic-resource-num&gt;&lt;/record&gt;&lt;/Cite&gt;&lt;/EndNote&gt;</w:instrText>
      </w:r>
      <w:r w:rsidR="00E27621">
        <w:rPr>
          <w:rFonts w:cstheme="minorHAnsi"/>
        </w:rPr>
        <w:fldChar w:fldCharType="separate"/>
      </w:r>
      <w:r w:rsidR="00E27621">
        <w:rPr>
          <w:rFonts w:cstheme="minorHAnsi"/>
          <w:noProof/>
        </w:rPr>
        <w:t>(Sibly and Curnow, 2022)</w:t>
      </w:r>
      <w:r w:rsidR="00E27621">
        <w:rPr>
          <w:rFonts w:cstheme="minorHAnsi"/>
        </w:rPr>
        <w:fldChar w:fldCharType="end"/>
      </w:r>
      <w:r w:rsidR="00C43037">
        <w:rPr>
          <w:rFonts w:cstheme="minorHAnsi"/>
        </w:rPr>
        <w:t>.</w:t>
      </w:r>
    </w:p>
    <w:p w14:paraId="1946DA1E" w14:textId="77777777" w:rsidR="00305B60" w:rsidRDefault="00305B60" w:rsidP="00CB455A">
      <w:pPr>
        <w:spacing w:line="240" w:lineRule="auto"/>
        <w:rPr>
          <w:b/>
        </w:rPr>
      </w:pPr>
    </w:p>
    <w:p w14:paraId="25FE01B7" w14:textId="77777777" w:rsidR="00B7645A" w:rsidRPr="00FC2FE3" w:rsidRDefault="00B7645A" w:rsidP="00CB455A">
      <w:pPr>
        <w:spacing w:line="240" w:lineRule="auto"/>
      </w:pPr>
    </w:p>
    <w:p w14:paraId="34FACA65" w14:textId="77777777" w:rsidR="00E27621" w:rsidRPr="00E27621" w:rsidRDefault="00A65B09" w:rsidP="00E27621">
      <w:pPr>
        <w:pStyle w:val="EndNoteBibliography"/>
        <w:ind w:left="720" w:hanging="720"/>
      </w:pPr>
      <w:r w:rsidRPr="00FC2FE3">
        <w:fldChar w:fldCharType="begin"/>
      </w:r>
      <w:r w:rsidRPr="00FC2FE3">
        <w:instrText xml:space="preserve"> ADDIN EN.REFLIST </w:instrText>
      </w:r>
      <w:r w:rsidRPr="00FC2FE3">
        <w:fldChar w:fldCharType="separate"/>
      </w:r>
      <w:r w:rsidR="00E27621" w:rsidRPr="00E27621">
        <w:t>Sibly, R. M., Curnow, R. N., 2022. Sexual imprinting leads to speciation in locally adapted populations. Ecology and Evolution, Vol. 12.</w:t>
      </w:r>
    </w:p>
    <w:p w14:paraId="35ECAC67" w14:textId="70E1815A" w:rsidR="00164128" w:rsidRDefault="00A65B09" w:rsidP="00E27621">
      <w:r w:rsidRPr="00FC2FE3">
        <w:fldChar w:fldCharType="end"/>
      </w:r>
    </w:p>
    <w:sectPr w:rsidR="00164128" w:rsidSect="003D7A30">
      <w:head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CD830A" w14:textId="77777777" w:rsidR="00220D0F" w:rsidRDefault="00220D0F" w:rsidP="005A132C">
      <w:pPr>
        <w:spacing w:after="0" w:line="240" w:lineRule="auto"/>
      </w:pPr>
      <w:r>
        <w:separator/>
      </w:r>
    </w:p>
  </w:endnote>
  <w:endnote w:type="continuationSeparator" w:id="0">
    <w:p w14:paraId="79AC0073" w14:textId="77777777" w:rsidR="00220D0F" w:rsidRDefault="00220D0F" w:rsidP="005A1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6183DD" w14:textId="77777777" w:rsidR="00220D0F" w:rsidRDefault="00220D0F" w:rsidP="005A132C">
      <w:pPr>
        <w:spacing w:after="0" w:line="240" w:lineRule="auto"/>
      </w:pPr>
      <w:r>
        <w:separator/>
      </w:r>
    </w:p>
  </w:footnote>
  <w:footnote w:type="continuationSeparator" w:id="0">
    <w:p w14:paraId="016C7A68" w14:textId="77777777" w:rsidR="00220D0F" w:rsidRDefault="00220D0F" w:rsidP="005A13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9251065"/>
      <w:docPartObj>
        <w:docPartGallery w:val="Page Numbers (Top of Page)"/>
        <w:docPartUnique/>
      </w:docPartObj>
    </w:sdtPr>
    <w:sdtEndPr>
      <w:rPr>
        <w:noProof/>
      </w:rPr>
    </w:sdtEndPr>
    <w:sdtContent>
      <w:p w14:paraId="4D6DEC27" w14:textId="58BF12B4" w:rsidR="00A74C93" w:rsidRDefault="00A74C93">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07FC4BC1" w14:textId="77777777" w:rsidR="00A74C93" w:rsidRDefault="00A74C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F3249B6"/>
    <w:multiLevelType w:val="hybridMultilevel"/>
    <w:tmpl w:val="7BF6294A"/>
    <w:lvl w:ilvl="0" w:tplc="0809000F">
      <w:start w:val="1"/>
      <w:numFmt w:val="decimal"/>
      <w:lvlText w:val="%1."/>
      <w:lvlJc w:val="left"/>
      <w:pPr>
        <w:tabs>
          <w:tab w:val="num" w:pos="720"/>
        </w:tabs>
        <w:ind w:left="720" w:hanging="360"/>
      </w:pPr>
      <w:rPr>
        <w:rFonts w:hint="default"/>
      </w:rPr>
    </w:lvl>
    <w:lvl w:ilvl="1" w:tplc="5F2455F2" w:tentative="1">
      <w:start w:val="1"/>
      <w:numFmt w:val="bullet"/>
      <w:lvlText w:val=""/>
      <w:lvlJc w:val="left"/>
      <w:pPr>
        <w:tabs>
          <w:tab w:val="num" w:pos="1440"/>
        </w:tabs>
        <w:ind w:left="1440" w:hanging="360"/>
      </w:pPr>
      <w:rPr>
        <w:rFonts w:ascii="Symbol" w:hAnsi="Symbol" w:hint="default"/>
      </w:rPr>
    </w:lvl>
    <w:lvl w:ilvl="2" w:tplc="81BC760A" w:tentative="1">
      <w:start w:val="1"/>
      <w:numFmt w:val="bullet"/>
      <w:lvlText w:val=""/>
      <w:lvlJc w:val="left"/>
      <w:pPr>
        <w:tabs>
          <w:tab w:val="num" w:pos="2160"/>
        </w:tabs>
        <w:ind w:left="2160" w:hanging="360"/>
      </w:pPr>
      <w:rPr>
        <w:rFonts w:ascii="Symbol" w:hAnsi="Symbol" w:hint="default"/>
      </w:rPr>
    </w:lvl>
    <w:lvl w:ilvl="3" w:tplc="C1D45888" w:tentative="1">
      <w:start w:val="1"/>
      <w:numFmt w:val="bullet"/>
      <w:lvlText w:val=""/>
      <w:lvlJc w:val="left"/>
      <w:pPr>
        <w:tabs>
          <w:tab w:val="num" w:pos="2880"/>
        </w:tabs>
        <w:ind w:left="2880" w:hanging="360"/>
      </w:pPr>
      <w:rPr>
        <w:rFonts w:ascii="Symbol" w:hAnsi="Symbol" w:hint="default"/>
      </w:rPr>
    </w:lvl>
    <w:lvl w:ilvl="4" w:tplc="CC380648" w:tentative="1">
      <w:start w:val="1"/>
      <w:numFmt w:val="bullet"/>
      <w:lvlText w:val=""/>
      <w:lvlJc w:val="left"/>
      <w:pPr>
        <w:tabs>
          <w:tab w:val="num" w:pos="3600"/>
        </w:tabs>
        <w:ind w:left="3600" w:hanging="360"/>
      </w:pPr>
      <w:rPr>
        <w:rFonts w:ascii="Symbol" w:hAnsi="Symbol" w:hint="default"/>
      </w:rPr>
    </w:lvl>
    <w:lvl w:ilvl="5" w:tplc="7006F768" w:tentative="1">
      <w:start w:val="1"/>
      <w:numFmt w:val="bullet"/>
      <w:lvlText w:val=""/>
      <w:lvlJc w:val="left"/>
      <w:pPr>
        <w:tabs>
          <w:tab w:val="num" w:pos="4320"/>
        </w:tabs>
        <w:ind w:left="4320" w:hanging="360"/>
      </w:pPr>
      <w:rPr>
        <w:rFonts w:ascii="Symbol" w:hAnsi="Symbol" w:hint="default"/>
      </w:rPr>
    </w:lvl>
    <w:lvl w:ilvl="6" w:tplc="0A62A480" w:tentative="1">
      <w:start w:val="1"/>
      <w:numFmt w:val="bullet"/>
      <w:lvlText w:val=""/>
      <w:lvlJc w:val="left"/>
      <w:pPr>
        <w:tabs>
          <w:tab w:val="num" w:pos="5040"/>
        </w:tabs>
        <w:ind w:left="5040" w:hanging="360"/>
      </w:pPr>
      <w:rPr>
        <w:rFonts w:ascii="Symbol" w:hAnsi="Symbol" w:hint="default"/>
      </w:rPr>
    </w:lvl>
    <w:lvl w:ilvl="7" w:tplc="3CA29A8C" w:tentative="1">
      <w:start w:val="1"/>
      <w:numFmt w:val="bullet"/>
      <w:lvlText w:val=""/>
      <w:lvlJc w:val="left"/>
      <w:pPr>
        <w:tabs>
          <w:tab w:val="num" w:pos="5760"/>
        </w:tabs>
        <w:ind w:left="5760" w:hanging="360"/>
      </w:pPr>
      <w:rPr>
        <w:rFonts w:ascii="Symbol" w:hAnsi="Symbol" w:hint="default"/>
      </w:rPr>
    </w:lvl>
    <w:lvl w:ilvl="8" w:tplc="910E298A" w:tentative="1">
      <w:start w:val="1"/>
      <w:numFmt w:val="bullet"/>
      <w:lvlText w:val=""/>
      <w:lvlJc w:val="left"/>
      <w:pPr>
        <w:tabs>
          <w:tab w:val="num" w:pos="6480"/>
        </w:tabs>
        <w:ind w:left="6480" w:hanging="360"/>
      </w:pPr>
      <w:rPr>
        <w:rFonts w:ascii="Symbol" w:hAnsi="Symbol" w:hint="default"/>
      </w:rPr>
    </w:lvl>
  </w:abstractNum>
  <w:num w:numId="1" w16cid:durableId="1338851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eoretica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vr2aaah05xese5raypdazdpvfwrda9d2ar&quot;&gt;main-Converted&lt;record-ids&gt;&lt;item&gt;2757&lt;/item&gt;&lt;/record-ids&gt;&lt;/item&gt;&lt;/Libraries&gt;"/>
  </w:docVars>
  <w:rsids>
    <w:rsidRoot w:val="00263C84"/>
    <w:rsid w:val="00001974"/>
    <w:rsid w:val="000021CB"/>
    <w:rsid w:val="0000272F"/>
    <w:rsid w:val="00005203"/>
    <w:rsid w:val="0000564B"/>
    <w:rsid w:val="000061FF"/>
    <w:rsid w:val="00006BBD"/>
    <w:rsid w:val="00010C7B"/>
    <w:rsid w:val="000122C6"/>
    <w:rsid w:val="00012502"/>
    <w:rsid w:val="00012C07"/>
    <w:rsid w:val="00013108"/>
    <w:rsid w:val="00014732"/>
    <w:rsid w:val="00014A4D"/>
    <w:rsid w:val="00014EBA"/>
    <w:rsid w:val="00016A13"/>
    <w:rsid w:val="00017539"/>
    <w:rsid w:val="000237FE"/>
    <w:rsid w:val="00024BE8"/>
    <w:rsid w:val="00026BCA"/>
    <w:rsid w:val="00026CE2"/>
    <w:rsid w:val="00026DD4"/>
    <w:rsid w:val="000276D9"/>
    <w:rsid w:val="000303C5"/>
    <w:rsid w:val="00030653"/>
    <w:rsid w:val="00031A37"/>
    <w:rsid w:val="000330D6"/>
    <w:rsid w:val="0003359D"/>
    <w:rsid w:val="00033FA7"/>
    <w:rsid w:val="00034034"/>
    <w:rsid w:val="000343B9"/>
    <w:rsid w:val="000351A1"/>
    <w:rsid w:val="000368EE"/>
    <w:rsid w:val="00040E7A"/>
    <w:rsid w:val="000414D8"/>
    <w:rsid w:val="00042681"/>
    <w:rsid w:val="000431A5"/>
    <w:rsid w:val="00045B57"/>
    <w:rsid w:val="00045CA9"/>
    <w:rsid w:val="0004622E"/>
    <w:rsid w:val="0004627A"/>
    <w:rsid w:val="000463D4"/>
    <w:rsid w:val="000463DB"/>
    <w:rsid w:val="00046506"/>
    <w:rsid w:val="00046982"/>
    <w:rsid w:val="00046DE1"/>
    <w:rsid w:val="0004795C"/>
    <w:rsid w:val="0005043D"/>
    <w:rsid w:val="0005251E"/>
    <w:rsid w:val="0005369D"/>
    <w:rsid w:val="0005458E"/>
    <w:rsid w:val="00054E79"/>
    <w:rsid w:val="00056149"/>
    <w:rsid w:val="00056B30"/>
    <w:rsid w:val="00057F36"/>
    <w:rsid w:val="00060336"/>
    <w:rsid w:val="0006073A"/>
    <w:rsid w:val="00061513"/>
    <w:rsid w:val="00061E5B"/>
    <w:rsid w:val="000621AF"/>
    <w:rsid w:val="00062956"/>
    <w:rsid w:val="0006301F"/>
    <w:rsid w:val="00063E07"/>
    <w:rsid w:val="00064B53"/>
    <w:rsid w:val="00066706"/>
    <w:rsid w:val="000668FB"/>
    <w:rsid w:val="0007068E"/>
    <w:rsid w:val="00070D65"/>
    <w:rsid w:val="0007100E"/>
    <w:rsid w:val="0007312D"/>
    <w:rsid w:val="00073F45"/>
    <w:rsid w:val="00075C55"/>
    <w:rsid w:val="00075FC9"/>
    <w:rsid w:val="000766AD"/>
    <w:rsid w:val="00076DA4"/>
    <w:rsid w:val="00076F70"/>
    <w:rsid w:val="000804F9"/>
    <w:rsid w:val="000806EC"/>
    <w:rsid w:val="00080877"/>
    <w:rsid w:val="00083496"/>
    <w:rsid w:val="00084FCB"/>
    <w:rsid w:val="000856A2"/>
    <w:rsid w:val="000861C8"/>
    <w:rsid w:val="00086DFA"/>
    <w:rsid w:val="000871EC"/>
    <w:rsid w:val="00090787"/>
    <w:rsid w:val="0009282F"/>
    <w:rsid w:val="00093406"/>
    <w:rsid w:val="00093A5F"/>
    <w:rsid w:val="00095461"/>
    <w:rsid w:val="000956E6"/>
    <w:rsid w:val="00095758"/>
    <w:rsid w:val="00095A7A"/>
    <w:rsid w:val="00096CAB"/>
    <w:rsid w:val="00097608"/>
    <w:rsid w:val="00097782"/>
    <w:rsid w:val="00097999"/>
    <w:rsid w:val="000A0249"/>
    <w:rsid w:val="000A081A"/>
    <w:rsid w:val="000A4881"/>
    <w:rsid w:val="000A4F69"/>
    <w:rsid w:val="000A5438"/>
    <w:rsid w:val="000A5689"/>
    <w:rsid w:val="000A6519"/>
    <w:rsid w:val="000B08BC"/>
    <w:rsid w:val="000B27CF"/>
    <w:rsid w:val="000B38CF"/>
    <w:rsid w:val="000B67B7"/>
    <w:rsid w:val="000B7489"/>
    <w:rsid w:val="000C0641"/>
    <w:rsid w:val="000C225F"/>
    <w:rsid w:val="000C232A"/>
    <w:rsid w:val="000C38CC"/>
    <w:rsid w:val="000C3978"/>
    <w:rsid w:val="000C57D9"/>
    <w:rsid w:val="000C6270"/>
    <w:rsid w:val="000C70D7"/>
    <w:rsid w:val="000C7C9C"/>
    <w:rsid w:val="000D0CA4"/>
    <w:rsid w:val="000D2C60"/>
    <w:rsid w:val="000D3499"/>
    <w:rsid w:val="000D4547"/>
    <w:rsid w:val="000E18EB"/>
    <w:rsid w:val="000E22C6"/>
    <w:rsid w:val="000E3988"/>
    <w:rsid w:val="000E39C4"/>
    <w:rsid w:val="000E3DAA"/>
    <w:rsid w:val="000E5E4A"/>
    <w:rsid w:val="000F0B5B"/>
    <w:rsid w:val="000F2303"/>
    <w:rsid w:val="000F56D6"/>
    <w:rsid w:val="000F66DE"/>
    <w:rsid w:val="000F6BA3"/>
    <w:rsid w:val="00100158"/>
    <w:rsid w:val="0010219F"/>
    <w:rsid w:val="001023F6"/>
    <w:rsid w:val="001024FC"/>
    <w:rsid w:val="001025F8"/>
    <w:rsid w:val="00103382"/>
    <w:rsid w:val="00103487"/>
    <w:rsid w:val="00104082"/>
    <w:rsid w:val="00106376"/>
    <w:rsid w:val="00107694"/>
    <w:rsid w:val="00107D8D"/>
    <w:rsid w:val="00110250"/>
    <w:rsid w:val="001122E0"/>
    <w:rsid w:val="0011500E"/>
    <w:rsid w:val="00115F16"/>
    <w:rsid w:val="00116F55"/>
    <w:rsid w:val="00117FA4"/>
    <w:rsid w:val="00120950"/>
    <w:rsid w:val="001218E4"/>
    <w:rsid w:val="00121E22"/>
    <w:rsid w:val="001224CF"/>
    <w:rsid w:val="00123051"/>
    <w:rsid w:val="00123E04"/>
    <w:rsid w:val="00124927"/>
    <w:rsid w:val="00124B8B"/>
    <w:rsid w:val="001255B9"/>
    <w:rsid w:val="00126BDA"/>
    <w:rsid w:val="001270A0"/>
    <w:rsid w:val="00130022"/>
    <w:rsid w:val="00132311"/>
    <w:rsid w:val="0013276F"/>
    <w:rsid w:val="00132A26"/>
    <w:rsid w:val="00132E99"/>
    <w:rsid w:val="001335F2"/>
    <w:rsid w:val="00133D32"/>
    <w:rsid w:val="00134423"/>
    <w:rsid w:val="001353FE"/>
    <w:rsid w:val="00136106"/>
    <w:rsid w:val="001361DA"/>
    <w:rsid w:val="00137FEA"/>
    <w:rsid w:val="001401AC"/>
    <w:rsid w:val="00140BD9"/>
    <w:rsid w:val="00141928"/>
    <w:rsid w:val="001431AD"/>
    <w:rsid w:val="001443B3"/>
    <w:rsid w:val="00145D90"/>
    <w:rsid w:val="00146A93"/>
    <w:rsid w:val="00151D85"/>
    <w:rsid w:val="001611AC"/>
    <w:rsid w:val="0016169B"/>
    <w:rsid w:val="00164128"/>
    <w:rsid w:val="00165561"/>
    <w:rsid w:val="00166C20"/>
    <w:rsid w:val="00170099"/>
    <w:rsid w:val="001740B1"/>
    <w:rsid w:val="00181182"/>
    <w:rsid w:val="00181922"/>
    <w:rsid w:val="00181943"/>
    <w:rsid w:val="0018280C"/>
    <w:rsid w:val="00184E07"/>
    <w:rsid w:val="00186275"/>
    <w:rsid w:val="00190A58"/>
    <w:rsid w:val="00191AA0"/>
    <w:rsid w:val="00191B80"/>
    <w:rsid w:val="00192619"/>
    <w:rsid w:val="00192D25"/>
    <w:rsid w:val="00192F80"/>
    <w:rsid w:val="0019338B"/>
    <w:rsid w:val="001934F0"/>
    <w:rsid w:val="0019440F"/>
    <w:rsid w:val="0019534C"/>
    <w:rsid w:val="00196C67"/>
    <w:rsid w:val="001A098A"/>
    <w:rsid w:val="001A0D43"/>
    <w:rsid w:val="001A1D06"/>
    <w:rsid w:val="001A1D9A"/>
    <w:rsid w:val="001A2B1E"/>
    <w:rsid w:val="001A70A2"/>
    <w:rsid w:val="001B01D1"/>
    <w:rsid w:val="001B1B56"/>
    <w:rsid w:val="001B370D"/>
    <w:rsid w:val="001B50D6"/>
    <w:rsid w:val="001B57E9"/>
    <w:rsid w:val="001B7808"/>
    <w:rsid w:val="001C09EA"/>
    <w:rsid w:val="001C0A56"/>
    <w:rsid w:val="001C130C"/>
    <w:rsid w:val="001C4DA1"/>
    <w:rsid w:val="001C5A13"/>
    <w:rsid w:val="001C5AA7"/>
    <w:rsid w:val="001C6551"/>
    <w:rsid w:val="001C6851"/>
    <w:rsid w:val="001C6A53"/>
    <w:rsid w:val="001C6B66"/>
    <w:rsid w:val="001C710D"/>
    <w:rsid w:val="001D0AA7"/>
    <w:rsid w:val="001D231F"/>
    <w:rsid w:val="001D39FA"/>
    <w:rsid w:val="001D4282"/>
    <w:rsid w:val="001D56B6"/>
    <w:rsid w:val="001D59BF"/>
    <w:rsid w:val="001D7F58"/>
    <w:rsid w:val="001E3A67"/>
    <w:rsid w:val="001E49E2"/>
    <w:rsid w:val="001E5C92"/>
    <w:rsid w:val="001E5F51"/>
    <w:rsid w:val="001E7D9A"/>
    <w:rsid w:val="001F2FC1"/>
    <w:rsid w:val="001F37A4"/>
    <w:rsid w:val="001F3E25"/>
    <w:rsid w:val="001F4DA3"/>
    <w:rsid w:val="001F50FC"/>
    <w:rsid w:val="001F6F4C"/>
    <w:rsid w:val="001F749E"/>
    <w:rsid w:val="001F7863"/>
    <w:rsid w:val="001F794C"/>
    <w:rsid w:val="001F7E30"/>
    <w:rsid w:val="00200C81"/>
    <w:rsid w:val="002013AB"/>
    <w:rsid w:val="00201863"/>
    <w:rsid w:val="00205E2A"/>
    <w:rsid w:val="00207663"/>
    <w:rsid w:val="00207FF3"/>
    <w:rsid w:val="002103D7"/>
    <w:rsid w:val="00211507"/>
    <w:rsid w:val="00213D49"/>
    <w:rsid w:val="0021587D"/>
    <w:rsid w:val="00215CE1"/>
    <w:rsid w:val="0021609D"/>
    <w:rsid w:val="00216B7D"/>
    <w:rsid w:val="002170CB"/>
    <w:rsid w:val="0022030D"/>
    <w:rsid w:val="00220D0F"/>
    <w:rsid w:val="0022274D"/>
    <w:rsid w:val="00222862"/>
    <w:rsid w:val="00223273"/>
    <w:rsid w:val="00223B58"/>
    <w:rsid w:val="00224AB7"/>
    <w:rsid w:val="00225747"/>
    <w:rsid w:val="00225832"/>
    <w:rsid w:val="00225E2C"/>
    <w:rsid w:val="0022628A"/>
    <w:rsid w:val="00230D53"/>
    <w:rsid w:val="002318D4"/>
    <w:rsid w:val="00233DE8"/>
    <w:rsid w:val="00234CE6"/>
    <w:rsid w:val="00235209"/>
    <w:rsid w:val="0023707D"/>
    <w:rsid w:val="00237263"/>
    <w:rsid w:val="002372F7"/>
    <w:rsid w:val="00242721"/>
    <w:rsid w:val="00242759"/>
    <w:rsid w:val="00243602"/>
    <w:rsid w:val="00244C5D"/>
    <w:rsid w:val="00245DD8"/>
    <w:rsid w:val="00245DDD"/>
    <w:rsid w:val="00246040"/>
    <w:rsid w:val="00246B3E"/>
    <w:rsid w:val="00246BC2"/>
    <w:rsid w:val="002512BA"/>
    <w:rsid w:val="0025137F"/>
    <w:rsid w:val="00251AA2"/>
    <w:rsid w:val="002527E1"/>
    <w:rsid w:val="002538D6"/>
    <w:rsid w:val="00253B18"/>
    <w:rsid w:val="00254B85"/>
    <w:rsid w:val="00255E2F"/>
    <w:rsid w:val="00257371"/>
    <w:rsid w:val="00257C38"/>
    <w:rsid w:val="00260092"/>
    <w:rsid w:val="0026011C"/>
    <w:rsid w:val="0026068D"/>
    <w:rsid w:val="002607CB"/>
    <w:rsid w:val="00262595"/>
    <w:rsid w:val="00263C84"/>
    <w:rsid w:val="00266842"/>
    <w:rsid w:val="00266C6C"/>
    <w:rsid w:val="00267B89"/>
    <w:rsid w:val="00267FD0"/>
    <w:rsid w:val="0027276E"/>
    <w:rsid w:val="002730E2"/>
    <w:rsid w:val="00274023"/>
    <w:rsid w:val="0027670B"/>
    <w:rsid w:val="00277302"/>
    <w:rsid w:val="00285D4B"/>
    <w:rsid w:val="002931CC"/>
    <w:rsid w:val="00293382"/>
    <w:rsid w:val="0029362A"/>
    <w:rsid w:val="00295FF1"/>
    <w:rsid w:val="0029660C"/>
    <w:rsid w:val="00296785"/>
    <w:rsid w:val="002967CF"/>
    <w:rsid w:val="002969F2"/>
    <w:rsid w:val="00297566"/>
    <w:rsid w:val="002A0330"/>
    <w:rsid w:val="002A07E5"/>
    <w:rsid w:val="002A0BC3"/>
    <w:rsid w:val="002A353A"/>
    <w:rsid w:val="002A411E"/>
    <w:rsid w:val="002A5146"/>
    <w:rsid w:val="002A67BB"/>
    <w:rsid w:val="002A6842"/>
    <w:rsid w:val="002B24B4"/>
    <w:rsid w:val="002B406D"/>
    <w:rsid w:val="002B441A"/>
    <w:rsid w:val="002C1414"/>
    <w:rsid w:val="002C26B7"/>
    <w:rsid w:val="002C2870"/>
    <w:rsid w:val="002C309A"/>
    <w:rsid w:val="002C3DF5"/>
    <w:rsid w:val="002C52A0"/>
    <w:rsid w:val="002C560A"/>
    <w:rsid w:val="002C778C"/>
    <w:rsid w:val="002D135A"/>
    <w:rsid w:val="002D215A"/>
    <w:rsid w:val="002D2390"/>
    <w:rsid w:val="002D2875"/>
    <w:rsid w:val="002D2DCE"/>
    <w:rsid w:val="002D534B"/>
    <w:rsid w:val="002D5ED9"/>
    <w:rsid w:val="002D631D"/>
    <w:rsid w:val="002D645E"/>
    <w:rsid w:val="002E11CA"/>
    <w:rsid w:val="002E1632"/>
    <w:rsid w:val="002E2BA3"/>
    <w:rsid w:val="002E2E09"/>
    <w:rsid w:val="002E3605"/>
    <w:rsid w:val="002E4DE0"/>
    <w:rsid w:val="002E5BF6"/>
    <w:rsid w:val="002E5D7A"/>
    <w:rsid w:val="002E5E2F"/>
    <w:rsid w:val="002F2D50"/>
    <w:rsid w:val="002F2F13"/>
    <w:rsid w:val="002F37A8"/>
    <w:rsid w:val="002F455E"/>
    <w:rsid w:val="002F6F9D"/>
    <w:rsid w:val="002F734A"/>
    <w:rsid w:val="00300472"/>
    <w:rsid w:val="00300A0F"/>
    <w:rsid w:val="00300DD3"/>
    <w:rsid w:val="0030244A"/>
    <w:rsid w:val="0030287C"/>
    <w:rsid w:val="00303BDE"/>
    <w:rsid w:val="00305B60"/>
    <w:rsid w:val="00307221"/>
    <w:rsid w:val="00310B02"/>
    <w:rsid w:val="00311896"/>
    <w:rsid w:val="00312C6F"/>
    <w:rsid w:val="0031337A"/>
    <w:rsid w:val="00314D08"/>
    <w:rsid w:val="003150D3"/>
    <w:rsid w:val="003178CD"/>
    <w:rsid w:val="003213F8"/>
    <w:rsid w:val="00321F17"/>
    <w:rsid w:val="00323D73"/>
    <w:rsid w:val="00324196"/>
    <w:rsid w:val="00325185"/>
    <w:rsid w:val="00325585"/>
    <w:rsid w:val="00326D4B"/>
    <w:rsid w:val="003272FC"/>
    <w:rsid w:val="00331C52"/>
    <w:rsid w:val="00331D7C"/>
    <w:rsid w:val="003320CE"/>
    <w:rsid w:val="00333FD0"/>
    <w:rsid w:val="0033441E"/>
    <w:rsid w:val="003346D1"/>
    <w:rsid w:val="00337927"/>
    <w:rsid w:val="00337A4A"/>
    <w:rsid w:val="00337A93"/>
    <w:rsid w:val="00340C25"/>
    <w:rsid w:val="00340E8A"/>
    <w:rsid w:val="003433ED"/>
    <w:rsid w:val="00343A56"/>
    <w:rsid w:val="00344219"/>
    <w:rsid w:val="0034545C"/>
    <w:rsid w:val="00345701"/>
    <w:rsid w:val="00345875"/>
    <w:rsid w:val="003458E6"/>
    <w:rsid w:val="003463A9"/>
    <w:rsid w:val="00347310"/>
    <w:rsid w:val="00351F21"/>
    <w:rsid w:val="00351FCF"/>
    <w:rsid w:val="00352E19"/>
    <w:rsid w:val="0035428A"/>
    <w:rsid w:val="0035443D"/>
    <w:rsid w:val="003544C8"/>
    <w:rsid w:val="00355205"/>
    <w:rsid w:val="00355AEC"/>
    <w:rsid w:val="0035623E"/>
    <w:rsid w:val="00357288"/>
    <w:rsid w:val="00357506"/>
    <w:rsid w:val="0035753C"/>
    <w:rsid w:val="00357AA8"/>
    <w:rsid w:val="00361285"/>
    <w:rsid w:val="003618EB"/>
    <w:rsid w:val="00361A32"/>
    <w:rsid w:val="00361A8A"/>
    <w:rsid w:val="00363895"/>
    <w:rsid w:val="00363BC5"/>
    <w:rsid w:val="00364B44"/>
    <w:rsid w:val="00370645"/>
    <w:rsid w:val="00371AA3"/>
    <w:rsid w:val="0037214F"/>
    <w:rsid w:val="0037219E"/>
    <w:rsid w:val="00372E37"/>
    <w:rsid w:val="00375C77"/>
    <w:rsid w:val="00380D8B"/>
    <w:rsid w:val="00384B88"/>
    <w:rsid w:val="003854A7"/>
    <w:rsid w:val="00385C18"/>
    <w:rsid w:val="00385D10"/>
    <w:rsid w:val="00387832"/>
    <w:rsid w:val="00390C73"/>
    <w:rsid w:val="00392761"/>
    <w:rsid w:val="00392F11"/>
    <w:rsid w:val="00393B97"/>
    <w:rsid w:val="00393F17"/>
    <w:rsid w:val="003944CB"/>
    <w:rsid w:val="00394FC5"/>
    <w:rsid w:val="00396AD3"/>
    <w:rsid w:val="00397E2D"/>
    <w:rsid w:val="003A0308"/>
    <w:rsid w:val="003A0B70"/>
    <w:rsid w:val="003A142F"/>
    <w:rsid w:val="003A17A0"/>
    <w:rsid w:val="003A2D2B"/>
    <w:rsid w:val="003A331C"/>
    <w:rsid w:val="003A3453"/>
    <w:rsid w:val="003A3810"/>
    <w:rsid w:val="003A3C2F"/>
    <w:rsid w:val="003A4F4E"/>
    <w:rsid w:val="003A52CD"/>
    <w:rsid w:val="003A64D1"/>
    <w:rsid w:val="003A7490"/>
    <w:rsid w:val="003B1675"/>
    <w:rsid w:val="003B2E15"/>
    <w:rsid w:val="003B5E4B"/>
    <w:rsid w:val="003B5EF8"/>
    <w:rsid w:val="003B6560"/>
    <w:rsid w:val="003B769D"/>
    <w:rsid w:val="003C260C"/>
    <w:rsid w:val="003C47EE"/>
    <w:rsid w:val="003C731D"/>
    <w:rsid w:val="003C7C36"/>
    <w:rsid w:val="003D54AF"/>
    <w:rsid w:val="003D7A30"/>
    <w:rsid w:val="003E1212"/>
    <w:rsid w:val="003E17C0"/>
    <w:rsid w:val="003E20A4"/>
    <w:rsid w:val="003E3463"/>
    <w:rsid w:val="003E491B"/>
    <w:rsid w:val="003E5DD3"/>
    <w:rsid w:val="003F09A0"/>
    <w:rsid w:val="003F130D"/>
    <w:rsid w:val="003F1F1D"/>
    <w:rsid w:val="003F2867"/>
    <w:rsid w:val="003F2C9A"/>
    <w:rsid w:val="003F47B6"/>
    <w:rsid w:val="003F50B1"/>
    <w:rsid w:val="003F5AB4"/>
    <w:rsid w:val="003F60EE"/>
    <w:rsid w:val="003F647D"/>
    <w:rsid w:val="003F6732"/>
    <w:rsid w:val="003F7E9B"/>
    <w:rsid w:val="00401687"/>
    <w:rsid w:val="00401C68"/>
    <w:rsid w:val="0040263E"/>
    <w:rsid w:val="004051E2"/>
    <w:rsid w:val="00405451"/>
    <w:rsid w:val="00405AE7"/>
    <w:rsid w:val="00412E9D"/>
    <w:rsid w:val="0041457E"/>
    <w:rsid w:val="004174CF"/>
    <w:rsid w:val="00417938"/>
    <w:rsid w:val="00423D47"/>
    <w:rsid w:val="004245BF"/>
    <w:rsid w:val="0042500C"/>
    <w:rsid w:val="00425917"/>
    <w:rsid w:val="004262E9"/>
    <w:rsid w:val="0042690D"/>
    <w:rsid w:val="00427158"/>
    <w:rsid w:val="0042789E"/>
    <w:rsid w:val="00427C0F"/>
    <w:rsid w:val="00430AF2"/>
    <w:rsid w:val="00434DB1"/>
    <w:rsid w:val="004363B7"/>
    <w:rsid w:val="00436561"/>
    <w:rsid w:val="004369F9"/>
    <w:rsid w:val="0043796C"/>
    <w:rsid w:val="004401F0"/>
    <w:rsid w:val="004403AA"/>
    <w:rsid w:val="004410B1"/>
    <w:rsid w:val="00441972"/>
    <w:rsid w:val="004421CA"/>
    <w:rsid w:val="00442F86"/>
    <w:rsid w:val="004436F8"/>
    <w:rsid w:val="00443B0B"/>
    <w:rsid w:val="00443C53"/>
    <w:rsid w:val="00444440"/>
    <w:rsid w:val="004449FC"/>
    <w:rsid w:val="004455C7"/>
    <w:rsid w:val="00445A05"/>
    <w:rsid w:val="00445F7F"/>
    <w:rsid w:val="004469DF"/>
    <w:rsid w:val="00451A7E"/>
    <w:rsid w:val="004556C3"/>
    <w:rsid w:val="004571ED"/>
    <w:rsid w:val="00457527"/>
    <w:rsid w:val="004578FF"/>
    <w:rsid w:val="00460176"/>
    <w:rsid w:val="00461B0D"/>
    <w:rsid w:val="0046228E"/>
    <w:rsid w:val="0046328E"/>
    <w:rsid w:val="00466C77"/>
    <w:rsid w:val="00467094"/>
    <w:rsid w:val="004702C3"/>
    <w:rsid w:val="00470C28"/>
    <w:rsid w:val="00471BF5"/>
    <w:rsid w:val="0047218D"/>
    <w:rsid w:val="004733D0"/>
    <w:rsid w:val="004737C9"/>
    <w:rsid w:val="00473B66"/>
    <w:rsid w:val="004752DE"/>
    <w:rsid w:val="004754E2"/>
    <w:rsid w:val="004761DF"/>
    <w:rsid w:val="0047663F"/>
    <w:rsid w:val="00480C73"/>
    <w:rsid w:val="00481083"/>
    <w:rsid w:val="004849AE"/>
    <w:rsid w:val="004852F1"/>
    <w:rsid w:val="004856D0"/>
    <w:rsid w:val="0048697A"/>
    <w:rsid w:val="004901DC"/>
    <w:rsid w:val="004929F5"/>
    <w:rsid w:val="00494A5B"/>
    <w:rsid w:val="004956EA"/>
    <w:rsid w:val="004A16D5"/>
    <w:rsid w:val="004A1CCD"/>
    <w:rsid w:val="004A2C00"/>
    <w:rsid w:val="004A4567"/>
    <w:rsid w:val="004A5D1D"/>
    <w:rsid w:val="004A7A75"/>
    <w:rsid w:val="004A7EC7"/>
    <w:rsid w:val="004B0ED0"/>
    <w:rsid w:val="004B1E45"/>
    <w:rsid w:val="004B2519"/>
    <w:rsid w:val="004B2B26"/>
    <w:rsid w:val="004B3CBB"/>
    <w:rsid w:val="004B3D47"/>
    <w:rsid w:val="004B3DBE"/>
    <w:rsid w:val="004B7C35"/>
    <w:rsid w:val="004B7EFB"/>
    <w:rsid w:val="004C27A5"/>
    <w:rsid w:val="004C27A8"/>
    <w:rsid w:val="004C47F6"/>
    <w:rsid w:val="004C6E2A"/>
    <w:rsid w:val="004C7099"/>
    <w:rsid w:val="004D09BA"/>
    <w:rsid w:val="004D1BAD"/>
    <w:rsid w:val="004D1FD9"/>
    <w:rsid w:val="004D274F"/>
    <w:rsid w:val="004D2BFD"/>
    <w:rsid w:val="004D487F"/>
    <w:rsid w:val="004D4C0E"/>
    <w:rsid w:val="004D7821"/>
    <w:rsid w:val="004E15EC"/>
    <w:rsid w:val="004E1747"/>
    <w:rsid w:val="004E1E47"/>
    <w:rsid w:val="004E238E"/>
    <w:rsid w:val="004E380A"/>
    <w:rsid w:val="004E452F"/>
    <w:rsid w:val="004E5062"/>
    <w:rsid w:val="004E6094"/>
    <w:rsid w:val="004E654E"/>
    <w:rsid w:val="004E676C"/>
    <w:rsid w:val="004E6BAA"/>
    <w:rsid w:val="004E6DC7"/>
    <w:rsid w:val="004E6E1E"/>
    <w:rsid w:val="004E7EF4"/>
    <w:rsid w:val="004F0816"/>
    <w:rsid w:val="004F12D7"/>
    <w:rsid w:val="004F1E53"/>
    <w:rsid w:val="004F5D0E"/>
    <w:rsid w:val="004F7CDC"/>
    <w:rsid w:val="00501683"/>
    <w:rsid w:val="0050614B"/>
    <w:rsid w:val="00510380"/>
    <w:rsid w:val="005110F8"/>
    <w:rsid w:val="0051258D"/>
    <w:rsid w:val="00513F42"/>
    <w:rsid w:val="0051423E"/>
    <w:rsid w:val="005144F0"/>
    <w:rsid w:val="00515BDB"/>
    <w:rsid w:val="005171DF"/>
    <w:rsid w:val="00517635"/>
    <w:rsid w:val="00522289"/>
    <w:rsid w:val="00522FE7"/>
    <w:rsid w:val="00524411"/>
    <w:rsid w:val="00524909"/>
    <w:rsid w:val="00525D8A"/>
    <w:rsid w:val="00527519"/>
    <w:rsid w:val="005278A3"/>
    <w:rsid w:val="005302B1"/>
    <w:rsid w:val="005307CB"/>
    <w:rsid w:val="00530F7C"/>
    <w:rsid w:val="005315C3"/>
    <w:rsid w:val="00533F0F"/>
    <w:rsid w:val="00533FBB"/>
    <w:rsid w:val="005353D4"/>
    <w:rsid w:val="00541F1A"/>
    <w:rsid w:val="00542E3E"/>
    <w:rsid w:val="00542F33"/>
    <w:rsid w:val="00543325"/>
    <w:rsid w:val="005440B3"/>
    <w:rsid w:val="005444CD"/>
    <w:rsid w:val="00544EA7"/>
    <w:rsid w:val="00545AFD"/>
    <w:rsid w:val="005461D4"/>
    <w:rsid w:val="00547D11"/>
    <w:rsid w:val="00552192"/>
    <w:rsid w:val="0055264F"/>
    <w:rsid w:val="005546AE"/>
    <w:rsid w:val="0055491E"/>
    <w:rsid w:val="005571EC"/>
    <w:rsid w:val="005573F5"/>
    <w:rsid w:val="005574B8"/>
    <w:rsid w:val="00557E24"/>
    <w:rsid w:val="005602DA"/>
    <w:rsid w:val="00560943"/>
    <w:rsid w:val="00561B25"/>
    <w:rsid w:val="00563B37"/>
    <w:rsid w:val="00565DFB"/>
    <w:rsid w:val="00566B48"/>
    <w:rsid w:val="00567A14"/>
    <w:rsid w:val="00567E8A"/>
    <w:rsid w:val="005716DC"/>
    <w:rsid w:val="00573AA7"/>
    <w:rsid w:val="00576302"/>
    <w:rsid w:val="005818BB"/>
    <w:rsid w:val="00582365"/>
    <w:rsid w:val="00583303"/>
    <w:rsid w:val="00583367"/>
    <w:rsid w:val="00584C70"/>
    <w:rsid w:val="005853C3"/>
    <w:rsid w:val="0058553C"/>
    <w:rsid w:val="005858D5"/>
    <w:rsid w:val="00587545"/>
    <w:rsid w:val="0059051A"/>
    <w:rsid w:val="00590B66"/>
    <w:rsid w:val="005916B6"/>
    <w:rsid w:val="005922AC"/>
    <w:rsid w:val="00592A2C"/>
    <w:rsid w:val="00592C3B"/>
    <w:rsid w:val="005960DC"/>
    <w:rsid w:val="005967B9"/>
    <w:rsid w:val="005A0764"/>
    <w:rsid w:val="005A0BE2"/>
    <w:rsid w:val="005A0DEB"/>
    <w:rsid w:val="005A132C"/>
    <w:rsid w:val="005A1EDC"/>
    <w:rsid w:val="005A3BBC"/>
    <w:rsid w:val="005A6312"/>
    <w:rsid w:val="005A6350"/>
    <w:rsid w:val="005A7E61"/>
    <w:rsid w:val="005A7ED0"/>
    <w:rsid w:val="005B1742"/>
    <w:rsid w:val="005B1840"/>
    <w:rsid w:val="005B2984"/>
    <w:rsid w:val="005B328B"/>
    <w:rsid w:val="005C190C"/>
    <w:rsid w:val="005C2BAE"/>
    <w:rsid w:val="005C2DD8"/>
    <w:rsid w:val="005C56EE"/>
    <w:rsid w:val="005C65C8"/>
    <w:rsid w:val="005C6E1F"/>
    <w:rsid w:val="005C7994"/>
    <w:rsid w:val="005D0073"/>
    <w:rsid w:val="005D06DA"/>
    <w:rsid w:val="005D2E3F"/>
    <w:rsid w:val="005D4339"/>
    <w:rsid w:val="005D584D"/>
    <w:rsid w:val="005E1F7E"/>
    <w:rsid w:val="005E27F4"/>
    <w:rsid w:val="005E2CF9"/>
    <w:rsid w:val="005E3753"/>
    <w:rsid w:val="005E3D8A"/>
    <w:rsid w:val="005E4895"/>
    <w:rsid w:val="005E5A8B"/>
    <w:rsid w:val="005F1D98"/>
    <w:rsid w:val="005F2273"/>
    <w:rsid w:val="005F401D"/>
    <w:rsid w:val="005F446F"/>
    <w:rsid w:val="005F681F"/>
    <w:rsid w:val="005F6ABF"/>
    <w:rsid w:val="005F6EC3"/>
    <w:rsid w:val="005F770A"/>
    <w:rsid w:val="006011E9"/>
    <w:rsid w:val="006014EA"/>
    <w:rsid w:val="006017DD"/>
    <w:rsid w:val="00602F6F"/>
    <w:rsid w:val="00605151"/>
    <w:rsid w:val="0060600C"/>
    <w:rsid w:val="00610DF1"/>
    <w:rsid w:val="00611501"/>
    <w:rsid w:val="006115E3"/>
    <w:rsid w:val="006116E7"/>
    <w:rsid w:val="00612402"/>
    <w:rsid w:val="0061279D"/>
    <w:rsid w:val="0061351B"/>
    <w:rsid w:val="00613E16"/>
    <w:rsid w:val="00613EAE"/>
    <w:rsid w:val="0061791D"/>
    <w:rsid w:val="006179F9"/>
    <w:rsid w:val="00617A2C"/>
    <w:rsid w:val="00621AE4"/>
    <w:rsid w:val="00621BA8"/>
    <w:rsid w:val="00621FFF"/>
    <w:rsid w:val="00623584"/>
    <w:rsid w:val="00625D3C"/>
    <w:rsid w:val="00626251"/>
    <w:rsid w:val="00627391"/>
    <w:rsid w:val="00632086"/>
    <w:rsid w:val="006323D1"/>
    <w:rsid w:val="006323F0"/>
    <w:rsid w:val="00633410"/>
    <w:rsid w:val="006335F4"/>
    <w:rsid w:val="00633CF2"/>
    <w:rsid w:val="00634FA1"/>
    <w:rsid w:val="00636166"/>
    <w:rsid w:val="00636C19"/>
    <w:rsid w:val="00642DF1"/>
    <w:rsid w:val="00643780"/>
    <w:rsid w:val="00646D28"/>
    <w:rsid w:val="00647CBD"/>
    <w:rsid w:val="00647D57"/>
    <w:rsid w:val="0065058B"/>
    <w:rsid w:val="00651036"/>
    <w:rsid w:val="00651373"/>
    <w:rsid w:val="00651407"/>
    <w:rsid w:val="006518E6"/>
    <w:rsid w:val="00652DCA"/>
    <w:rsid w:val="006536D2"/>
    <w:rsid w:val="006554BB"/>
    <w:rsid w:val="00656235"/>
    <w:rsid w:val="00656784"/>
    <w:rsid w:val="0065772C"/>
    <w:rsid w:val="00657D75"/>
    <w:rsid w:val="0066033B"/>
    <w:rsid w:val="00661B67"/>
    <w:rsid w:val="0066217C"/>
    <w:rsid w:val="00662C6F"/>
    <w:rsid w:val="00663D9D"/>
    <w:rsid w:val="00663F54"/>
    <w:rsid w:val="006658C4"/>
    <w:rsid w:val="006663F7"/>
    <w:rsid w:val="006670A4"/>
    <w:rsid w:val="00667D63"/>
    <w:rsid w:val="00667EEA"/>
    <w:rsid w:val="00667F89"/>
    <w:rsid w:val="00670409"/>
    <w:rsid w:val="006704AE"/>
    <w:rsid w:val="006723FF"/>
    <w:rsid w:val="00672506"/>
    <w:rsid w:val="00672544"/>
    <w:rsid w:val="00672B09"/>
    <w:rsid w:val="00672EF0"/>
    <w:rsid w:val="00680D82"/>
    <w:rsid w:val="006811E4"/>
    <w:rsid w:val="00681307"/>
    <w:rsid w:val="0068179B"/>
    <w:rsid w:val="00682ECD"/>
    <w:rsid w:val="00683F31"/>
    <w:rsid w:val="00684646"/>
    <w:rsid w:val="006847DD"/>
    <w:rsid w:val="00685724"/>
    <w:rsid w:val="006863C1"/>
    <w:rsid w:val="00691B53"/>
    <w:rsid w:val="00692516"/>
    <w:rsid w:val="006928D9"/>
    <w:rsid w:val="006931DD"/>
    <w:rsid w:val="006936CF"/>
    <w:rsid w:val="00694D4D"/>
    <w:rsid w:val="006950D2"/>
    <w:rsid w:val="00696487"/>
    <w:rsid w:val="006967F5"/>
    <w:rsid w:val="006A416E"/>
    <w:rsid w:val="006A484F"/>
    <w:rsid w:val="006A4A7D"/>
    <w:rsid w:val="006A6BCD"/>
    <w:rsid w:val="006A7C39"/>
    <w:rsid w:val="006A7F22"/>
    <w:rsid w:val="006B1869"/>
    <w:rsid w:val="006B19D4"/>
    <w:rsid w:val="006B1DB3"/>
    <w:rsid w:val="006B1FE6"/>
    <w:rsid w:val="006B1FEB"/>
    <w:rsid w:val="006B232D"/>
    <w:rsid w:val="006B3711"/>
    <w:rsid w:val="006B3F25"/>
    <w:rsid w:val="006B714C"/>
    <w:rsid w:val="006B757E"/>
    <w:rsid w:val="006B7A80"/>
    <w:rsid w:val="006C00CD"/>
    <w:rsid w:val="006C23E3"/>
    <w:rsid w:val="006C2406"/>
    <w:rsid w:val="006C3AE0"/>
    <w:rsid w:val="006C5569"/>
    <w:rsid w:val="006C589E"/>
    <w:rsid w:val="006C63EB"/>
    <w:rsid w:val="006C7A20"/>
    <w:rsid w:val="006D02B4"/>
    <w:rsid w:val="006D2757"/>
    <w:rsid w:val="006D4161"/>
    <w:rsid w:val="006D45EE"/>
    <w:rsid w:val="006D4CFA"/>
    <w:rsid w:val="006D5947"/>
    <w:rsid w:val="006D6A7B"/>
    <w:rsid w:val="006D6F33"/>
    <w:rsid w:val="006D7B74"/>
    <w:rsid w:val="006E0DDE"/>
    <w:rsid w:val="006E10E7"/>
    <w:rsid w:val="006E200B"/>
    <w:rsid w:val="006E322B"/>
    <w:rsid w:val="006E46CD"/>
    <w:rsid w:val="006E4CF1"/>
    <w:rsid w:val="006E56F2"/>
    <w:rsid w:val="006E6BBC"/>
    <w:rsid w:val="006E6DD6"/>
    <w:rsid w:val="006E742C"/>
    <w:rsid w:val="006F05BA"/>
    <w:rsid w:val="006F1651"/>
    <w:rsid w:val="006F1B83"/>
    <w:rsid w:val="006F1BE0"/>
    <w:rsid w:val="006F2043"/>
    <w:rsid w:val="006F261D"/>
    <w:rsid w:val="006F39D6"/>
    <w:rsid w:val="006F5289"/>
    <w:rsid w:val="006F5308"/>
    <w:rsid w:val="006F5BED"/>
    <w:rsid w:val="006F5CED"/>
    <w:rsid w:val="00700E50"/>
    <w:rsid w:val="00700F0A"/>
    <w:rsid w:val="0070367C"/>
    <w:rsid w:val="0070398E"/>
    <w:rsid w:val="00704FD3"/>
    <w:rsid w:val="0070571C"/>
    <w:rsid w:val="00705AB9"/>
    <w:rsid w:val="00706196"/>
    <w:rsid w:val="00706232"/>
    <w:rsid w:val="00711786"/>
    <w:rsid w:val="00713B07"/>
    <w:rsid w:val="00715E97"/>
    <w:rsid w:val="00717615"/>
    <w:rsid w:val="007225A9"/>
    <w:rsid w:val="00722881"/>
    <w:rsid w:val="007239A9"/>
    <w:rsid w:val="00726496"/>
    <w:rsid w:val="00726BEC"/>
    <w:rsid w:val="00730197"/>
    <w:rsid w:val="00730959"/>
    <w:rsid w:val="00734007"/>
    <w:rsid w:val="007341BA"/>
    <w:rsid w:val="007351EA"/>
    <w:rsid w:val="0073620C"/>
    <w:rsid w:val="007364E4"/>
    <w:rsid w:val="00736703"/>
    <w:rsid w:val="0074152C"/>
    <w:rsid w:val="0074177F"/>
    <w:rsid w:val="00743D52"/>
    <w:rsid w:val="00746AA8"/>
    <w:rsid w:val="007503BB"/>
    <w:rsid w:val="00750599"/>
    <w:rsid w:val="00752BCE"/>
    <w:rsid w:val="00753622"/>
    <w:rsid w:val="00753757"/>
    <w:rsid w:val="00754794"/>
    <w:rsid w:val="00757037"/>
    <w:rsid w:val="00757CE2"/>
    <w:rsid w:val="00760625"/>
    <w:rsid w:val="007613EC"/>
    <w:rsid w:val="00762868"/>
    <w:rsid w:val="00762DC2"/>
    <w:rsid w:val="00764DD5"/>
    <w:rsid w:val="00764F5F"/>
    <w:rsid w:val="007651DB"/>
    <w:rsid w:val="0076599B"/>
    <w:rsid w:val="00772CED"/>
    <w:rsid w:val="00776638"/>
    <w:rsid w:val="00781EE9"/>
    <w:rsid w:val="00781F6B"/>
    <w:rsid w:val="00783862"/>
    <w:rsid w:val="00784519"/>
    <w:rsid w:val="00785B2C"/>
    <w:rsid w:val="00785E2C"/>
    <w:rsid w:val="00785EC1"/>
    <w:rsid w:val="00786DF5"/>
    <w:rsid w:val="007912FE"/>
    <w:rsid w:val="00794894"/>
    <w:rsid w:val="00796DAA"/>
    <w:rsid w:val="007A3073"/>
    <w:rsid w:val="007A331D"/>
    <w:rsid w:val="007A3F87"/>
    <w:rsid w:val="007A4CA7"/>
    <w:rsid w:val="007A5118"/>
    <w:rsid w:val="007A520B"/>
    <w:rsid w:val="007A58BB"/>
    <w:rsid w:val="007B0B75"/>
    <w:rsid w:val="007B1255"/>
    <w:rsid w:val="007B2584"/>
    <w:rsid w:val="007B3823"/>
    <w:rsid w:val="007B421B"/>
    <w:rsid w:val="007B46DF"/>
    <w:rsid w:val="007B5841"/>
    <w:rsid w:val="007B6536"/>
    <w:rsid w:val="007B7671"/>
    <w:rsid w:val="007B7DFD"/>
    <w:rsid w:val="007C0187"/>
    <w:rsid w:val="007C05F7"/>
    <w:rsid w:val="007C1906"/>
    <w:rsid w:val="007C2409"/>
    <w:rsid w:val="007C3378"/>
    <w:rsid w:val="007C3F58"/>
    <w:rsid w:val="007C4A8F"/>
    <w:rsid w:val="007C58BC"/>
    <w:rsid w:val="007C6487"/>
    <w:rsid w:val="007D0AA9"/>
    <w:rsid w:val="007D0BF2"/>
    <w:rsid w:val="007D0CCE"/>
    <w:rsid w:val="007D1DD1"/>
    <w:rsid w:val="007D4629"/>
    <w:rsid w:val="007D480E"/>
    <w:rsid w:val="007D529D"/>
    <w:rsid w:val="007D5B5A"/>
    <w:rsid w:val="007D5EEE"/>
    <w:rsid w:val="007E0CB7"/>
    <w:rsid w:val="007E2762"/>
    <w:rsid w:val="007E289E"/>
    <w:rsid w:val="007E4057"/>
    <w:rsid w:val="007E4997"/>
    <w:rsid w:val="007E49EF"/>
    <w:rsid w:val="007E5774"/>
    <w:rsid w:val="007F0986"/>
    <w:rsid w:val="007F134A"/>
    <w:rsid w:val="007F22AF"/>
    <w:rsid w:val="007F3611"/>
    <w:rsid w:val="007F38AF"/>
    <w:rsid w:val="007F565D"/>
    <w:rsid w:val="007F5AB0"/>
    <w:rsid w:val="007F7FC2"/>
    <w:rsid w:val="008005CE"/>
    <w:rsid w:val="0080385F"/>
    <w:rsid w:val="00803F64"/>
    <w:rsid w:val="00804FC3"/>
    <w:rsid w:val="00805B20"/>
    <w:rsid w:val="0080602F"/>
    <w:rsid w:val="008061A0"/>
    <w:rsid w:val="00807D30"/>
    <w:rsid w:val="008108D2"/>
    <w:rsid w:val="00811150"/>
    <w:rsid w:val="008116E0"/>
    <w:rsid w:val="00813F6A"/>
    <w:rsid w:val="008178E2"/>
    <w:rsid w:val="0082020B"/>
    <w:rsid w:val="00822D5E"/>
    <w:rsid w:val="0082334F"/>
    <w:rsid w:val="00823F3D"/>
    <w:rsid w:val="008245FF"/>
    <w:rsid w:val="00824A8E"/>
    <w:rsid w:val="0082589C"/>
    <w:rsid w:val="0082792E"/>
    <w:rsid w:val="00827CC6"/>
    <w:rsid w:val="00830141"/>
    <w:rsid w:val="008306D5"/>
    <w:rsid w:val="00830D44"/>
    <w:rsid w:val="00831086"/>
    <w:rsid w:val="008315EE"/>
    <w:rsid w:val="00831742"/>
    <w:rsid w:val="008323F3"/>
    <w:rsid w:val="00832459"/>
    <w:rsid w:val="0083274C"/>
    <w:rsid w:val="008330F4"/>
    <w:rsid w:val="00834EFF"/>
    <w:rsid w:val="008356B4"/>
    <w:rsid w:val="008359FC"/>
    <w:rsid w:val="00837952"/>
    <w:rsid w:val="00841E1E"/>
    <w:rsid w:val="008464CB"/>
    <w:rsid w:val="00846531"/>
    <w:rsid w:val="00851AEF"/>
    <w:rsid w:val="00853D07"/>
    <w:rsid w:val="00854263"/>
    <w:rsid w:val="00855C2D"/>
    <w:rsid w:val="0085708A"/>
    <w:rsid w:val="00866F1D"/>
    <w:rsid w:val="00870AA9"/>
    <w:rsid w:val="00870B30"/>
    <w:rsid w:val="00872BA7"/>
    <w:rsid w:val="00872F87"/>
    <w:rsid w:val="00872F89"/>
    <w:rsid w:val="00874ADE"/>
    <w:rsid w:val="00874C63"/>
    <w:rsid w:val="0087546A"/>
    <w:rsid w:val="00876835"/>
    <w:rsid w:val="00876EC2"/>
    <w:rsid w:val="00877741"/>
    <w:rsid w:val="00877A03"/>
    <w:rsid w:val="00877FDA"/>
    <w:rsid w:val="00880284"/>
    <w:rsid w:val="00881072"/>
    <w:rsid w:val="00882E4C"/>
    <w:rsid w:val="0088505F"/>
    <w:rsid w:val="008855D4"/>
    <w:rsid w:val="00885A9A"/>
    <w:rsid w:val="00892534"/>
    <w:rsid w:val="00892C19"/>
    <w:rsid w:val="00894097"/>
    <w:rsid w:val="00894C84"/>
    <w:rsid w:val="00895782"/>
    <w:rsid w:val="00896D18"/>
    <w:rsid w:val="0089714B"/>
    <w:rsid w:val="008979B5"/>
    <w:rsid w:val="00897C5A"/>
    <w:rsid w:val="008A024D"/>
    <w:rsid w:val="008A0E35"/>
    <w:rsid w:val="008A139E"/>
    <w:rsid w:val="008A27EB"/>
    <w:rsid w:val="008A3220"/>
    <w:rsid w:val="008A3EB8"/>
    <w:rsid w:val="008A4405"/>
    <w:rsid w:val="008B2A94"/>
    <w:rsid w:val="008B3671"/>
    <w:rsid w:val="008B421F"/>
    <w:rsid w:val="008B5EAF"/>
    <w:rsid w:val="008B6618"/>
    <w:rsid w:val="008B6CBA"/>
    <w:rsid w:val="008C0E26"/>
    <w:rsid w:val="008C0F5F"/>
    <w:rsid w:val="008C462B"/>
    <w:rsid w:val="008C4EC5"/>
    <w:rsid w:val="008C6691"/>
    <w:rsid w:val="008C7E58"/>
    <w:rsid w:val="008D08B0"/>
    <w:rsid w:val="008D1ABF"/>
    <w:rsid w:val="008D2AEC"/>
    <w:rsid w:val="008D2AFF"/>
    <w:rsid w:val="008D3669"/>
    <w:rsid w:val="008D41C2"/>
    <w:rsid w:val="008D5416"/>
    <w:rsid w:val="008D5661"/>
    <w:rsid w:val="008D7228"/>
    <w:rsid w:val="008D7818"/>
    <w:rsid w:val="008D7B53"/>
    <w:rsid w:val="008E109B"/>
    <w:rsid w:val="008E1252"/>
    <w:rsid w:val="008E3954"/>
    <w:rsid w:val="008E5939"/>
    <w:rsid w:val="008E5C90"/>
    <w:rsid w:val="008E6780"/>
    <w:rsid w:val="008E7379"/>
    <w:rsid w:val="008E7E5F"/>
    <w:rsid w:val="008F0C64"/>
    <w:rsid w:val="008F27EF"/>
    <w:rsid w:val="008F2F0F"/>
    <w:rsid w:val="008F42C6"/>
    <w:rsid w:val="008F45F0"/>
    <w:rsid w:val="008F59BE"/>
    <w:rsid w:val="008F6472"/>
    <w:rsid w:val="008F6497"/>
    <w:rsid w:val="008F6601"/>
    <w:rsid w:val="008F66AB"/>
    <w:rsid w:val="00901164"/>
    <w:rsid w:val="00901187"/>
    <w:rsid w:val="009018B3"/>
    <w:rsid w:val="0090211D"/>
    <w:rsid w:val="009030AD"/>
    <w:rsid w:val="0090377A"/>
    <w:rsid w:val="0090492C"/>
    <w:rsid w:val="00905FAA"/>
    <w:rsid w:val="009100D3"/>
    <w:rsid w:val="0091289D"/>
    <w:rsid w:val="00913EBE"/>
    <w:rsid w:val="0091487C"/>
    <w:rsid w:val="00914AC7"/>
    <w:rsid w:val="00915398"/>
    <w:rsid w:val="00915A38"/>
    <w:rsid w:val="0091678C"/>
    <w:rsid w:val="00920508"/>
    <w:rsid w:val="00920B21"/>
    <w:rsid w:val="009211CD"/>
    <w:rsid w:val="00921DDA"/>
    <w:rsid w:val="00922D19"/>
    <w:rsid w:val="00926477"/>
    <w:rsid w:val="0092655E"/>
    <w:rsid w:val="0093039D"/>
    <w:rsid w:val="00931473"/>
    <w:rsid w:val="00931CFD"/>
    <w:rsid w:val="009347B9"/>
    <w:rsid w:val="00934B40"/>
    <w:rsid w:val="009354DC"/>
    <w:rsid w:val="0093685E"/>
    <w:rsid w:val="00936FC5"/>
    <w:rsid w:val="00937125"/>
    <w:rsid w:val="009377F7"/>
    <w:rsid w:val="00941797"/>
    <w:rsid w:val="00941E7E"/>
    <w:rsid w:val="00942742"/>
    <w:rsid w:val="009430F7"/>
    <w:rsid w:val="009441EB"/>
    <w:rsid w:val="00945B5C"/>
    <w:rsid w:val="00960C21"/>
    <w:rsid w:val="00961416"/>
    <w:rsid w:val="009622B5"/>
    <w:rsid w:val="00963E6A"/>
    <w:rsid w:val="00963FF7"/>
    <w:rsid w:val="0096526F"/>
    <w:rsid w:val="00965EC1"/>
    <w:rsid w:val="00966F27"/>
    <w:rsid w:val="00971514"/>
    <w:rsid w:val="00972137"/>
    <w:rsid w:val="009725B7"/>
    <w:rsid w:val="00973F8E"/>
    <w:rsid w:val="0097518A"/>
    <w:rsid w:val="00976993"/>
    <w:rsid w:val="00976DD8"/>
    <w:rsid w:val="009773F3"/>
    <w:rsid w:val="00977C19"/>
    <w:rsid w:val="009803AC"/>
    <w:rsid w:val="00980436"/>
    <w:rsid w:val="00981A3C"/>
    <w:rsid w:val="00982B04"/>
    <w:rsid w:val="00982D70"/>
    <w:rsid w:val="009854F9"/>
    <w:rsid w:val="00985C1B"/>
    <w:rsid w:val="00986CA1"/>
    <w:rsid w:val="00987AB1"/>
    <w:rsid w:val="009909DA"/>
    <w:rsid w:val="00990C7A"/>
    <w:rsid w:val="009911DF"/>
    <w:rsid w:val="00995181"/>
    <w:rsid w:val="0099532F"/>
    <w:rsid w:val="009957E8"/>
    <w:rsid w:val="009A0DA6"/>
    <w:rsid w:val="009A2A65"/>
    <w:rsid w:val="009A43E5"/>
    <w:rsid w:val="009A46F8"/>
    <w:rsid w:val="009B1DC2"/>
    <w:rsid w:val="009B2843"/>
    <w:rsid w:val="009B2FDD"/>
    <w:rsid w:val="009B311D"/>
    <w:rsid w:val="009B34FF"/>
    <w:rsid w:val="009B351B"/>
    <w:rsid w:val="009B3CFF"/>
    <w:rsid w:val="009B4624"/>
    <w:rsid w:val="009B4680"/>
    <w:rsid w:val="009B4F30"/>
    <w:rsid w:val="009B5A5C"/>
    <w:rsid w:val="009B5A7E"/>
    <w:rsid w:val="009B62EE"/>
    <w:rsid w:val="009B64C4"/>
    <w:rsid w:val="009B71F2"/>
    <w:rsid w:val="009C034A"/>
    <w:rsid w:val="009C0BF5"/>
    <w:rsid w:val="009C2F5B"/>
    <w:rsid w:val="009C50B2"/>
    <w:rsid w:val="009C6491"/>
    <w:rsid w:val="009C7756"/>
    <w:rsid w:val="009D0CD7"/>
    <w:rsid w:val="009D40CF"/>
    <w:rsid w:val="009D584B"/>
    <w:rsid w:val="009D7313"/>
    <w:rsid w:val="009E07CB"/>
    <w:rsid w:val="009E1005"/>
    <w:rsid w:val="009E21ED"/>
    <w:rsid w:val="009E33B5"/>
    <w:rsid w:val="009E3885"/>
    <w:rsid w:val="009E4172"/>
    <w:rsid w:val="009F00BC"/>
    <w:rsid w:val="009F1234"/>
    <w:rsid w:val="009F2623"/>
    <w:rsid w:val="009F4106"/>
    <w:rsid w:val="009F474A"/>
    <w:rsid w:val="009F47C7"/>
    <w:rsid w:val="009F54DD"/>
    <w:rsid w:val="009F5512"/>
    <w:rsid w:val="009F5DF0"/>
    <w:rsid w:val="009F60D3"/>
    <w:rsid w:val="009F656D"/>
    <w:rsid w:val="009F7B89"/>
    <w:rsid w:val="00A00646"/>
    <w:rsid w:val="00A007F1"/>
    <w:rsid w:val="00A019CF"/>
    <w:rsid w:val="00A01F76"/>
    <w:rsid w:val="00A025AD"/>
    <w:rsid w:val="00A031A1"/>
    <w:rsid w:val="00A03552"/>
    <w:rsid w:val="00A05219"/>
    <w:rsid w:val="00A05F9E"/>
    <w:rsid w:val="00A102C2"/>
    <w:rsid w:val="00A11485"/>
    <w:rsid w:val="00A1458F"/>
    <w:rsid w:val="00A14730"/>
    <w:rsid w:val="00A163F8"/>
    <w:rsid w:val="00A17615"/>
    <w:rsid w:val="00A22020"/>
    <w:rsid w:val="00A239E5"/>
    <w:rsid w:val="00A27055"/>
    <w:rsid w:val="00A301CD"/>
    <w:rsid w:val="00A306EB"/>
    <w:rsid w:val="00A3135F"/>
    <w:rsid w:val="00A33003"/>
    <w:rsid w:val="00A37D82"/>
    <w:rsid w:val="00A4215F"/>
    <w:rsid w:val="00A42230"/>
    <w:rsid w:val="00A45E02"/>
    <w:rsid w:val="00A528E4"/>
    <w:rsid w:val="00A53D2C"/>
    <w:rsid w:val="00A55D06"/>
    <w:rsid w:val="00A60B37"/>
    <w:rsid w:val="00A612ED"/>
    <w:rsid w:val="00A61A25"/>
    <w:rsid w:val="00A6312B"/>
    <w:rsid w:val="00A63979"/>
    <w:rsid w:val="00A64133"/>
    <w:rsid w:val="00A6484C"/>
    <w:rsid w:val="00A65B09"/>
    <w:rsid w:val="00A65F85"/>
    <w:rsid w:val="00A66010"/>
    <w:rsid w:val="00A66F0E"/>
    <w:rsid w:val="00A67C77"/>
    <w:rsid w:val="00A71DF6"/>
    <w:rsid w:val="00A72B92"/>
    <w:rsid w:val="00A74C06"/>
    <w:rsid w:val="00A74C93"/>
    <w:rsid w:val="00A751EF"/>
    <w:rsid w:val="00A75D2A"/>
    <w:rsid w:val="00A77066"/>
    <w:rsid w:val="00A77A97"/>
    <w:rsid w:val="00A8013A"/>
    <w:rsid w:val="00A80B03"/>
    <w:rsid w:val="00A80CF0"/>
    <w:rsid w:val="00A822A4"/>
    <w:rsid w:val="00A833E0"/>
    <w:rsid w:val="00A85DDE"/>
    <w:rsid w:val="00A86556"/>
    <w:rsid w:val="00A8778F"/>
    <w:rsid w:val="00A90881"/>
    <w:rsid w:val="00A92E37"/>
    <w:rsid w:val="00A95EBE"/>
    <w:rsid w:val="00A9767D"/>
    <w:rsid w:val="00AA0FBE"/>
    <w:rsid w:val="00AA25C7"/>
    <w:rsid w:val="00AA35EE"/>
    <w:rsid w:val="00AA534C"/>
    <w:rsid w:val="00AA7AE9"/>
    <w:rsid w:val="00AB0D44"/>
    <w:rsid w:val="00AB1FF3"/>
    <w:rsid w:val="00AB36E8"/>
    <w:rsid w:val="00AB439A"/>
    <w:rsid w:val="00AB6FB2"/>
    <w:rsid w:val="00AB6FCD"/>
    <w:rsid w:val="00AB7B68"/>
    <w:rsid w:val="00AB7F9A"/>
    <w:rsid w:val="00AC5170"/>
    <w:rsid w:val="00AC51DF"/>
    <w:rsid w:val="00AC534D"/>
    <w:rsid w:val="00AC58EB"/>
    <w:rsid w:val="00AC64EA"/>
    <w:rsid w:val="00AD032A"/>
    <w:rsid w:val="00AD14B4"/>
    <w:rsid w:val="00AD3590"/>
    <w:rsid w:val="00AD3833"/>
    <w:rsid w:val="00AD41F8"/>
    <w:rsid w:val="00AD43DF"/>
    <w:rsid w:val="00AD5A30"/>
    <w:rsid w:val="00AD5F5A"/>
    <w:rsid w:val="00AD68DE"/>
    <w:rsid w:val="00AE126B"/>
    <w:rsid w:val="00AE2012"/>
    <w:rsid w:val="00AE30DB"/>
    <w:rsid w:val="00AE432C"/>
    <w:rsid w:val="00AE5904"/>
    <w:rsid w:val="00AE5BD3"/>
    <w:rsid w:val="00AE5E1D"/>
    <w:rsid w:val="00AE5F4B"/>
    <w:rsid w:val="00AE770C"/>
    <w:rsid w:val="00AF08FA"/>
    <w:rsid w:val="00AF218E"/>
    <w:rsid w:val="00AF3922"/>
    <w:rsid w:val="00AF4AC3"/>
    <w:rsid w:val="00AF5C39"/>
    <w:rsid w:val="00AF5F5C"/>
    <w:rsid w:val="00AF6517"/>
    <w:rsid w:val="00B00A51"/>
    <w:rsid w:val="00B01035"/>
    <w:rsid w:val="00B01F40"/>
    <w:rsid w:val="00B02141"/>
    <w:rsid w:val="00B02544"/>
    <w:rsid w:val="00B025C8"/>
    <w:rsid w:val="00B02B68"/>
    <w:rsid w:val="00B06CA5"/>
    <w:rsid w:val="00B079F3"/>
    <w:rsid w:val="00B07FB7"/>
    <w:rsid w:val="00B11371"/>
    <w:rsid w:val="00B136EA"/>
    <w:rsid w:val="00B14A31"/>
    <w:rsid w:val="00B14EC0"/>
    <w:rsid w:val="00B15CB3"/>
    <w:rsid w:val="00B165A8"/>
    <w:rsid w:val="00B16CE8"/>
    <w:rsid w:val="00B21127"/>
    <w:rsid w:val="00B215D4"/>
    <w:rsid w:val="00B23378"/>
    <w:rsid w:val="00B242BC"/>
    <w:rsid w:val="00B25C6D"/>
    <w:rsid w:val="00B26ADB"/>
    <w:rsid w:val="00B26FE1"/>
    <w:rsid w:val="00B2720C"/>
    <w:rsid w:val="00B2770D"/>
    <w:rsid w:val="00B3140B"/>
    <w:rsid w:val="00B316A2"/>
    <w:rsid w:val="00B32E06"/>
    <w:rsid w:val="00B3402E"/>
    <w:rsid w:val="00B35118"/>
    <w:rsid w:val="00B364E9"/>
    <w:rsid w:val="00B402B0"/>
    <w:rsid w:val="00B41033"/>
    <w:rsid w:val="00B41BF5"/>
    <w:rsid w:val="00B4387D"/>
    <w:rsid w:val="00B4405B"/>
    <w:rsid w:val="00B47918"/>
    <w:rsid w:val="00B4797D"/>
    <w:rsid w:val="00B50BB9"/>
    <w:rsid w:val="00B514A9"/>
    <w:rsid w:val="00B518FB"/>
    <w:rsid w:val="00B51C65"/>
    <w:rsid w:val="00B526DA"/>
    <w:rsid w:val="00B53EE8"/>
    <w:rsid w:val="00B550DC"/>
    <w:rsid w:val="00B557DE"/>
    <w:rsid w:val="00B6105B"/>
    <w:rsid w:val="00B6397A"/>
    <w:rsid w:val="00B640A7"/>
    <w:rsid w:val="00B64FBC"/>
    <w:rsid w:val="00B6586E"/>
    <w:rsid w:val="00B66409"/>
    <w:rsid w:val="00B664DC"/>
    <w:rsid w:val="00B67F61"/>
    <w:rsid w:val="00B71ABF"/>
    <w:rsid w:val="00B738DF"/>
    <w:rsid w:val="00B73DC5"/>
    <w:rsid w:val="00B747E0"/>
    <w:rsid w:val="00B75227"/>
    <w:rsid w:val="00B7563C"/>
    <w:rsid w:val="00B7645A"/>
    <w:rsid w:val="00B80104"/>
    <w:rsid w:val="00B80787"/>
    <w:rsid w:val="00B80A80"/>
    <w:rsid w:val="00B81CD9"/>
    <w:rsid w:val="00B8435B"/>
    <w:rsid w:val="00B86F27"/>
    <w:rsid w:val="00B87909"/>
    <w:rsid w:val="00B922E8"/>
    <w:rsid w:val="00B9378F"/>
    <w:rsid w:val="00B94196"/>
    <w:rsid w:val="00BA060F"/>
    <w:rsid w:val="00BA061E"/>
    <w:rsid w:val="00BA0EFD"/>
    <w:rsid w:val="00BA2157"/>
    <w:rsid w:val="00BA2EB8"/>
    <w:rsid w:val="00BA4B10"/>
    <w:rsid w:val="00BA548D"/>
    <w:rsid w:val="00BA6011"/>
    <w:rsid w:val="00BA65A8"/>
    <w:rsid w:val="00BA6967"/>
    <w:rsid w:val="00BA69ED"/>
    <w:rsid w:val="00BA6B86"/>
    <w:rsid w:val="00BB0A3B"/>
    <w:rsid w:val="00BB0C3D"/>
    <w:rsid w:val="00BB21D7"/>
    <w:rsid w:val="00BB30C5"/>
    <w:rsid w:val="00BC1776"/>
    <w:rsid w:val="00BC191E"/>
    <w:rsid w:val="00BC1CF4"/>
    <w:rsid w:val="00BC1DDA"/>
    <w:rsid w:val="00BC1E55"/>
    <w:rsid w:val="00BC1FA0"/>
    <w:rsid w:val="00BC2352"/>
    <w:rsid w:val="00BC2D83"/>
    <w:rsid w:val="00BC325B"/>
    <w:rsid w:val="00BC62A6"/>
    <w:rsid w:val="00BD0154"/>
    <w:rsid w:val="00BD1491"/>
    <w:rsid w:val="00BD2385"/>
    <w:rsid w:val="00BD3311"/>
    <w:rsid w:val="00BD37E2"/>
    <w:rsid w:val="00BD4C21"/>
    <w:rsid w:val="00BD66DC"/>
    <w:rsid w:val="00BD6E12"/>
    <w:rsid w:val="00BD6F89"/>
    <w:rsid w:val="00BE0FE0"/>
    <w:rsid w:val="00BE1100"/>
    <w:rsid w:val="00BE1C2E"/>
    <w:rsid w:val="00BE46B8"/>
    <w:rsid w:val="00BE5D23"/>
    <w:rsid w:val="00BE6759"/>
    <w:rsid w:val="00BF0F7C"/>
    <w:rsid w:val="00BF3002"/>
    <w:rsid w:val="00BF3AD0"/>
    <w:rsid w:val="00BF4E9A"/>
    <w:rsid w:val="00C016A8"/>
    <w:rsid w:val="00C025AF"/>
    <w:rsid w:val="00C02935"/>
    <w:rsid w:val="00C03553"/>
    <w:rsid w:val="00C0522E"/>
    <w:rsid w:val="00C058E0"/>
    <w:rsid w:val="00C06640"/>
    <w:rsid w:val="00C1018D"/>
    <w:rsid w:val="00C1428E"/>
    <w:rsid w:val="00C14737"/>
    <w:rsid w:val="00C15E8A"/>
    <w:rsid w:val="00C164D1"/>
    <w:rsid w:val="00C17C71"/>
    <w:rsid w:val="00C20398"/>
    <w:rsid w:val="00C20A74"/>
    <w:rsid w:val="00C20C33"/>
    <w:rsid w:val="00C21B5E"/>
    <w:rsid w:val="00C21E33"/>
    <w:rsid w:val="00C2300D"/>
    <w:rsid w:val="00C24F6F"/>
    <w:rsid w:val="00C2520D"/>
    <w:rsid w:val="00C26E68"/>
    <w:rsid w:val="00C27499"/>
    <w:rsid w:val="00C275CF"/>
    <w:rsid w:val="00C300F5"/>
    <w:rsid w:val="00C305F6"/>
    <w:rsid w:val="00C30D21"/>
    <w:rsid w:val="00C310CB"/>
    <w:rsid w:val="00C315CE"/>
    <w:rsid w:val="00C31BA9"/>
    <w:rsid w:val="00C33FA1"/>
    <w:rsid w:val="00C3458A"/>
    <w:rsid w:val="00C353FE"/>
    <w:rsid w:val="00C36543"/>
    <w:rsid w:val="00C41C6F"/>
    <w:rsid w:val="00C43037"/>
    <w:rsid w:val="00C4388E"/>
    <w:rsid w:val="00C438D4"/>
    <w:rsid w:val="00C44647"/>
    <w:rsid w:val="00C45165"/>
    <w:rsid w:val="00C4697F"/>
    <w:rsid w:val="00C47353"/>
    <w:rsid w:val="00C478AE"/>
    <w:rsid w:val="00C501A8"/>
    <w:rsid w:val="00C51546"/>
    <w:rsid w:val="00C533A7"/>
    <w:rsid w:val="00C5347F"/>
    <w:rsid w:val="00C559B9"/>
    <w:rsid w:val="00C56C6F"/>
    <w:rsid w:val="00C57A3D"/>
    <w:rsid w:val="00C62B73"/>
    <w:rsid w:val="00C62C8A"/>
    <w:rsid w:val="00C62D84"/>
    <w:rsid w:val="00C62E17"/>
    <w:rsid w:val="00C64295"/>
    <w:rsid w:val="00C64B7A"/>
    <w:rsid w:val="00C65445"/>
    <w:rsid w:val="00C661AD"/>
    <w:rsid w:val="00C70CF4"/>
    <w:rsid w:val="00C710AF"/>
    <w:rsid w:val="00C710BD"/>
    <w:rsid w:val="00C71769"/>
    <w:rsid w:val="00C722CB"/>
    <w:rsid w:val="00C72ECF"/>
    <w:rsid w:val="00C73318"/>
    <w:rsid w:val="00C73CD3"/>
    <w:rsid w:val="00C73D20"/>
    <w:rsid w:val="00C749E0"/>
    <w:rsid w:val="00C74B87"/>
    <w:rsid w:val="00C753D7"/>
    <w:rsid w:val="00C779CF"/>
    <w:rsid w:val="00C77DC2"/>
    <w:rsid w:val="00C821D2"/>
    <w:rsid w:val="00C83B98"/>
    <w:rsid w:val="00C86A33"/>
    <w:rsid w:val="00C86FB3"/>
    <w:rsid w:val="00C91730"/>
    <w:rsid w:val="00C92775"/>
    <w:rsid w:val="00C92C17"/>
    <w:rsid w:val="00C97314"/>
    <w:rsid w:val="00C97317"/>
    <w:rsid w:val="00CA3EC0"/>
    <w:rsid w:val="00CA473D"/>
    <w:rsid w:val="00CA5383"/>
    <w:rsid w:val="00CA7244"/>
    <w:rsid w:val="00CB047E"/>
    <w:rsid w:val="00CB05CF"/>
    <w:rsid w:val="00CB1277"/>
    <w:rsid w:val="00CB15B2"/>
    <w:rsid w:val="00CB455A"/>
    <w:rsid w:val="00CB50E8"/>
    <w:rsid w:val="00CB60B4"/>
    <w:rsid w:val="00CB748B"/>
    <w:rsid w:val="00CB7B8B"/>
    <w:rsid w:val="00CB7BD7"/>
    <w:rsid w:val="00CC099D"/>
    <w:rsid w:val="00CC0EE4"/>
    <w:rsid w:val="00CC1AB4"/>
    <w:rsid w:val="00CC1CE7"/>
    <w:rsid w:val="00CC2761"/>
    <w:rsid w:val="00CC2FE3"/>
    <w:rsid w:val="00CC310E"/>
    <w:rsid w:val="00CC44FB"/>
    <w:rsid w:val="00CC45FD"/>
    <w:rsid w:val="00CC4C4D"/>
    <w:rsid w:val="00CC4DAB"/>
    <w:rsid w:val="00CC5584"/>
    <w:rsid w:val="00CC5C57"/>
    <w:rsid w:val="00CC5E08"/>
    <w:rsid w:val="00CC7798"/>
    <w:rsid w:val="00CD09D0"/>
    <w:rsid w:val="00CD2CE7"/>
    <w:rsid w:val="00CD519C"/>
    <w:rsid w:val="00CD5F65"/>
    <w:rsid w:val="00CD69E2"/>
    <w:rsid w:val="00CD6DE5"/>
    <w:rsid w:val="00CE197F"/>
    <w:rsid w:val="00CE30AA"/>
    <w:rsid w:val="00CE461E"/>
    <w:rsid w:val="00CE4AD2"/>
    <w:rsid w:val="00CE4DB9"/>
    <w:rsid w:val="00CE5BD8"/>
    <w:rsid w:val="00CE7DAD"/>
    <w:rsid w:val="00CF0081"/>
    <w:rsid w:val="00CF32B0"/>
    <w:rsid w:val="00CF5256"/>
    <w:rsid w:val="00CF5738"/>
    <w:rsid w:val="00CF7875"/>
    <w:rsid w:val="00D01403"/>
    <w:rsid w:val="00D01D11"/>
    <w:rsid w:val="00D033AF"/>
    <w:rsid w:val="00D0364C"/>
    <w:rsid w:val="00D03E91"/>
    <w:rsid w:val="00D05096"/>
    <w:rsid w:val="00D06B4C"/>
    <w:rsid w:val="00D06E4D"/>
    <w:rsid w:val="00D079A3"/>
    <w:rsid w:val="00D079D5"/>
    <w:rsid w:val="00D07CC7"/>
    <w:rsid w:val="00D07F78"/>
    <w:rsid w:val="00D103CF"/>
    <w:rsid w:val="00D1198B"/>
    <w:rsid w:val="00D11BA1"/>
    <w:rsid w:val="00D12399"/>
    <w:rsid w:val="00D12AB4"/>
    <w:rsid w:val="00D1664F"/>
    <w:rsid w:val="00D17FF2"/>
    <w:rsid w:val="00D21520"/>
    <w:rsid w:val="00D2395C"/>
    <w:rsid w:val="00D244F8"/>
    <w:rsid w:val="00D246C1"/>
    <w:rsid w:val="00D2472B"/>
    <w:rsid w:val="00D264E4"/>
    <w:rsid w:val="00D26589"/>
    <w:rsid w:val="00D2677B"/>
    <w:rsid w:val="00D3228B"/>
    <w:rsid w:val="00D32EC8"/>
    <w:rsid w:val="00D33451"/>
    <w:rsid w:val="00D338FA"/>
    <w:rsid w:val="00D33E81"/>
    <w:rsid w:val="00D344AF"/>
    <w:rsid w:val="00D34AF3"/>
    <w:rsid w:val="00D35F0E"/>
    <w:rsid w:val="00D36407"/>
    <w:rsid w:val="00D36F89"/>
    <w:rsid w:val="00D37D6E"/>
    <w:rsid w:val="00D41196"/>
    <w:rsid w:val="00D4147D"/>
    <w:rsid w:val="00D41BA7"/>
    <w:rsid w:val="00D428B4"/>
    <w:rsid w:val="00D456BB"/>
    <w:rsid w:val="00D45E02"/>
    <w:rsid w:val="00D47C4F"/>
    <w:rsid w:val="00D47C70"/>
    <w:rsid w:val="00D47ECE"/>
    <w:rsid w:val="00D5031C"/>
    <w:rsid w:val="00D50A10"/>
    <w:rsid w:val="00D51421"/>
    <w:rsid w:val="00D538B6"/>
    <w:rsid w:val="00D541EF"/>
    <w:rsid w:val="00D5504F"/>
    <w:rsid w:val="00D563B2"/>
    <w:rsid w:val="00D578BC"/>
    <w:rsid w:val="00D57B78"/>
    <w:rsid w:val="00D625DC"/>
    <w:rsid w:val="00D62C1C"/>
    <w:rsid w:val="00D62EDA"/>
    <w:rsid w:val="00D63EC7"/>
    <w:rsid w:val="00D674A5"/>
    <w:rsid w:val="00D7113D"/>
    <w:rsid w:val="00D715DD"/>
    <w:rsid w:val="00D73DB9"/>
    <w:rsid w:val="00D74C95"/>
    <w:rsid w:val="00D74E9F"/>
    <w:rsid w:val="00D7518D"/>
    <w:rsid w:val="00D75DCD"/>
    <w:rsid w:val="00D80A1C"/>
    <w:rsid w:val="00D81942"/>
    <w:rsid w:val="00D82637"/>
    <w:rsid w:val="00D843AB"/>
    <w:rsid w:val="00D84F08"/>
    <w:rsid w:val="00D873DE"/>
    <w:rsid w:val="00D9049C"/>
    <w:rsid w:val="00D90849"/>
    <w:rsid w:val="00D90FB1"/>
    <w:rsid w:val="00D911E6"/>
    <w:rsid w:val="00D918F7"/>
    <w:rsid w:val="00D919F8"/>
    <w:rsid w:val="00D9221D"/>
    <w:rsid w:val="00D92A75"/>
    <w:rsid w:val="00D92FAC"/>
    <w:rsid w:val="00D937A5"/>
    <w:rsid w:val="00D94292"/>
    <w:rsid w:val="00D95B2B"/>
    <w:rsid w:val="00D97B90"/>
    <w:rsid w:val="00DA097E"/>
    <w:rsid w:val="00DA0C8B"/>
    <w:rsid w:val="00DA1017"/>
    <w:rsid w:val="00DA599C"/>
    <w:rsid w:val="00DA5AA5"/>
    <w:rsid w:val="00DA62A3"/>
    <w:rsid w:val="00DA6E03"/>
    <w:rsid w:val="00DB16E8"/>
    <w:rsid w:val="00DB1CEB"/>
    <w:rsid w:val="00DB1DF4"/>
    <w:rsid w:val="00DB26FE"/>
    <w:rsid w:val="00DB46F3"/>
    <w:rsid w:val="00DB521E"/>
    <w:rsid w:val="00DB5F91"/>
    <w:rsid w:val="00DC130F"/>
    <w:rsid w:val="00DC435F"/>
    <w:rsid w:val="00DC4BD1"/>
    <w:rsid w:val="00DC6613"/>
    <w:rsid w:val="00DC6B08"/>
    <w:rsid w:val="00DD0789"/>
    <w:rsid w:val="00DD17E9"/>
    <w:rsid w:val="00DD2F35"/>
    <w:rsid w:val="00DD3965"/>
    <w:rsid w:val="00DE07EA"/>
    <w:rsid w:val="00DE1856"/>
    <w:rsid w:val="00DE1B5F"/>
    <w:rsid w:val="00DE29A1"/>
    <w:rsid w:val="00DE38F5"/>
    <w:rsid w:val="00DF0FF8"/>
    <w:rsid w:val="00DF2556"/>
    <w:rsid w:val="00DF72BA"/>
    <w:rsid w:val="00DF7638"/>
    <w:rsid w:val="00DF786D"/>
    <w:rsid w:val="00E00075"/>
    <w:rsid w:val="00E00260"/>
    <w:rsid w:val="00E004FB"/>
    <w:rsid w:val="00E00865"/>
    <w:rsid w:val="00E025C8"/>
    <w:rsid w:val="00E02681"/>
    <w:rsid w:val="00E02689"/>
    <w:rsid w:val="00E0498F"/>
    <w:rsid w:val="00E04C38"/>
    <w:rsid w:val="00E04DAF"/>
    <w:rsid w:val="00E05869"/>
    <w:rsid w:val="00E065FC"/>
    <w:rsid w:val="00E06F2E"/>
    <w:rsid w:val="00E12DB6"/>
    <w:rsid w:val="00E134CB"/>
    <w:rsid w:val="00E14144"/>
    <w:rsid w:val="00E14A2E"/>
    <w:rsid w:val="00E16118"/>
    <w:rsid w:val="00E21481"/>
    <w:rsid w:val="00E217C5"/>
    <w:rsid w:val="00E21C4B"/>
    <w:rsid w:val="00E23BEE"/>
    <w:rsid w:val="00E25170"/>
    <w:rsid w:val="00E2559F"/>
    <w:rsid w:val="00E25872"/>
    <w:rsid w:val="00E25D97"/>
    <w:rsid w:val="00E26B06"/>
    <w:rsid w:val="00E27621"/>
    <w:rsid w:val="00E277DE"/>
    <w:rsid w:val="00E30426"/>
    <w:rsid w:val="00E31399"/>
    <w:rsid w:val="00E32B73"/>
    <w:rsid w:val="00E33204"/>
    <w:rsid w:val="00E335CC"/>
    <w:rsid w:val="00E33CDA"/>
    <w:rsid w:val="00E3423A"/>
    <w:rsid w:val="00E35CD9"/>
    <w:rsid w:val="00E37024"/>
    <w:rsid w:val="00E41E12"/>
    <w:rsid w:val="00E452EF"/>
    <w:rsid w:val="00E47467"/>
    <w:rsid w:val="00E5068A"/>
    <w:rsid w:val="00E50B10"/>
    <w:rsid w:val="00E522F0"/>
    <w:rsid w:val="00E5302C"/>
    <w:rsid w:val="00E5411B"/>
    <w:rsid w:val="00E542C0"/>
    <w:rsid w:val="00E5476D"/>
    <w:rsid w:val="00E555A9"/>
    <w:rsid w:val="00E556D4"/>
    <w:rsid w:val="00E5594A"/>
    <w:rsid w:val="00E567CF"/>
    <w:rsid w:val="00E56F6D"/>
    <w:rsid w:val="00E570EC"/>
    <w:rsid w:val="00E6055A"/>
    <w:rsid w:val="00E6065B"/>
    <w:rsid w:val="00E611EB"/>
    <w:rsid w:val="00E615F0"/>
    <w:rsid w:val="00E61FAC"/>
    <w:rsid w:val="00E623A3"/>
    <w:rsid w:val="00E64B6A"/>
    <w:rsid w:val="00E656A0"/>
    <w:rsid w:val="00E65F7D"/>
    <w:rsid w:val="00E67027"/>
    <w:rsid w:val="00E71BBC"/>
    <w:rsid w:val="00E72ACE"/>
    <w:rsid w:val="00E72B3E"/>
    <w:rsid w:val="00E7367D"/>
    <w:rsid w:val="00E754E1"/>
    <w:rsid w:val="00E76355"/>
    <w:rsid w:val="00E809EE"/>
    <w:rsid w:val="00E81ABC"/>
    <w:rsid w:val="00E82189"/>
    <w:rsid w:val="00E8259B"/>
    <w:rsid w:val="00E82CB5"/>
    <w:rsid w:val="00E83048"/>
    <w:rsid w:val="00E83F22"/>
    <w:rsid w:val="00E846C9"/>
    <w:rsid w:val="00E84998"/>
    <w:rsid w:val="00E84DE2"/>
    <w:rsid w:val="00E86201"/>
    <w:rsid w:val="00E8624B"/>
    <w:rsid w:val="00E87672"/>
    <w:rsid w:val="00E900F7"/>
    <w:rsid w:val="00E92252"/>
    <w:rsid w:val="00E931F2"/>
    <w:rsid w:val="00E93BE4"/>
    <w:rsid w:val="00E958B8"/>
    <w:rsid w:val="00E97267"/>
    <w:rsid w:val="00E975DA"/>
    <w:rsid w:val="00EA02E8"/>
    <w:rsid w:val="00EA112E"/>
    <w:rsid w:val="00EA11CC"/>
    <w:rsid w:val="00EA2682"/>
    <w:rsid w:val="00EA2DA6"/>
    <w:rsid w:val="00EA30FE"/>
    <w:rsid w:val="00EA6844"/>
    <w:rsid w:val="00EA69BA"/>
    <w:rsid w:val="00EA710A"/>
    <w:rsid w:val="00EB1718"/>
    <w:rsid w:val="00EB17EF"/>
    <w:rsid w:val="00EB350B"/>
    <w:rsid w:val="00EB7373"/>
    <w:rsid w:val="00EB73CB"/>
    <w:rsid w:val="00EC0675"/>
    <w:rsid w:val="00EC082F"/>
    <w:rsid w:val="00EC1374"/>
    <w:rsid w:val="00EC15E0"/>
    <w:rsid w:val="00EC3B94"/>
    <w:rsid w:val="00EC48F6"/>
    <w:rsid w:val="00EC4BF4"/>
    <w:rsid w:val="00EC4BF5"/>
    <w:rsid w:val="00EC5123"/>
    <w:rsid w:val="00EC53F3"/>
    <w:rsid w:val="00EC5CB2"/>
    <w:rsid w:val="00EC6925"/>
    <w:rsid w:val="00EC718C"/>
    <w:rsid w:val="00EC730F"/>
    <w:rsid w:val="00ED023F"/>
    <w:rsid w:val="00ED0CED"/>
    <w:rsid w:val="00ED1B09"/>
    <w:rsid w:val="00ED4371"/>
    <w:rsid w:val="00ED4A9D"/>
    <w:rsid w:val="00ED5BFD"/>
    <w:rsid w:val="00ED6290"/>
    <w:rsid w:val="00ED7576"/>
    <w:rsid w:val="00ED7F7D"/>
    <w:rsid w:val="00EE2571"/>
    <w:rsid w:val="00EE434B"/>
    <w:rsid w:val="00EE5AC7"/>
    <w:rsid w:val="00EE5B5B"/>
    <w:rsid w:val="00EE67A0"/>
    <w:rsid w:val="00EE68E0"/>
    <w:rsid w:val="00EF3D12"/>
    <w:rsid w:val="00EF5616"/>
    <w:rsid w:val="00EF5A96"/>
    <w:rsid w:val="00EF5AFA"/>
    <w:rsid w:val="00EF5C7B"/>
    <w:rsid w:val="00EF5DBF"/>
    <w:rsid w:val="00F01FD8"/>
    <w:rsid w:val="00F0273F"/>
    <w:rsid w:val="00F034C1"/>
    <w:rsid w:val="00F05515"/>
    <w:rsid w:val="00F056CD"/>
    <w:rsid w:val="00F061F9"/>
    <w:rsid w:val="00F0630D"/>
    <w:rsid w:val="00F06787"/>
    <w:rsid w:val="00F06C0D"/>
    <w:rsid w:val="00F0721E"/>
    <w:rsid w:val="00F11162"/>
    <w:rsid w:val="00F1163A"/>
    <w:rsid w:val="00F1355D"/>
    <w:rsid w:val="00F15A03"/>
    <w:rsid w:val="00F17C82"/>
    <w:rsid w:val="00F20351"/>
    <w:rsid w:val="00F20784"/>
    <w:rsid w:val="00F22FD9"/>
    <w:rsid w:val="00F23D0F"/>
    <w:rsid w:val="00F253C9"/>
    <w:rsid w:val="00F25401"/>
    <w:rsid w:val="00F25D76"/>
    <w:rsid w:val="00F25DFE"/>
    <w:rsid w:val="00F26C2A"/>
    <w:rsid w:val="00F305DA"/>
    <w:rsid w:val="00F30C07"/>
    <w:rsid w:val="00F3154E"/>
    <w:rsid w:val="00F3269B"/>
    <w:rsid w:val="00F32B96"/>
    <w:rsid w:val="00F34E94"/>
    <w:rsid w:val="00F358F4"/>
    <w:rsid w:val="00F364E6"/>
    <w:rsid w:val="00F366FA"/>
    <w:rsid w:val="00F41245"/>
    <w:rsid w:val="00F4146C"/>
    <w:rsid w:val="00F4172C"/>
    <w:rsid w:val="00F44CF0"/>
    <w:rsid w:val="00F45307"/>
    <w:rsid w:val="00F45B81"/>
    <w:rsid w:val="00F46195"/>
    <w:rsid w:val="00F46D8A"/>
    <w:rsid w:val="00F47537"/>
    <w:rsid w:val="00F47F6F"/>
    <w:rsid w:val="00F50657"/>
    <w:rsid w:val="00F511D7"/>
    <w:rsid w:val="00F5388C"/>
    <w:rsid w:val="00F54484"/>
    <w:rsid w:val="00F557E2"/>
    <w:rsid w:val="00F60D62"/>
    <w:rsid w:val="00F641E5"/>
    <w:rsid w:val="00F66A76"/>
    <w:rsid w:val="00F66D84"/>
    <w:rsid w:val="00F66F89"/>
    <w:rsid w:val="00F67031"/>
    <w:rsid w:val="00F67060"/>
    <w:rsid w:val="00F67432"/>
    <w:rsid w:val="00F679C6"/>
    <w:rsid w:val="00F67D4A"/>
    <w:rsid w:val="00F70099"/>
    <w:rsid w:val="00F71D2B"/>
    <w:rsid w:val="00F72F09"/>
    <w:rsid w:val="00F7307D"/>
    <w:rsid w:val="00F74331"/>
    <w:rsid w:val="00F74355"/>
    <w:rsid w:val="00F8622C"/>
    <w:rsid w:val="00F87F90"/>
    <w:rsid w:val="00F90627"/>
    <w:rsid w:val="00F9080F"/>
    <w:rsid w:val="00F91569"/>
    <w:rsid w:val="00F9357F"/>
    <w:rsid w:val="00F93F08"/>
    <w:rsid w:val="00F9427C"/>
    <w:rsid w:val="00F944C0"/>
    <w:rsid w:val="00F9482A"/>
    <w:rsid w:val="00F951C9"/>
    <w:rsid w:val="00F96565"/>
    <w:rsid w:val="00F9766A"/>
    <w:rsid w:val="00F97E97"/>
    <w:rsid w:val="00FA19CA"/>
    <w:rsid w:val="00FA2182"/>
    <w:rsid w:val="00FA2467"/>
    <w:rsid w:val="00FA2DC0"/>
    <w:rsid w:val="00FA3569"/>
    <w:rsid w:val="00FA3AA6"/>
    <w:rsid w:val="00FA46CC"/>
    <w:rsid w:val="00FA4AAD"/>
    <w:rsid w:val="00FA5270"/>
    <w:rsid w:val="00FA6424"/>
    <w:rsid w:val="00FA6849"/>
    <w:rsid w:val="00FA6865"/>
    <w:rsid w:val="00FA7BC2"/>
    <w:rsid w:val="00FB04A1"/>
    <w:rsid w:val="00FB07AF"/>
    <w:rsid w:val="00FB14DB"/>
    <w:rsid w:val="00FB1E6D"/>
    <w:rsid w:val="00FB2997"/>
    <w:rsid w:val="00FB2DA9"/>
    <w:rsid w:val="00FB2E88"/>
    <w:rsid w:val="00FB3401"/>
    <w:rsid w:val="00FC1F86"/>
    <w:rsid w:val="00FC2C5B"/>
    <w:rsid w:val="00FC2FE3"/>
    <w:rsid w:val="00FC4CA5"/>
    <w:rsid w:val="00FC542D"/>
    <w:rsid w:val="00FC7625"/>
    <w:rsid w:val="00FC7D7F"/>
    <w:rsid w:val="00FD032F"/>
    <w:rsid w:val="00FD2465"/>
    <w:rsid w:val="00FD39D6"/>
    <w:rsid w:val="00FD3E1F"/>
    <w:rsid w:val="00FD41A4"/>
    <w:rsid w:val="00FD48CC"/>
    <w:rsid w:val="00FD4B26"/>
    <w:rsid w:val="00FD70E0"/>
    <w:rsid w:val="00FE25DE"/>
    <w:rsid w:val="00FE25EB"/>
    <w:rsid w:val="00FE7E7A"/>
    <w:rsid w:val="00FF0286"/>
    <w:rsid w:val="00FF12AA"/>
    <w:rsid w:val="00FF1942"/>
    <w:rsid w:val="00FF19D5"/>
    <w:rsid w:val="00FF1CFF"/>
    <w:rsid w:val="00FF2668"/>
    <w:rsid w:val="00FF4579"/>
    <w:rsid w:val="00FF497A"/>
    <w:rsid w:val="00FF6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BBCC6"/>
  <w15:chartTrackingRefBased/>
  <w15:docId w15:val="{EA18ECB1-E245-4AC4-96FC-04250C6F6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3C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63C84"/>
    <w:rPr>
      <w:rFonts w:ascii="Calibri" w:hAnsi="Calibri" w:cs="Calibri"/>
      <w:noProof/>
      <w:lang w:val="en-US"/>
    </w:rPr>
  </w:style>
  <w:style w:type="paragraph" w:customStyle="1" w:styleId="EndNoteBibliography">
    <w:name w:val="EndNote Bibliography"/>
    <w:basedOn w:val="Normal"/>
    <w:link w:val="EndNoteBibliographyChar"/>
    <w:rsid w:val="00263C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63C84"/>
    <w:rPr>
      <w:rFonts w:ascii="Calibri" w:hAnsi="Calibri" w:cs="Calibri"/>
      <w:noProof/>
      <w:lang w:val="en-US"/>
    </w:rPr>
  </w:style>
  <w:style w:type="table" w:styleId="TableGrid">
    <w:name w:val="Table Grid"/>
    <w:basedOn w:val="TableNormal"/>
    <w:uiPriority w:val="39"/>
    <w:rsid w:val="00263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5FF1"/>
    <w:rPr>
      <w:color w:val="808080"/>
    </w:rPr>
  </w:style>
  <w:style w:type="paragraph" w:styleId="BalloonText">
    <w:name w:val="Balloon Text"/>
    <w:basedOn w:val="Normal"/>
    <w:link w:val="BalloonTextChar"/>
    <w:uiPriority w:val="99"/>
    <w:semiHidden/>
    <w:unhideWhenUsed/>
    <w:rsid w:val="00E217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7C5"/>
    <w:rPr>
      <w:rFonts w:ascii="Segoe UI" w:hAnsi="Segoe UI" w:cs="Segoe UI"/>
      <w:sz w:val="18"/>
      <w:szCs w:val="18"/>
    </w:rPr>
  </w:style>
  <w:style w:type="paragraph" w:styleId="Header">
    <w:name w:val="header"/>
    <w:basedOn w:val="Normal"/>
    <w:link w:val="HeaderChar"/>
    <w:uiPriority w:val="99"/>
    <w:unhideWhenUsed/>
    <w:rsid w:val="005A13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32C"/>
  </w:style>
  <w:style w:type="paragraph" w:styleId="Footer">
    <w:name w:val="footer"/>
    <w:basedOn w:val="Normal"/>
    <w:link w:val="FooterChar"/>
    <w:uiPriority w:val="99"/>
    <w:unhideWhenUsed/>
    <w:rsid w:val="005A13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32C"/>
  </w:style>
  <w:style w:type="paragraph" w:styleId="ListParagraph">
    <w:name w:val="List Paragraph"/>
    <w:basedOn w:val="Normal"/>
    <w:uiPriority w:val="34"/>
    <w:qFormat/>
    <w:rsid w:val="00EA2DA6"/>
    <w:pPr>
      <w:ind w:left="720"/>
      <w:contextualSpacing/>
    </w:pPr>
  </w:style>
  <w:style w:type="character" w:styleId="Hyperlink">
    <w:name w:val="Hyperlink"/>
    <w:basedOn w:val="DefaultParagraphFont"/>
    <w:uiPriority w:val="99"/>
    <w:unhideWhenUsed/>
    <w:rsid w:val="00EA2DA6"/>
    <w:rPr>
      <w:color w:val="0563C1" w:themeColor="hyperlink"/>
      <w:u w:val="single"/>
    </w:rPr>
  </w:style>
  <w:style w:type="character" w:styleId="LineNumber">
    <w:name w:val="line number"/>
    <w:basedOn w:val="DefaultParagraphFont"/>
    <w:uiPriority w:val="99"/>
    <w:semiHidden/>
    <w:unhideWhenUsed/>
    <w:rsid w:val="00625D3C"/>
  </w:style>
  <w:style w:type="paragraph" w:styleId="NormalWeb">
    <w:name w:val="Normal (Web)"/>
    <w:basedOn w:val="Normal"/>
    <w:uiPriority w:val="99"/>
    <w:unhideWhenUsed/>
    <w:rsid w:val="0006295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4436F8"/>
    <w:pPr>
      <w:spacing w:after="0" w:line="240" w:lineRule="auto"/>
    </w:pPr>
  </w:style>
  <w:style w:type="paragraph" w:styleId="PlainText">
    <w:name w:val="Plain Text"/>
    <w:basedOn w:val="Normal"/>
    <w:link w:val="PlainTextChar"/>
    <w:uiPriority w:val="99"/>
    <w:unhideWhenUsed/>
    <w:rsid w:val="00BE0FE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E0FE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99626">
      <w:bodyDiv w:val="1"/>
      <w:marLeft w:val="0"/>
      <w:marRight w:val="0"/>
      <w:marTop w:val="0"/>
      <w:marBottom w:val="0"/>
      <w:divBdr>
        <w:top w:val="none" w:sz="0" w:space="0" w:color="auto"/>
        <w:left w:val="none" w:sz="0" w:space="0" w:color="auto"/>
        <w:bottom w:val="none" w:sz="0" w:space="0" w:color="auto"/>
        <w:right w:val="none" w:sz="0" w:space="0" w:color="auto"/>
      </w:divBdr>
    </w:div>
    <w:div w:id="387461951">
      <w:bodyDiv w:val="1"/>
      <w:marLeft w:val="0"/>
      <w:marRight w:val="0"/>
      <w:marTop w:val="0"/>
      <w:marBottom w:val="0"/>
      <w:divBdr>
        <w:top w:val="none" w:sz="0" w:space="0" w:color="auto"/>
        <w:left w:val="none" w:sz="0" w:space="0" w:color="auto"/>
        <w:bottom w:val="none" w:sz="0" w:space="0" w:color="auto"/>
        <w:right w:val="none" w:sz="0" w:space="0" w:color="auto"/>
      </w:divBdr>
    </w:div>
    <w:div w:id="627466325">
      <w:bodyDiv w:val="1"/>
      <w:marLeft w:val="0"/>
      <w:marRight w:val="0"/>
      <w:marTop w:val="0"/>
      <w:marBottom w:val="0"/>
      <w:divBdr>
        <w:top w:val="none" w:sz="0" w:space="0" w:color="auto"/>
        <w:left w:val="none" w:sz="0" w:space="0" w:color="auto"/>
        <w:bottom w:val="none" w:sz="0" w:space="0" w:color="auto"/>
        <w:right w:val="none" w:sz="0" w:space="0" w:color="auto"/>
      </w:divBdr>
    </w:div>
    <w:div w:id="730811610">
      <w:bodyDiv w:val="1"/>
      <w:marLeft w:val="0"/>
      <w:marRight w:val="0"/>
      <w:marTop w:val="0"/>
      <w:marBottom w:val="0"/>
      <w:divBdr>
        <w:top w:val="none" w:sz="0" w:space="0" w:color="auto"/>
        <w:left w:val="none" w:sz="0" w:space="0" w:color="auto"/>
        <w:bottom w:val="none" w:sz="0" w:space="0" w:color="auto"/>
        <w:right w:val="none" w:sz="0" w:space="0" w:color="auto"/>
      </w:divBdr>
    </w:div>
    <w:div w:id="746196914">
      <w:bodyDiv w:val="1"/>
      <w:marLeft w:val="0"/>
      <w:marRight w:val="0"/>
      <w:marTop w:val="0"/>
      <w:marBottom w:val="0"/>
      <w:divBdr>
        <w:top w:val="none" w:sz="0" w:space="0" w:color="auto"/>
        <w:left w:val="none" w:sz="0" w:space="0" w:color="auto"/>
        <w:bottom w:val="none" w:sz="0" w:space="0" w:color="auto"/>
        <w:right w:val="none" w:sz="0" w:space="0" w:color="auto"/>
      </w:divBdr>
    </w:div>
    <w:div w:id="1742407133">
      <w:bodyDiv w:val="1"/>
      <w:marLeft w:val="0"/>
      <w:marRight w:val="0"/>
      <w:marTop w:val="0"/>
      <w:marBottom w:val="0"/>
      <w:divBdr>
        <w:top w:val="none" w:sz="0" w:space="0" w:color="auto"/>
        <w:left w:val="none" w:sz="0" w:space="0" w:color="auto"/>
        <w:bottom w:val="none" w:sz="0" w:space="0" w:color="auto"/>
        <w:right w:val="none" w:sz="0" w:space="0" w:color="auto"/>
      </w:divBdr>
    </w:div>
    <w:div w:id="2053455103">
      <w:bodyDiv w:val="1"/>
      <w:marLeft w:val="0"/>
      <w:marRight w:val="0"/>
      <w:marTop w:val="0"/>
      <w:marBottom w:val="0"/>
      <w:divBdr>
        <w:top w:val="none" w:sz="0" w:space="0" w:color="auto"/>
        <w:left w:val="none" w:sz="0" w:space="0" w:color="auto"/>
        <w:bottom w:val="none" w:sz="0" w:space="0" w:color="auto"/>
        <w:right w:val="none" w:sz="0" w:space="0" w:color="auto"/>
      </w:divBdr>
      <w:divsChild>
        <w:div w:id="1854100627">
          <w:marLeft w:val="547"/>
          <w:marRight w:val="0"/>
          <w:marTop w:val="0"/>
          <w:marBottom w:val="0"/>
          <w:divBdr>
            <w:top w:val="none" w:sz="0" w:space="0" w:color="auto"/>
            <w:left w:val="none" w:sz="0" w:space="0" w:color="auto"/>
            <w:bottom w:val="none" w:sz="0" w:space="0" w:color="auto"/>
            <w:right w:val="none" w:sz="0" w:space="0" w:color="auto"/>
          </w:divBdr>
        </w:div>
        <w:div w:id="1127167159">
          <w:marLeft w:val="547"/>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2F7E18F99B554BA7E8B4CB7D5983E9" ma:contentTypeVersion="10" ma:contentTypeDescription="Create a new document." ma:contentTypeScope="" ma:versionID="bcbd281c78e0929308e434d50d468419">
  <xsd:schema xmlns:xsd="http://www.w3.org/2001/XMLSchema" xmlns:xs="http://www.w3.org/2001/XMLSchema" xmlns:p="http://schemas.microsoft.com/office/2006/metadata/properties" xmlns:ns3="2e76a080-e978-4c6f-9404-9a08901db6cb" targetNamespace="http://schemas.microsoft.com/office/2006/metadata/properties" ma:root="true" ma:fieldsID="d8f07af8e2658deae325f55c71f2de09" ns3:_="">
    <xsd:import namespace="2e76a080-e978-4c6f-9404-9a08901db6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6a080-e978-4c6f-9404-9a08901db6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D58467-7686-48A6-BF8A-1FBEF88234CC}">
  <ds:schemaRefs>
    <ds:schemaRef ds:uri="http://schemas.openxmlformats.org/officeDocument/2006/bibliography"/>
  </ds:schemaRefs>
</ds:datastoreItem>
</file>

<file path=customXml/itemProps2.xml><?xml version="1.0" encoding="utf-8"?>
<ds:datastoreItem xmlns:ds="http://schemas.openxmlformats.org/officeDocument/2006/customXml" ds:itemID="{993A9ECF-2635-4728-AD58-884CDF99056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2B7287-F9F6-4C3F-8D96-67C2BBD903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6a080-e978-4c6f-9404-9a08901db6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75D377-9DA8-48D3-B2BC-3FA019F635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13</Words>
  <Characters>805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ibly</dc:creator>
  <cp:keywords/>
  <dc:description/>
  <cp:lastModifiedBy>Richard Sibly</cp:lastModifiedBy>
  <cp:revision>2</cp:revision>
  <cp:lastPrinted>2022-10-12T07:47:00Z</cp:lastPrinted>
  <dcterms:created xsi:type="dcterms:W3CDTF">2024-07-03T10:41:00Z</dcterms:created>
  <dcterms:modified xsi:type="dcterms:W3CDTF">2024-07-0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2F7E18F99B554BA7E8B4CB7D5983E9</vt:lpwstr>
  </property>
</Properties>
</file>